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01AB" w:rsidRPr="005E4C46" w:rsidRDefault="0042625A" w:rsidP="003701AB">
      <w:pPr>
        <w:pStyle w:val="Bezodstpw"/>
        <w:rPr>
          <w:szCs w:val="24"/>
          <w:lang w:val="en-GB"/>
        </w:rPr>
      </w:pPr>
      <w:r>
        <w:rPr>
          <w:sz w:val="20"/>
          <w:szCs w:val="24"/>
          <w:lang w:val="en-GB"/>
        </w:rPr>
        <w:t>S3 Table</w:t>
      </w:r>
      <w:bookmarkStart w:id="0" w:name="_GoBack"/>
      <w:bookmarkEnd w:id="0"/>
      <w:r w:rsidR="003701AB" w:rsidRPr="005E4C46">
        <w:rPr>
          <w:sz w:val="20"/>
          <w:szCs w:val="24"/>
          <w:lang w:val="en-GB"/>
        </w:rPr>
        <w:t xml:space="preserve">. </w:t>
      </w:r>
      <w:r w:rsidR="007339F2" w:rsidRPr="007339F2">
        <w:rPr>
          <w:sz w:val="20"/>
          <w:szCs w:val="24"/>
          <w:lang w:val="en-GB"/>
        </w:rPr>
        <w:t>Mean values of m</w:t>
      </w:r>
      <w:r w:rsidR="003701AB" w:rsidRPr="007339F2">
        <w:rPr>
          <w:rFonts w:cs="Times New Roman"/>
          <w:sz w:val="20"/>
          <w:lang w:val="en-GB"/>
        </w:rPr>
        <w:t>ineral content in analysed teeth divided according to group, sex and tooth’s fragment with corresponding descriptive statistics</w:t>
      </w:r>
    </w:p>
    <w:tbl>
      <w:tblPr>
        <w:tblStyle w:val="Tabela-Siatk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0"/>
        <w:gridCol w:w="1252"/>
        <w:gridCol w:w="1252"/>
        <w:gridCol w:w="1249"/>
        <w:gridCol w:w="1249"/>
        <w:gridCol w:w="1249"/>
        <w:gridCol w:w="1498"/>
        <w:gridCol w:w="1277"/>
        <w:gridCol w:w="1230"/>
        <w:gridCol w:w="1252"/>
        <w:gridCol w:w="1246"/>
      </w:tblGrid>
      <w:tr w:rsidR="003701AB" w:rsidRPr="0042625A" w:rsidTr="006C29C5"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1AB" w:rsidRPr="005E4C46" w:rsidRDefault="003701AB" w:rsidP="006964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ineral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1AB" w:rsidRPr="005E4C46" w:rsidRDefault="003701AB" w:rsidP="006964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roup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1AB" w:rsidRPr="005E4C46" w:rsidRDefault="003701AB" w:rsidP="006964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x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1AB" w:rsidRPr="005E4C46" w:rsidRDefault="003701AB" w:rsidP="003701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ooth part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1AB" w:rsidRPr="005E4C46" w:rsidRDefault="003701AB" w:rsidP="003701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teeth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1AB" w:rsidRPr="005E4C46" w:rsidRDefault="003701AB" w:rsidP="00246B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data points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1AB" w:rsidRPr="005E4C46" w:rsidRDefault="003701AB" w:rsidP="000C18F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an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1AB" w:rsidRPr="005E4C46" w:rsidRDefault="003701AB" w:rsidP="000C18F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andard deviation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1AB" w:rsidRPr="005E4C46" w:rsidRDefault="003701AB" w:rsidP="000C18F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inimum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1AB" w:rsidRPr="005E4C46" w:rsidRDefault="003701AB" w:rsidP="000C18F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1AB" w:rsidRPr="005E4C46" w:rsidRDefault="003701AB" w:rsidP="000C18F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aximum</w:t>
            </w:r>
          </w:p>
        </w:tc>
      </w:tr>
      <w:tr w:rsidR="00E91134" w:rsidRPr="005E4C46" w:rsidTr="006C29C5">
        <w:trPr>
          <w:trHeight w:val="113"/>
        </w:trPr>
        <w:tc>
          <w:tcPr>
            <w:tcW w:w="446" w:type="pct"/>
            <w:vMerge w:val="restart"/>
            <w:tcBorders>
              <w:top w:val="single" w:sz="4" w:space="0" w:color="auto"/>
            </w:tcBorders>
            <w:vAlign w:val="center"/>
          </w:tcPr>
          <w:p w:rsidR="00E91134" w:rsidRPr="005E4C46" w:rsidRDefault="00E91134" w:rsidP="00E911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</w:t>
            </w:r>
          </w:p>
        </w:tc>
        <w:tc>
          <w:tcPr>
            <w:tcW w:w="447" w:type="pct"/>
            <w:vMerge w:val="restart"/>
            <w:tcBorders>
              <w:top w:val="single" w:sz="4" w:space="0" w:color="auto"/>
            </w:tcBorders>
            <w:vAlign w:val="center"/>
          </w:tcPr>
          <w:p w:rsidR="00E91134" w:rsidRPr="005E4C46" w:rsidRDefault="00E91134" w:rsidP="00E911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447" w:type="pct"/>
            <w:vMerge w:val="restart"/>
            <w:tcBorders>
              <w:top w:val="single" w:sz="4" w:space="0" w:color="auto"/>
            </w:tcBorders>
            <w:vAlign w:val="center"/>
          </w:tcPr>
          <w:p w:rsidR="00E91134" w:rsidRPr="005E4C46" w:rsidRDefault="00076771" w:rsidP="00E911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:rsidR="00E91134" w:rsidRPr="005E4C46" w:rsidRDefault="00E91134" w:rsidP="00E911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wn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:rsidR="00E91134" w:rsidRPr="005E4C46" w:rsidRDefault="00E91134" w:rsidP="00E911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:rsidR="00E91134" w:rsidRPr="005E4C46" w:rsidRDefault="00E91134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35" w:type="pct"/>
            <w:tcBorders>
              <w:top w:val="single" w:sz="4" w:space="0" w:color="auto"/>
            </w:tcBorders>
            <w:vAlign w:val="center"/>
          </w:tcPr>
          <w:p w:rsidR="00E91134" w:rsidRPr="005E4C46" w:rsidRDefault="00E91134" w:rsidP="000C1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8950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center"/>
          </w:tcPr>
          <w:p w:rsidR="00E91134" w:rsidRPr="005E4C46" w:rsidRDefault="00E91134" w:rsidP="000C1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79</w:t>
            </w:r>
          </w:p>
        </w:tc>
        <w:tc>
          <w:tcPr>
            <w:tcW w:w="439" w:type="pct"/>
            <w:tcBorders>
              <w:top w:val="single" w:sz="4" w:space="0" w:color="auto"/>
            </w:tcBorders>
            <w:vAlign w:val="center"/>
          </w:tcPr>
          <w:p w:rsidR="00E91134" w:rsidRPr="005E4C46" w:rsidRDefault="00E91134" w:rsidP="000C1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4600</w:t>
            </w:r>
          </w:p>
        </w:tc>
        <w:tc>
          <w:tcPr>
            <w:tcW w:w="447" w:type="pct"/>
            <w:tcBorders>
              <w:top w:val="single" w:sz="4" w:space="0" w:color="auto"/>
            </w:tcBorders>
            <w:vAlign w:val="center"/>
          </w:tcPr>
          <w:p w:rsidR="00E91134" w:rsidRPr="005E4C46" w:rsidRDefault="00E91134" w:rsidP="000C1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7850</w:t>
            </w:r>
          </w:p>
        </w:tc>
        <w:tc>
          <w:tcPr>
            <w:tcW w:w="445" w:type="pct"/>
            <w:tcBorders>
              <w:top w:val="single" w:sz="4" w:space="0" w:color="auto"/>
            </w:tcBorders>
            <w:vAlign w:val="center"/>
          </w:tcPr>
          <w:p w:rsidR="00E91134" w:rsidRPr="005E4C46" w:rsidRDefault="00E91134" w:rsidP="000C1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5500</w:t>
            </w:r>
          </w:p>
        </w:tc>
      </w:tr>
      <w:tr w:rsidR="00E91134" w:rsidRPr="005E4C46" w:rsidTr="006C29C5">
        <w:trPr>
          <w:trHeight w:val="112"/>
        </w:trPr>
        <w:tc>
          <w:tcPr>
            <w:tcW w:w="446" w:type="pct"/>
            <w:vMerge/>
            <w:vAlign w:val="center"/>
          </w:tcPr>
          <w:p w:rsidR="00E91134" w:rsidRPr="005E4C46" w:rsidRDefault="00E91134" w:rsidP="00E911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vAlign w:val="center"/>
          </w:tcPr>
          <w:p w:rsidR="00E91134" w:rsidRPr="005E4C46" w:rsidRDefault="00E91134" w:rsidP="00E911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vAlign w:val="center"/>
          </w:tcPr>
          <w:p w:rsidR="00E91134" w:rsidRPr="005E4C46" w:rsidRDefault="00E91134" w:rsidP="00E911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6" w:type="pct"/>
            <w:vAlign w:val="center"/>
          </w:tcPr>
          <w:p w:rsidR="00E91134" w:rsidRPr="005E4C46" w:rsidRDefault="00E91134" w:rsidP="00E911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ot</w:t>
            </w:r>
          </w:p>
        </w:tc>
        <w:tc>
          <w:tcPr>
            <w:tcW w:w="446" w:type="pct"/>
            <w:vAlign w:val="center"/>
          </w:tcPr>
          <w:p w:rsidR="00E91134" w:rsidRPr="005E4C46" w:rsidRDefault="00E91134" w:rsidP="00E911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46" w:type="pct"/>
            <w:vAlign w:val="center"/>
          </w:tcPr>
          <w:p w:rsidR="00E91134" w:rsidRPr="005E4C46" w:rsidRDefault="00E91134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535" w:type="pct"/>
            <w:vAlign w:val="center"/>
          </w:tcPr>
          <w:p w:rsidR="00E91134" w:rsidRPr="005E4C46" w:rsidRDefault="00E91134" w:rsidP="000C1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6650</w:t>
            </w:r>
          </w:p>
        </w:tc>
        <w:tc>
          <w:tcPr>
            <w:tcW w:w="456" w:type="pct"/>
            <w:vAlign w:val="center"/>
          </w:tcPr>
          <w:p w:rsidR="00E91134" w:rsidRPr="005E4C46" w:rsidRDefault="00B460CA" w:rsidP="000C1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E91134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5</w:t>
            </w:r>
          </w:p>
        </w:tc>
        <w:tc>
          <w:tcPr>
            <w:tcW w:w="439" w:type="pct"/>
            <w:vAlign w:val="center"/>
          </w:tcPr>
          <w:p w:rsidR="00E91134" w:rsidRPr="005E4C46" w:rsidRDefault="00E91134" w:rsidP="000C1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3800</w:t>
            </w:r>
          </w:p>
        </w:tc>
        <w:tc>
          <w:tcPr>
            <w:tcW w:w="447" w:type="pct"/>
            <w:vAlign w:val="center"/>
          </w:tcPr>
          <w:p w:rsidR="00E91134" w:rsidRPr="005E4C46" w:rsidRDefault="00E91134" w:rsidP="000C1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6000</w:t>
            </w:r>
          </w:p>
        </w:tc>
        <w:tc>
          <w:tcPr>
            <w:tcW w:w="445" w:type="pct"/>
            <w:vAlign w:val="center"/>
          </w:tcPr>
          <w:p w:rsidR="00E91134" w:rsidRPr="005E4C46" w:rsidRDefault="00E91134" w:rsidP="000C1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9300</w:t>
            </w:r>
          </w:p>
        </w:tc>
      </w:tr>
      <w:tr w:rsidR="00E91134" w:rsidRPr="005E4C46" w:rsidTr="006C29C5">
        <w:trPr>
          <w:trHeight w:val="113"/>
        </w:trPr>
        <w:tc>
          <w:tcPr>
            <w:tcW w:w="446" w:type="pct"/>
            <w:vMerge/>
            <w:vAlign w:val="center"/>
          </w:tcPr>
          <w:p w:rsidR="00E91134" w:rsidRPr="005E4C46" w:rsidRDefault="00E91134" w:rsidP="00E911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vAlign w:val="center"/>
          </w:tcPr>
          <w:p w:rsidR="00E91134" w:rsidRPr="005E4C46" w:rsidRDefault="00E91134" w:rsidP="00E911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 w:val="restart"/>
            <w:vAlign w:val="center"/>
          </w:tcPr>
          <w:p w:rsidR="00E91134" w:rsidRPr="005E4C46" w:rsidRDefault="00076771" w:rsidP="00E911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446" w:type="pct"/>
            <w:vAlign w:val="center"/>
          </w:tcPr>
          <w:p w:rsidR="00E91134" w:rsidRPr="005E4C46" w:rsidRDefault="00E91134" w:rsidP="00E911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wn</w:t>
            </w:r>
          </w:p>
        </w:tc>
        <w:tc>
          <w:tcPr>
            <w:tcW w:w="446" w:type="pct"/>
            <w:vAlign w:val="center"/>
          </w:tcPr>
          <w:p w:rsidR="00E91134" w:rsidRPr="005E4C46" w:rsidRDefault="00E91134" w:rsidP="00E911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46" w:type="pct"/>
            <w:vAlign w:val="center"/>
          </w:tcPr>
          <w:p w:rsidR="00E91134" w:rsidRPr="005E4C46" w:rsidRDefault="00CB5363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535" w:type="pct"/>
            <w:vAlign w:val="center"/>
          </w:tcPr>
          <w:p w:rsidR="00E91134" w:rsidRPr="005E4C46" w:rsidRDefault="00E91134" w:rsidP="000C1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8150</w:t>
            </w:r>
          </w:p>
        </w:tc>
        <w:tc>
          <w:tcPr>
            <w:tcW w:w="456" w:type="pct"/>
            <w:vAlign w:val="center"/>
          </w:tcPr>
          <w:p w:rsidR="00E91134" w:rsidRPr="005E4C46" w:rsidRDefault="00E91134" w:rsidP="000C1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0</w:t>
            </w:r>
            <w:r w:rsidR="00B460CA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439" w:type="pct"/>
            <w:vAlign w:val="center"/>
          </w:tcPr>
          <w:p w:rsidR="00E91134" w:rsidRPr="005E4C46" w:rsidRDefault="00E91134" w:rsidP="000C1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4600</w:t>
            </w:r>
          </w:p>
        </w:tc>
        <w:tc>
          <w:tcPr>
            <w:tcW w:w="447" w:type="pct"/>
            <w:vAlign w:val="center"/>
          </w:tcPr>
          <w:p w:rsidR="00E91134" w:rsidRPr="005E4C46" w:rsidRDefault="00E91134" w:rsidP="000C1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8050</w:t>
            </w:r>
          </w:p>
        </w:tc>
        <w:tc>
          <w:tcPr>
            <w:tcW w:w="445" w:type="pct"/>
            <w:vAlign w:val="center"/>
          </w:tcPr>
          <w:p w:rsidR="00E91134" w:rsidRPr="005E4C46" w:rsidRDefault="00E91134" w:rsidP="000C1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1900</w:t>
            </w:r>
          </w:p>
        </w:tc>
      </w:tr>
      <w:tr w:rsidR="00E91134" w:rsidRPr="005E4C46" w:rsidTr="006C29C5">
        <w:trPr>
          <w:trHeight w:val="112"/>
        </w:trPr>
        <w:tc>
          <w:tcPr>
            <w:tcW w:w="446" w:type="pct"/>
            <w:vMerge/>
            <w:vAlign w:val="center"/>
          </w:tcPr>
          <w:p w:rsidR="00E91134" w:rsidRPr="005E4C46" w:rsidRDefault="00E91134" w:rsidP="00E911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tcBorders>
              <w:bottom w:val="single" w:sz="4" w:space="0" w:color="auto"/>
            </w:tcBorders>
            <w:vAlign w:val="center"/>
          </w:tcPr>
          <w:p w:rsidR="00E91134" w:rsidRPr="005E4C46" w:rsidRDefault="00E91134" w:rsidP="00E911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tcBorders>
              <w:bottom w:val="single" w:sz="4" w:space="0" w:color="auto"/>
            </w:tcBorders>
            <w:vAlign w:val="center"/>
          </w:tcPr>
          <w:p w:rsidR="00E91134" w:rsidRPr="005E4C46" w:rsidRDefault="00E91134" w:rsidP="00E911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:rsidR="00E91134" w:rsidRPr="005E4C46" w:rsidRDefault="00E91134" w:rsidP="00E911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ot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:rsidR="00E91134" w:rsidRPr="005E4C46" w:rsidRDefault="00E91134" w:rsidP="00E911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:rsidR="00E91134" w:rsidRPr="005E4C46" w:rsidRDefault="00E91134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vAlign w:val="center"/>
          </w:tcPr>
          <w:p w:rsidR="00E91134" w:rsidRPr="005E4C46" w:rsidRDefault="00E91134" w:rsidP="000C1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9933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center"/>
          </w:tcPr>
          <w:p w:rsidR="00E91134" w:rsidRPr="005E4C46" w:rsidRDefault="00B460CA" w:rsidP="000C1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E91134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vAlign w:val="center"/>
          </w:tcPr>
          <w:p w:rsidR="00E91134" w:rsidRPr="005E4C46" w:rsidRDefault="00E91134" w:rsidP="000C1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2300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vAlign w:val="center"/>
          </w:tcPr>
          <w:p w:rsidR="00E91134" w:rsidRPr="005E4C46" w:rsidRDefault="00E91134" w:rsidP="000C1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9400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vAlign w:val="center"/>
          </w:tcPr>
          <w:p w:rsidR="00E91134" w:rsidRPr="005E4C46" w:rsidRDefault="00E91134" w:rsidP="000C1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9500</w:t>
            </w:r>
          </w:p>
        </w:tc>
      </w:tr>
      <w:tr w:rsidR="006E6ED1" w:rsidRPr="005E4C46" w:rsidTr="006C29C5">
        <w:trPr>
          <w:trHeight w:val="113"/>
        </w:trPr>
        <w:tc>
          <w:tcPr>
            <w:tcW w:w="446" w:type="pct"/>
            <w:vMerge/>
            <w:vAlign w:val="center"/>
          </w:tcPr>
          <w:p w:rsidR="006E6ED1" w:rsidRPr="005E4C46" w:rsidRDefault="006E6ED1" w:rsidP="006E6E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 w:val="restart"/>
            <w:tcBorders>
              <w:top w:val="single" w:sz="4" w:space="0" w:color="auto"/>
            </w:tcBorders>
            <w:vAlign w:val="center"/>
          </w:tcPr>
          <w:p w:rsidR="006E6ED1" w:rsidRPr="005E4C46" w:rsidRDefault="006E6ED1" w:rsidP="006E6E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</w:t>
            </w:r>
          </w:p>
        </w:tc>
        <w:tc>
          <w:tcPr>
            <w:tcW w:w="447" w:type="pct"/>
            <w:vMerge w:val="restart"/>
            <w:tcBorders>
              <w:top w:val="single" w:sz="4" w:space="0" w:color="auto"/>
            </w:tcBorders>
            <w:vAlign w:val="center"/>
          </w:tcPr>
          <w:p w:rsidR="006E6ED1" w:rsidRPr="005E4C46" w:rsidRDefault="00076771" w:rsidP="006E6E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:rsidR="006E6ED1" w:rsidRPr="005E4C46" w:rsidRDefault="006E6ED1" w:rsidP="006E6E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wn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:rsidR="006E6ED1" w:rsidRPr="005E4C46" w:rsidRDefault="006E6ED1" w:rsidP="006E6E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:rsidR="006E6ED1" w:rsidRPr="005E4C46" w:rsidRDefault="00246B2F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35" w:type="pct"/>
            <w:tcBorders>
              <w:top w:val="single" w:sz="4" w:space="0" w:color="auto"/>
            </w:tcBorders>
            <w:vAlign w:val="center"/>
          </w:tcPr>
          <w:p w:rsidR="006E6ED1" w:rsidRPr="005E4C46" w:rsidRDefault="006E6ED1" w:rsidP="000C1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6225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center"/>
          </w:tcPr>
          <w:p w:rsidR="006E6ED1" w:rsidRPr="005E4C46" w:rsidRDefault="00B460CA" w:rsidP="000C1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6E6ED1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0</w:t>
            </w:r>
          </w:p>
        </w:tc>
        <w:tc>
          <w:tcPr>
            <w:tcW w:w="439" w:type="pct"/>
            <w:tcBorders>
              <w:top w:val="single" w:sz="4" w:space="0" w:color="auto"/>
            </w:tcBorders>
            <w:vAlign w:val="center"/>
          </w:tcPr>
          <w:p w:rsidR="006E6ED1" w:rsidRPr="005E4C46" w:rsidRDefault="006E6ED1" w:rsidP="000C1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6300</w:t>
            </w:r>
          </w:p>
        </w:tc>
        <w:tc>
          <w:tcPr>
            <w:tcW w:w="447" w:type="pct"/>
            <w:tcBorders>
              <w:top w:val="single" w:sz="4" w:space="0" w:color="auto"/>
            </w:tcBorders>
            <w:vAlign w:val="center"/>
          </w:tcPr>
          <w:p w:rsidR="006E6ED1" w:rsidRPr="005E4C46" w:rsidRDefault="006E6ED1" w:rsidP="000C1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7700</w:t>
            </w:r>
          </w:p>
        </w:tc>
        <w:tc>
          <w:tcPr>
            <w:tcW w:w="445" w:type="pct"/>
            <w:tcBorders>
              <w:top w:val="single" w:sz="4" w:space="0" w:color="auto"/>
            </w:tcBorders>
            <w:vAlign w:val="center"/>
          </w:tcPr>
          <w:p w:rsidR="006E6ED1" w:rsidRPr="005E4C46" w:rsidRDefault="006E6ED1" w:rsidP="000C1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3200</w:t>
            </w:r>
          </w:p>
        </w:tc>
      </w:tr>
      <w:tr w:rsidR="006E6ED1" w:rsidRPr="005E4C46" w:rsidTr="006C29C5">
        <w:trPr>
          <w:trHeight w:val="112"/>
        </w:trPr>
        <w:tc>
          <w:tcPr>
            <w:tcW w:w="446" w:type="pct"/>
            <w:vMerge/>
            <w:vAlign w:val="center"/>
          </w:tcPr>
          <w:p w:rsidR="006E6ED1" w:rsidRPr="005E4C46" w:rsidRDefault="006E6ED1" w:rsidP="006E6E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vAlign w:val="center"/>
          </w:tcPr>
          <w:p w:rsidR="006E6ED1" w:rsidRPr="005E4C46" w:rsidRDefault="006E6ED1" w:rsidP="006E6E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vAlign w:val="center"/>
          </w:tcPr>
          <w:p w:rsidR="006E6ED1" w:rsidRPr="005E4C46" w:rsidRDefault="006E6ED1" w:rsidP="006E6E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6" w:type="pct"/>
            <w:vAlign w:val="center"/>
          </w:tcPr>
          <w:p w:rsidR="006E6ED1" w:rsidRPr="005E4C46" w:rsidRDefault="006E6ED1" w:rsidP="006E6E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ot</w:t>
            </w:r>
          </w:p>
        </w:tc>
        <w:tc>
          <w:tcPr>
            <w:tcW w:w="446" w:type="pct"/>
            <w:vAlign w:val="center"/>
          </w:tcPr>
          <w:p w:rsidR="006E6ED1" w:rsidRPr="005E4C46" w:rsidRDefault="006E6ED1" w:rsidP="006E6E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46" w:type="pct"/>
            <w:vAlign w:val="center"/>
          </w:tcPr>
          <w:p w:rsidR="006E6ED1" w:rsidRPr="005E4C46" w:rsidRDefault="00E32194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35" w:type="pct"/>
            <w:vAlign w:val="center"/>
          </w:tcPr>
          <w:p w:rsidR="006E6ED1" w:rsidRPr="005E4C46" w:rsidRDefault="006E6ED1" w:rsidP="000C1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2510</w:t>
            </w:r>
          </w:p>
        </w:tc>
        <w:tc>
          <w:tcPr>
            <w:tcW w:w="456" w:type="pct"/>
            <w:vAlign w:val="center"/>
          </w:tcPr>
          <w:p w:rsidR="006E6ED1" w:rsidRPr="005E4C46" w:rsidRDefault="00B460CA" w:rsidP="000C1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6E6ED1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5</w:t>
            </w:r>
          </w:p>
        </w:tc>
        <w:tc>
          <w:tcPr>
            <w:tcW w:w="439" w:type="pct"/>
            <w:vAlign w:val="center"/>
          </w:tcPr>
          <w:p w:rsidR="006E6ED1" w:rsidRPr="005E4C46" w:rsidRDefault="006E6ED1" w:rsidP="000C1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1700</w:t>
            </w:r>
          </w:p>
        </w:tc>
        <w:tc>
          <w:tcPr>
            <w:tcW w:w="447" w:type="pct"/>
            <w:vAlign w:val="center"/>
          </w:tcPr>
          <w:p w:rsidR="006E6ED1" w:rsidRPr="005E4C46" w:rsidRDefault="006E6ED1" w:rsidP="000C1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0400</w:t>
            </w:r>
          </w:p>
        </w:tc>
        <w:tc>
          <w:tcPr>
            <w:tcW w:w="445" w:type="pct"/>
            <w:vAlign w:val="center"/>
          </w:tcPr>
          <w:p w:rsidR="006E6ED1" w:rsidRPr="005E4C46" w:rsidRDefault="006E6ED1" w:rsidP="000C1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9700</w:t>
            </w:r>
          </w:p>
        </w:tc>
      </w:tr>
      <w:tr w:rsidR="006E6ED1" w:rsidRPr="005E4C46" w:rsidTr="006C29C5">
        <w:trPr>
          <w:trHeight w:val="113"/>
        </w:trPr>
        <w:tc>
          <w:tcPr>
            <w:tcW w:w="446" w:type="pct"/>
            <w:vMerge/>
            <w:vAlign w:val="center"/>
          </w:tcPr>
          <w:p w:rsidR="006E6ED1" w:rsidRPr="005E4C46" w:rsidRDefault="006E6ED1" w:rsidP="006E6E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vAlign w:val="center"/>
          </w:tcPr>
          <w:p w:rsidR="006E6ED1" w:rsidRPr="005E4C46" w:rsidRDefault="006E6ED1" w:rsidP="006E6E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 w:val="restart"/>
            <w:vAlign w:val="center"/>
          </w:tcPr>
          <w:p w:rsidR="006E6ED1" w:rsidRPr="005E4C46" w:rsidRDefault="00076771" w:rsidP="006E6E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446" w:type="pct"/>
            <w:vAlign w:val="center"/>
          </w:tcPr>
          <w:p w:rsidR="006E6ED1" w:rsidRPr="005E4C46" w:rsidRDefault="006E6ED1" w:rsidP="006E6E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wn</w:t>
            </w:r>
          </w:p>
        </w:tc>
        <w:tc>
          <w:tcPr>
            <w:tcW w:w="446" w:type="pct"/>
            <w:vAlign w:val="center"/>
          </w:tcPr>
          <w:p w:rsidR="006E6ED1" w:rsidRPr="005E4C46" w:rsidRDefault="006E6ED1" w:rsidP="006E6E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46" w:type="pct"/>
            <w:vAlign w:val="center"/>
          </w:tcPr>
          <w:p w:rsidR="006E6ED1" w:rsidRPr="005E4C46" w:rsidRDefault="00E32194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535" w:type="pct"/>
            <w:vAlign w:val="center"/>
          </w:tcPr>
          <w:p w:rsidR="006E6ED1" w:rsidRPr="005E4C46" w:rsidRDefault="006E6ED1" w:rsidP="000C1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4325</w:t>
            </w:r>
          </w:p>
        </w:tc>
        <w:tc>
          <w:tcPr>
            <w:tcW w:w="456" w:type="pct"/>
            <w:vAlign w:val="center"/>
          </w:tcPr>
          <w:p w:rsidR="006E6ED1" w:rsidRPr="005E4C46" w:rsidRDefault="00B460CA" w:rsidP="000C1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6E6ED1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8</w:t>
            </w:r>
          </w:p>
        </w:tc>
        <w:tc>
          <w:tcPr>
            <w:tcW w:w="439" w:type="pct"/>
            <w:vAlign w:val="center"/>
          </w:tcPr>
          <w:p w:rsidR="006E6ED1" w:rsidRPr="005E4C46" w:rsidRDefault="006E6ED1" w:rsidP="000C1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4900</w:t>
            </w:r>
          </w:p>
        </w:tc>
        <w:tc>
          <w:tcPr>
            <w:tcW w:w="447" w:type="pct"/>
            <w:vAlign w:val="center"/>
          </w:tcPr>
          <w:p w:rsidR="006E6ED1" w:rsidRPr="005E4C46" w:rsidRDefault="006E6ED1" w:rsidP="000C1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4850</w:t>
            </w:r>
          </w:p>
        </w:tc>
        <w:tc>
          <w:tcPr>
            <w:tcW w:w="445" w:type="pct"/>
            <w:vAlign w:val="center"/>
          </w:tcPr>
          <w:p w:rsidR="006E6ED1" w:rsidRPr="005E4C46" w:rsidRDefault="006E6ED1" w:rsidP="000C1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2700</w:t>
            </w:r>
          </w:p>
        </w:tc>
      </w:tr>
      <w:tr w:rsidR="006E6ED1" w:rsidRPr="005E4C46" w:rsidTr="006C29C5">
        <w:trPr>
          <w:trHeight w:val="112"/>
        </w:trPr>
        <w:tc>
          <w:tcPr>
            <w:tcW w:w="446" w:type="pct"/>
            <w:vMerge/>
            <w:tcBorders>
              <w:bottom w:val="single" w:sz="4" w:space="0" w:color="auto"/>
            </w:tcBorders>
            <w:vAlign w:val="center"/>
          </w:tcPr>
          <w:p w:rsidR="006E6ED1" w:rsidRPr="005E4C46" w:rsidRDefault="006E6ED1" w:rsidP="006E6E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tcBorders>
              <w:bottom w:val="single" w:sz="4" w:space="0" w:color="auto"/>
            </w:tcBorders>
            <w:vAlign w:val="center"/>
          </w:tcPr>
          <w:p w:rsidR="006E6ED1" w:rsidRPr="005E4C46" w:rsidRDefault="006E6ED1" w:rsidP="006E6E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tcBorders>
              <w:bottom w:val="single" w:sz="4" w:space="0" w:color="auto"/>
            </w:tcBorders>
            <w:vAlign w:val="center"/>
          </w:tcPr>
          <w:p w:rsidR="006E6ED1" w:rsidRPr="005E4C46" w:rsidRDefault="006E6ED1" w:rsidP="006E6E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:rsidR="006E6ED1" w:rsidRPr="005E4C46" w:rsidRDefault="006E6ED1" w:rsidP="006E6E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ot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:rsidR="006E6ED1" w:rsidRPr="005E4C46" w:rsidRDefault="006E6ED1" w:rsidP="006E6E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:rsidR="006E6ED1" w:rsidRPr="005E4C46" w:rsidRDefault="00E32194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vAlign w:val="center"/>
          </w:tcPr>
          <w:p w:rsidR="006E6ED1" w:rsidRPr="005E4C46" w:rsidRDefault="00B460CA" w:rsidP="000C1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4538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center"/>
          </w:tcPr>
          <w:p w:rsidR="006E6ED1" w:rsidRPr="005E4C46" w:rsidRDefault="006E6ED1" w:rsidP="000C1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19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vAlign w:val="center"/>
          </w:tcPr>
          <w:p w:rsidR="006E6ED1" w:rsidRPr="005E4C46" w:rsidRDefault="006E6ED1" w:rsidP="000C1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7000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vAlign w:val="center"/>
          </w:tcPr>
          <w:p w:rsidR="006E6ED1" w:rsidRPr="005E4C46" w:rsidRDefault="006E6ED1" w:rsidP="000C1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4950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vAlign w:val="center"/>
          </w:tcPr>
          <w:p w:rsidR="006E6ED1" w:rsidRPr="005E4C46" w:rsidRDefault="006E6ED1" w:rsidP="000C1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8400</w:t>
            </w:r>
          </w:p>
        </w:tc>
      </w:tr>
      <w:tr w:rsidR="00F33D80" w:rsidRPr="005E4C46" w:rsidTr="006C29C5">
        <w:trPr>
          <w:trHeight w:val="113"/>
        </w:trPr>
        <w:tc>
          <w:tcPr>
            <w:tcW w:w="446" w:type="pct"/>
            <w:vMerge w:val="restart"/>
            <w:tcBorders>
              <w:top w:val="single" w:sz="4" w:space="0" w:color="auto"/>
            </w:tcBorders>
            <w:vAlign w:val="center"/>
          </w:tcPr>
          <w:p w:rsidR="00F33D80" w:rsidRPr="005E4C46" w:rsidRDefault="00F33D80" w:rsidP="00F33D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</w:t>
            </w:r>
          </w:p>
        </w:tc>
        <w:tc>
          <w:tcPr>
            <w:tcW w:w="447" w:type="pct"/>
            <w:vMerge w:val="restart"/>
            <w:tcBorders>
              <w:top w:val="single" w:sz="4" w:space="0" w:color="auto"/>
            </w:tcBorders>
            <w:vAlign w:val="center"/>
          </w:tcPr>
          <w:p w:rsidR="00F33D80" w:rsidRPr="005E4C46" w:rsidRDefault="00F33D80" w:rsidP="00F33D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447" w:type="pct"/>
            <w:vMerge w:val="restart"/>
            <w:tcBorders>
              <w:top w:val="single" w:sz="4" w:space="0" w:color="auto"/>
            </w:tcBorders>
            <w:vAlign w:val="center"/>
          </w:tcPr>
          <w:p w:rsidR="00F33D80" w:rsidRPr="005E4C46" w:rsidRDefault="00076771" w:rsidP="00F33D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:rsidR="00F33D80" w:rsidRPr="005E4C46" w:rsidRDefault="00F33D80" w:rsidP="00F33D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wn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:rsidR="00F33D80" w:rsidRPr="005E4C46" w:rsidRDefault="00F33D80" w:rsidP="00F33D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:rsidR="00F33D80" w:rsidRPr="005E4C46" w:rsidRDefault="00CB5363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535" w:type="pct"/>
            <w:tcBorders>
              <w:top w:val="single" w:sz="4" w:space="0" w:color="auto"/>
            </w:tcBorders>
            <w:vAlign w:val="center"/>
          </w:tcPr>
          <w:p w:rsidR="00F33D80" w:rsidRPr="005E4C46" w:rsidRDefault="00B460CA" w:rsidP="000C1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6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center"/>
          </w:tcPr>
          <w:p w:rsidR="00F33D80" w:rsidRPr="005E4C46" w:rsidRDefault="00F33D80" w:rsidP="000C1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B460CA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439" w:type="pct"/>
            <w:tcBorders>
              <w:top w:val="single" w:sz="4" w:space="0" w:color="auto"/>
            </w:tcBorders>
            <w:vAlign w:val="center"/>
          </w:tcPr>
          <w:p w:rsidR="00F33D80" w:rsidRPr="005E4C46" w:rsidRDefault="00B460CA" w:rsidP="000C1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F33D80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4</w:t>
            </w:r>
          </w:p>
        </w:tc>
        <w:tc>
          <w:tcPr>
            <w:tcW w:w="447" w:type="pct"/>
            <w:tcBorders>
              <w:top w:val="single" w:sz="4" w:space="0" w:color="auto"/>
            </w:tcBorders>
            <w:vAlign w:val="center"/>
          </w:tcPr>
          <w:p w:rsidR="00F33D80" w:rsidRPr="005E4C46" w:rsidRDefault="00F33D80" w:rsidP="000C1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B460CA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</w:t>
            </w:r>
          </w:p>
        </w:tc>
        <w:tc>
          <w:tcPr>
            <w:tcW w:w="445" w:type="pct"/>
            <w:tcBorders>
              <w:top w:val="single" w:sz="4" w:space="0" w:color="auto"/>
            </w:tcBorders>
            <w:vAlign w:val="center"/>
          </w:tcPr>
          <w:p w:rsidR="00F33D80" w:rsidRPr="005E4C46" w:rsidRDefault="00B460CA" w:rsidP="000C1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3</w:t>
            </w:r>
          </w:p>
        </w:tc>
      </w:tr>
      <w:tr w:rsidR="00F33D80" w:rsidRPr="005E4C46" w:rsidTr="006C29C5">
        <w:trPr>
          <w:trHeight w:val="112"/>
        </w:trPr>
        <w:tc>
          <w:tcPr>
            <w:tcW w:w="446" w:type="pct"/>
            <w:vMerge/>
            <w:vAlign w:val="center"/>
          </w:tcPr>
          <w:p w:rsidR="00F33D80" w:rsidRPr="005E4C46" w:rsidRDefault="00F33D80" w:rsidP="00F33D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vAlign w:val="center"/>
          </w:tcPr>
          <w:p w:rsidR="00F33D80" w:rsidRPr="005E4C46" w:rsidRDefault="00F33D80" w:rsidP="00F33D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vAlign w:val="center"/>
          </w:tcPr>
          <w:p w:rsidR="00F33D80" w:rsidRPr="005E4C46" w:rsidRDefault="00F33D80" w:rsidP="00F33D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6" w:type="pct"/>
            <w:vAlign w:val="center"/>
          </w:tcPr>
          <w:p w:rsidR="00F33D80" w:rsidRPr="005E4C46" w:rsidRDefault="00F33D80" w:rsidP="00F33D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ot</w:t>
            </w:r>
          </w:p>
        </w:tc>
        <w:tc>
          <w:tcPr>
            <w:tcW w:w="446" w:type="pct"/>
            <w:vAlign w:val="center"/>
          </w:tcPr>
          <w:p w:rsidR="00F33D80" w:rsidRPr="005E4C46" w:rsidRDefault="00F33D80" w:rsidP="00F33D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46" w:type="pct"/>
            <w:vAlign w:val="center"/>
          </w:tcPr>
          <w:p w:rsidR="00F33D80" w:rsidRPr="005E4C46" w:rsidRDefault="000C18F6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35" w:type="pct"/>
            <w:vAlign w:val="center"/>
          </w:tcPr>
          <w:p w:rsidR="00F33D80" w:rsidRPr="005E4C46" w:rsidRDefault="00B460CA" w:rsidP="000C1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25</w:t>
            </w:r>
          </w:p>
        </w:tc>
        <w:tc>
          <w:tcPr>
            <w:tcW w:w="456" w:type="pct"/>
            <w:vAlign w:val="center"/>
          </w:tcPr>
          <w:p w:rsidR="00F33D80" w:rsidRPr="005E4C46" w:rsidRDefault="00B460CA" w:rsidP="000C1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</w:t>
            </w:r>
            <w:r w:rsidR="00F33D80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439" w:type="pct"/>
            <w:vAlign w:val="center"/>
          </w:tcPr>
          <w:p w:rsidR="00F33D80" w:rsidRPr="005E4C46" w:rsidRDefault="00B460CA" w:rsidP="000C1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8</w:t>
            </w:r>
          </w:p>
        </w:tc>
        <w:tc>
          <w:tcPr>
            <w:tcW w:w="447" w:type="pct"/>
            <w:vAlign w:val="center"/>
          </w:tcPr>
          <w:p w:rsidR="00F33D80" w:rsidRPr="005E4C46" w:rsidRDefault="00F33D80" w:rsidP="000C1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2</w:t>
            </w:r>
            <w:r w:rsidR="00B460CA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445" w:type="pct"/>
            <w:vAlign w:val="center"/>
          </w:tcPr>
          <w:p w:rsidR="00F33D80" w:rsidRPr="005E4C46" w:rsidRDefault="00B460CA" w:rsidP="000C1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35</w:t>
            </w:r>
          </w:p>
        </w:tc>
      </w:tr>
      <w:tr w:rsidR="00F33D80" w:rsidRPr="005E4C46" w:rsidTr="006C29C5">
        <w:trPr>
          <w:trHeight w:val="113"/>
        </w:trPr>
        <w:tc>
          <w:tcPr>
            <w:tcW w:w="446" w:type="pct"/>
            <w:vMerge/>
            <w:vAlign w:val="center"/>
          </w:tcPr>
          <w:p w:rsidR="00F33D80" w:rsidRPr="005E4C46" w:rsidRDefault="00F33D80" w:rsidP="00F33D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vAlign w:val="center"/>
          </w:tcPr>
          <w:p w:rsidR="00F33D80" w:rsidRPr="005E4C46" w:rsidRDefault="00F33D80" w:rsidP="00F33D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 w:val="restart"/>
            <w:vAlign w:val="center"/>
          </w:tcPr>
          <w:p w:rsidR="00F33D80" w:rsidRPr="005E4C46" w:rsidRDefault="00076771" w:rsidP="00F33D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446" w:type="pct"/>
            <w:vAlign w:val="center"/>
          </w:tcPr>
          <w:p w:rsidR="00F33D80" w:rsidRPr="005E4C46" w:rsidRDefault="00F33D80" w:rsidP="00F33D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wn</w:t>
            </w:r>
          </w:p>
        </w:tc>
        <w:tc>
          <w:tcPr>
            <w:tcW w:w="446" w:type="pct"/>
            <w:vAlign w:val="center"/>
          </w:tcPr>
          <w:p w:rsidR="00F33D80" w:rsidRPr="005E4C46" w:rsidRDefault="00F33D80" w:rsidP="00F33D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46" w:type="pct"/>
            <w:vAlign w:val="center"/>
          </w:tcPr>
          <w:p w:rsidR="00F33D80" w:rsidRPr="005E4C46" w:rsidRDefault="00246B2F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35" w:type="pct"/>
            <w:vAlign w:val="center"/>
          </w:tcPr>
          <w:p w:rsidR="00F33D80" w:rsidRPr="005E4C46" w:rsidRDefault="00B460CA" w:rsidP="000C1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7</w:t>
            </w:r>
          </w:p>
        </w:tc>
        <w:tc>
          <w:tcPr>
            <w:tcW w:w="456" w:type="pct"/>
            <w:vAlign w:val="center"/>
          </w:tcPr>
          <w:p w:rsidR="00F33D80" w:rsidRPr="005E4C46" w:rsidRDefault="00B460CA" w:rsidP="000C1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</w:t>
            </w:r>
            <w:r w:rsidR="00F33D80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439" w:type="pct"/>
            <w:vAlign w:val="center"/>
          </w:tcPr>
          <w:p w:rsidR="00F33D80" w:rsidRPr="005E4C46" w:rsidRDefault="00F33D80" w:rsidP="000C1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3</w:t>
            </w:r>
          </w:p>
        </w:tc>
        <w:tc>
          <w:tcPr>
            <w:tcW w:w="447" w:type="pct"/>
            <w:vAlign w:val="center"/>
          </w:tcPr>
          <w:p w:rsidR="00F33D80" w:rsidRPr="005E4C46" w:rsidRDefault="00F33D80" w:rsidP="000C1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</w:t>
            </w:r>
            <w:r w:rsidR="00B460CA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445" w:type="pct"/>
            <w:vAlign w:val="center"/>
          </w:tcPr>
          <w:p w:rsidR="00F33D80" w:rsidRPr="005E4C46" w:rsidRDefault="00F33D80" w:rsidP="000C1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9</w:t>
            </w:r>
          </w:p>
        </w:tc>
      </w:tr>
      <w:tr w:rsidR="00F33D80" w:rsidRPr="005E4C46" w:rsidTr="006C29C5">
        <w:trPr>
          <w:trHeight w:val="112"/>
        </w:trPr>
        <w:tc>
          <w:tcPr>
            <w:tcW w:w="446" w:type="pct"/>
            <w:vMerge/>
            <w:vAlign w:val="center"/>
          </w:tcPr>
          <w:p w:rsidR="00F33D80" w:rsidRPr="005E4C46" w:rsidRDefault="00F33D80" w:rsidP="00F33D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tcBorders>
              <w:bottom w:val="single" w:sz="4" w:space="0" w:color="auto"/>
            </w:tcBorders>
            <w:vAlign w:val="center"/>
          </w:tcPr>
          <w:p w:rsidR="00F33D80" w:rsidRPr="005E4C46" w:rsidRDefault="00F33D80" w:rsidP="00F33D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tcBorders>
              <w:bottom w:val="single" w:sz="4" w:space="0" w:color="auto"/>
            </w:tcBorders>
            <w:vAlign w:val="center"/>
          </w:tcPr>
          <w:p w:rsidR="00F33D80" w:rsidRPr="005E4C46" w:rsidRDefault="00F33D80" w:rsidP="00F33D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:rsidR="00F33D80" w:rsidRPr="005E4C46" w:rsidRDefault="00F33D80" w:rsidP="00F33D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ot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:rsidR="00F33D80" w:rsidRPr="005E4C46" w:rsidRDefault="00F33D80" w:rsidP="00F33D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:rsidR="00F33D80" w:rsidRPr="005E4C46" w:rsidRDefault="000C18F6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vAlign w:val="center"/>
          </w:tcPr>
          <w:p w:rsidR="00F33D80" w:rsidRPr="005E4C46" w:rsidRDefault="00B460CA" w:rsidP="000C1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22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center"/>
          </w:tcPr>
          <w:p w:rsidR="00F33D80" w:rsidRPr="005E4C46" w:rsidRDefault="00B460CA" w:rsidP="000C1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</w:t>
            </w:r>
            <w:r w:rsidR="000C18F6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vAlign w:val="center"/>
          </w:tcPr>
          <w:p w:rsidR="00F33D80" w:rsidRPr="005E4C46" w:rsidRDefault="00B460CA" w:rsidP="000C1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0C18F6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vAlign w:val="center"/>
          </w:tcPr>
          <w:p w:rsidR="00F33D80" w:rsidRPr="005E4C46" w:rsidRDefault="00B460CA" w:rsidP="000C1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22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vAlign w:val="center"/>
          </w:tcPr>
          <w:p w:rsidR="00F33D80" w:rsidRPr="005E4C46" w:rsidRDefault="000C18F6" w:rsidP="000C1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2</w:t>
            </w:r>
            <w:r w:rsidR="00B460CA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F33D80" w:rsidRPr="005E4C46" w:rsidTr="006C29C5">
        <w:trPr>
          <w:trHeight w:val="113"/>
        </w:trPr>
        <w:tc>
          <w:tcPr>
            <w:tcW w:w="446" w:type="pct"/>
            <w:vMerge/>
            <w:vAlign w:val="center"/>
          </w:tcPr>
          <w:p w:rsidR="00F33D80" w:rsidRPr="005E4C46" w:rsidRDefault="00F33D80" w:rsidP="00F33D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 w:val="restart"/>
            <w:tcBorders>
              <w:top w:val="single" w:sz="4" w:space="0" w:color="auto"/>
            </w:tcBorders>
            <w:vAlign w:val="center"/>
          </w:tcPr>
          <w:p w:rsidR="00F33D80" w:rsidRPr="005E4C46" w:rsidRDefault="00F33D80" w:rsidP="00F33D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</w:t>
            </w:r>
          </w:p>
        </w:tc>
        <w:tc>
          <w:tcPr>
            <w:tcW w:w="447" w:type="pct"/>
            <w:vMerge w:val="restart"/>
            <w:tcBorders>
              <w:top w:val="single" w:sz="4" w:space="0" w:color="auto"/>
            </w:tcBorders>
            <w:vAlign w:val="center"/>
          </w:tcPr>
          <w:p w:rsidR="00F33D80" w:rsidRPr="005E4C46" w:rsidRDefault="00076771" w:rsidP="00F33D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:rsidR="00F33D80" w:rsidRPr="005E4C46" w:rsidRDefault="00F33D80" w:rsidP="00F33D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wn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:rsidR="00F33D80" w:rsidRPr="005E4C46" w:rsidRDefault="00F33D80" w:rsidP="00F33D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:rsidR="00F33D80" w:rsidRPr="005E4C46" w:rsidRDefault="000C18F6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535" w:type="pct"/>
            <w:tcBorders>
              <w:top w:val="single" w:sz="4" w:space="0" w:color="auto"/>
            </w:tcBorders>
            <w:vAlign w:val="center"/>
          </w:tcPr>
          <w:p w:rsidR="00F33D80" w:rsidRPr="005E4C46" w:rsidRDefault="00B460CA" w:rsidP="000C1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3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center"/>
          </w:tcPr>
          <w:p w:rsidR="00F33D80" w:rsidRPr="005E4C46" w:rsidRDefault="00B460CA" w:rsidP="000C1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7</w:t>
            </w:r>
          </w:p>
        </w:tc>
        <w:tc>
          <w:tcPr>
            <w:tcW w:w="439" w:type="pct"/>
            <w:tcBorders>
              <w:top w:val="single" w:sz="4" w:space="0" w:color="auto"/>
            </w:tcBorders>
            <w:vAlign w:val="center"/>
          </w:tcPr>
          <w:p w:rsidR="00F33D80" w:rsidRPr="005E4C46" w:rsidRDefault="00F33D80" w:rsidP="000C1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4</w:t>
            </w:r>
          </w:p>
        </w:tc>
        <w:tc>
          <w:tcPr>
            <w:tcW w:w="447" w:type="pct"/>
            <w:tcBorders>
              <w:top w:val="single" w:sz="4" w:space="0" w:color="auto"/>
            </w:tcBorders>
            <w:vAlign w:val="center"/>
          </w:tcPr>
          <w:p w:rsidR="00F33D80" w:rsidRPr="005E4C46" w:rsidRDefault="00F33D80" w:rsidP="000C1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3</w:t>
            </w:r>
            <w:r w:rsidR="000C18F6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445" w:type="pct"/>
            <w:tcBorders>
              <w:top w:val="single" w:sz="4" w:space="0" w:color="auto"/>
            </w:tcBorders>
            <w:vAlign w:val="center"/>
          </w:tcPr>
          <w:p w:rsidR="00F33D80" w:rsidRPr="005E4C46" w:rsidRDefault="00F33D80" w:rsidP="000C1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4</w:t>
            </w:r>
          </w:p>
        </w:tc>
      </w:tr>
      <w:tr w:rsidR="00F33D80" w:rsidRPr="005E4C46" w:rsidTr="006C29C5">
        <w:trPr>
          <w:trHeight w:val="112"/>
        </w:trPr>
        <w:tc>
          <w:tcPr>
            <w:tcW w:w="446" w:type="pct"/>
            <w:vMerge/>
            <w:vAlign w:val="center"/>
          </w:tcPr>
          <w:p w:rsidR="00F33D80" w:rsidRPr="005E4C46" w:rsidRDefault="00F33D80" w:rsidP="00F33D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vAlign w:val="center"/>
          </w:tcPr>
          <w:p w:rsidR="00F33D80" w:rsidRPr="005E4C46" w:rsidRDefault="00F33D80" w:rsidP="00F33D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vAlign w:val="center"/>
          </w:tcPr>
          <w:p w:rsidR="00F33D80" w:rsidRPr="005E4C46" w:rsidRDefault="00F33D80" w:rsidP="00F33D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6" w:type="pct"/>
            <w:vAlign w:val="center"/>
          </w:tcPr>
          <w:p w:rsidR="00F33D80" w:rsidRPr="005E4C46" w:rsidRDefault="00F33D80" w:rsidP="00F33D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ot</w:t>
            </w:r>
          </w:p>
        </w:tc>
        <w:tc>
          <w:tcPr>
            <w:tcW w:w="446" w:type="pct"/>
            <w:vAlign w:val="center"/>
          </w:tcPr>
          <w:p w:rsidR="00F33D80" w:rsidRPr="005E4C46" w:rsidRDefault="00F33D80" w:rsidP="00F33D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46" w:type="pct"/>
            <w:vAlign w:val="center"/>
          </w:tcPr>
          <w:p w:rsidR="00F33D80" w:rsidRPr="005E4C46" w:rsidRDefault="000C18F6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35" w:type="pct"/>
            <w:vAlign w:val="center"/>
          </w:tcPr>
          <w:p w:rsidR="00F33D80" w:rsidRPr="005E4C46" w:rsidRDefault="00B460CA" w:rsidP="000C1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4</w:t>
            </w:r>
          </w:p>
        </w:tc>
        <w:tc>
          <w:tcPr>
            <w:tcW w:w="456" w:type="pct"/>
            <w:vAlign w:val="center"/>
          </w:tcPr>
          <w:p w:rsidR="00F33D80" w:rsidRPr="005E4C46" w:rsidRDefault="00F33D80" w:rsidP="000C1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B460CA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</w:t>
            </w:r>
          </w:p>
        </w:tc>
        <w:tc>
          <w:tcPr>
            <w:tcW w:w="439" w:type="pct"/>
            <w:vAlign w:val="center"/>
          </w:tcPr>
          <w:p w:rsidR="00F33D80" w:rsidRPr="005E4C46" w:rsidRDefault="000C18F6" w:rsidP="000C1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3</w:t>
            </w:r>
          </w:p>
        </w:tc>
        <w:tc>
          <w:tcPr>
            <w:tcW w:w="447" w:type="pct"/>
            <w:vAlign w:val="center"/>
          </w:tcPr>
          <w:p w:rsidR="00F33D80" w:rsidRPr="005E4C46" w:rsidRDefault="00F33D80" w:rsidP="000C1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0C18F6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445" w:type="pct"/>
            <w:vAlign w:val="center"/>
          </w:tcPr>
          <w:p w:rsidR="00F33D80" w:rsidRPr="005E4C46" w:rsidRDefault="00F33D80" w:rsidP="000C1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8</w:t>
            </w:r>
          </w:p>
        </w:tc>
      </w:tr>
      <w:tr w:rsidR="00F33D80" w:rsidRPr="005E4C46" w:rsidTr="006C29C5">
        <w:trPr>
          <w:trHeight w:val="113"/>
        </w:trPr>
        <w:tc>
          <w:tcPr>
            <w:tcW w:w="446" w:type="pct"/>
            <w:vMerge/>
            <w:vAlign w:val="center"/>
          </w:tcPr>
          <w:p w:rsidR="00F33D80" w:rsidRPr="005E4C46" w:rsidRDefault="00F33D80" w:rsidP="00F33D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vAlign w:val="center"/>
          </w:tcPr>
          <w:p w:rsidR="00F33D80" w:rsidRPr="005E4C46" w:rsidRDefault="00F33D80" w:rsidP="00F33D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 w:val="restart"/>
            <w:vAlign w:val="center"/>
          </w:tcPr>
          <w:p w:rsidR="00F33D80" w:rsidRPr="005E4C46" w:rsidRDefault="00076771" w:rsidP="00F33D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446" w:type="pct"/>
            <w:vAlign w:val="center"/>
          </w:tcPr>
          <w:p w:rsidR="00F33D80" w:rsidRPr="005E4C46" w:rsidRDefault="00F33D80" w:rsidP="00F33D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wn</w:t>
            </w:r>
          </w:p>
        </w:tc>
        <w:tc>
          <w:tcPr>
            <w:tcW w:w="446" w:type="pct"/>
            <w:vAlign w:val="center"/>
          </w:tcPr>
          <w:p w:rsidR="00F33D80" w:rsidRPr="005E4C46" w:rsidRDefault="00F33D80" w:rsidP="00F33D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46" w:type="pct"/>
            <w:vAlign w:val="center"/>
          </w:tcPr>
          <w:p w:rsidR="00F33D80" w:rsidRPr="005E4C46" w:rsidRDefault="000C18F6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35" w:type="pct"/>
            <w:vAlign w:val="center"/>
          </w:tcPr>
          <w:p w:rsidR="00F33D80" w:rsidRPr="005E4C46" w:rsidRDefault="00B460CA" w:rsidP="000C1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0</w:t>
            </w:r>
          </w:p>
        </w:tc>
        <w:tc>
          <w:tcPr>
            <w:tcW w:w="456" w:type="pct"/>
            <w:vAlign w:val="center"/>
          </w:tcPr>
          <w:p w:rsidR="00F33D80" w:rsidRPr="005E4C46" w:rsidRDefault="00B460CA" w:rsidP="000C1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1</w:t>
            </w:r>
          </w:p>
        </w:tc>
        <w:tc>
          <w:tcPr>
            <w:tcW w:w="439" w:type="pct"/>
            <w:vAlign w:val="center"/>
          </w:tcPr>
          <w:p w:rsidR="00F33D80" w:rsidRPr="005E4C46" w:rsidRDefault="00F33D80" w:rsidP="000C1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1</w:t>
            </w:r>
          </w:p>
        </w:tc>
        <w:tc>
          <w:tcPr>
            <w:tcW w:w="447" w:type="pct"/>
            <w:vAlign w:val="center"/>
          </w:tcPr>
          <w:p w:rsidR="00F33D80" w:rsidRPr="005E4C46" w:rsidRDefault="00F33D80" w:rsidP="000C1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8</w:t>
            </w:r>
          </w:p>
        </w:tc>
        <w:tc>
          <w:tcPr>
            <w:tcW w:w="445" w:type="pct"/>
            <w:vAlign w:val="center"/>
          </w:tcPr>
          <w:p w:rsidR="00F33D80" w:rsidRPr="005E4C46" w:rsidRDefault="00F33D80" w:rsidP="000C1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2</w:t>
            </w:r>
          </w:p>
        </w:tc>
      </w:tr>
      <w:tr w:rsidR="00F33D80" w:rsidRPr="005E4C46" w:rsidTr="006C29C5">
        <w:trPr>
          <w:trHeight w:val="112"/>
        </w:trPr>
        <w:tc>
          <w:tcPr>
            <w:tcW w:w="446" w:type="pct"/>
            <w:vMerge/>
            <w:tcBorders>
              <w:bottom w:val="single" w:sz="4" w:space="0" w:color="auto"/>
            </w:tcBorders>
            <w:vAlign w:val="center"/>
          </w:tcPr>
          <w:p w:rsidR="00F33D80" w:rsidRPr="005E4C46" w:rsidRDefault="00F33D80" w:rsidP="00F33D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tcBorders>
              <w:bottom w:val="single" w:sz="4" w:space="0" w:color="auto"/>
            </w:tcBorders>
            <w:vAlign w:val="center"/>
          </w:tcPr>
          <w:p w:rsidR="00F33D80" w:rsidRPr="005E4C46" w:rsidRDefault="00F33D80" w:rsidP="00F33D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tcBorders>
              <w:bottom w:val="single" w:sz="4" w:space="0" w:color="auto"/>
            </w:tcBorders>
            <w:vAlign w:val="center"/>
          </w:tcPr>
          <w:p w:rsidR="00F33D80" w:rsidRPr="005E4C46" w:rsidRDefault="00F33D80" w:rsidP="00F33D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:rsidR="00F33D80" w:rsidRPr="005E4C46" w:rsidRDefault="00F33D80" w:rsidP="00F33D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ot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:rsidR="00F33D80" w:rsidRPr="005E4C46" w:rsidRDefault="00F33D80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:rsidR="00F33D80" w:rsidRPr="005E4C46" w:rsidRDefault="000C18F6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vAlign w:val="center"/>
          </w:tcPr>
          <w:p w:rsidR="00F33D80" w:rsidRPr="005E4C46" w:rsidRDefault="00F33D80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58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center"/>
          </w:tcPr>
          <w:p w:rsidR="00F33D80" w:rsidRPr="005E4C46" w:rsidRDefault="00F33D80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B460CA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vAlign w:val="center"/>
          </w:tcPr>
          <w:p w:rsidR="00F33D80" w:rsidRPr="005E4C46" w:rsidRDefault="00F33D80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0C18F6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vAlign w:val="center"/>
          </w:tcPr>
          <w:p w:rsidR="00F33D80" w:rsidRPr="005E4C46" w:rsidRDefault="00F33D80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0C18F6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vAlign w:val="center"/>
          </w:tcPr>
          <w:p w:rsidR="00F33D80" w:rsidRPr="005E4C46" w:rsidRDefault="00F33D80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0C18F6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5</w:t>
            </w:r>
          </w:p>
        </w:tc>
      </w:tr>
      <w:tr w:rsidR="00017739" w:rsidRPr="005E4C46" w:rsidTr="006C29C5">
        <w:trPr>
          <w:trHeight w:val="113"/>
        </w:trPr>
        <w:tc>
          <w:tcPr>
            <w:tcW w:w="446" w:type="pct"/>
            <w:vMerge w:val="restart"/>
            <w:tcBorders>
              <w:top w:val="single" w:sz="4" w:space="0" w:color="auto"/>
            </w:tcBorders>
            <w:vAlign w:val="center"/>
          </w:tcPr>
          <w:p w:rsidR="00017739" w:rsidRPr="005E4C46" w:rsidRDefault="00017739" w:rsidP="000177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u</w:t>
            </w:r>
          </w:p>
        </w:tc>
        <w:tc>
          <w:tcPr>
            <w:tcW w:w="447" w:type="pct"/>
            <w:vMerge w:val="restart"/>
            <w:tcBorders>
              <w:top w:val="single" w:sz="4" w:space="0" w:color="auto"/>
            </w:tcBorders>
            <w:vAlign w:val="center"/>
          </w:tcPr>
          <w:p w:rsidR="00017739" w:rsidRPr="005E4C46" w:rsidRDefault="00017739" w:rsidP="000177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447" w:type="pct"/>
            <w:vMerge w:val="restart"/>
            <w:tcBorders>
              <w:top w:val="single" w:sz="4" w:space="0" w:color="auto"/>
            </w:tcBorders>
            <w:vAlign w:val="center"/>
          </w:tcPr>
          <w:p w:rsidR="00017739" w:rsidRPr="005E4C46" w:rsidRDefault="00076771" w:rsidP="000177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:rsidR="00017739" w:rsidRPr="005E4C46" w:rsidRDefault="00017739" w:rsidP="000177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wn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:rsidR="00017739" w:rsidRPr="005E4C46" w:rsidRDefault="00017739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:rsidR="00017739" w:rsidRPr="005E4C46" w:rsidRDefault="00246B2F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35" w:type="pct"/>
            <w:tcBorders>
              <w:top w:val="single" w:sz="4" w:space="0" w:color="auto"/>
            </w:tcBorders>
            <w:vAlign w:val="center"/>
          </w:tcPr>
          <w:p w:rsidR="00017739" w:rsidRPr="005E4C46" w:rsidRDefault="00017739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7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center"/>
          </w:tcPr>
          <w:p w:rsidR="00017739" w:rsidRPr="005E4C46" w:rsidRDefault="00017739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246B2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3</w:t>
            </w:r>
          </w:p>
        </w:tc>
        <w:tc>
          <w:tcPr>
            <w:tcW w:w="439" w:type="pct"/>
            <w:tcBorders>
              <w:top w:val="single" w:sz="4" w:space="0" w:color="auto"/>
            </w:tcBorders>
            <w:vAlign w:val="center"/>
          </w:tcPr>
          <w:p w:rsidR="00017739" w:rsidRPr="005E4C46" w:rsidRDefault="00017739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246B2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1</w:t>
            </w:r>
          </w:p>
        </w:tc>
        <w:tc>
          <w:tcPr>
            <w:tcW w:w="447" w:type="pct"/>
            <w:tcBorders>
              <w:top w:val="single" w:sz="4" w:space="0" w:color="auto"/>
            </w:tcBorders>
            <w:vAlign w:val="center"/>
          </w:tcPr>
          <w:p w:rsidR="00017739" w:rsidRPr="005E4C46" w:rsidRDefault="00246B2F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5</w:t>
            </w:r>
          </w:p>
        </w:tc>
        <w:tc>
          <w:tcPr>
            <w:tcW w:w="445" w:type="pct"/>
            <w:tcBorders>
              <w:top w:val="single" w:sz="4" w:space="0" w:color="auto"/>
            </w:tcBorders>
            <w:vAlign w:val="center"/>
          </w:tcPr>
          <w:p w:rsidR="00017739" w:rsidRPr="005E4C46" w:rsidRDefault="00017739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9</w:t>
            </w:r>
          </w:p>
        </w:tc>
      </w:tr>
      <w:tr w:rsidR="00017739" w:rsidRPr="005E4C46" w:rsidTr="006C29C5">
        <w:trPr>
          <w:trHeight w:val="112"/>
        </w:trPr>
        <w:tc>
          <w:tcPr>
            <w:tcW w:w="446" w:type="pct"/>
            <w:vMerge/>
            <w:vAlign w:val="center"/>
          </w:tcPr>
          <w:p w:rsidR="00017739" w:rsidRPr="005E4C46" w:rsidRDefault="00017739" w:rsidP="000177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vAlign w:val="center"/>
          </w:tcPr>
          <w:p w:rsidR="00017739" w:rsidRPr="005E4C46" w:rsidRDefault="00017739" w:rsidP="000177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vAlign w:val="center"/>
          </w:tcPr>
          <w:p w:rsidR="00017739" w:rsidRPr="005E4C46" w:rsidRDefault="00017739" w:rsidP="000177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6" w:type="pct"/>
            <w:vAlign w:val="center"/>
          </w:tcPr>
          <w:p w:rsidR="00017739" w:rsidRPr="005E4C46" w:rsidRDefault="00017739" w:rsidP="000177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ot</w:t>
            </w:r>
          </w:p>
        </w:tc>
        <w:tc>
          <w:tcPr>
            <w:tcW w:w="446" w:type="pct"/>
            <w:vAlign w:val="center"/>
          </w:tcPr>
          <w:p w:rsidR="00017739" w:rsidRPr="005E4C46" w:rsidRDefault="00017739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46" w:type="pct"/>
            <w:vAlign w:val="center"/>
          </w:tcPr>
          <w:p w:rsidR="00017739" w:rsidRPr="005E4C46" w:rsidRDefault="00246B2F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35" w:type="pct"/>
            <w:vAlign w:val="center"/>
          </w:tcPr>
          <w:p w:rsidR="00017739" w:rsidRPr="005E4C46" w:rsidRDefault="00017739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2</w:t>
            </w:r>
          </w:p>
        </w:tc>
        <w:tc>
          <w:tcPr>
            <w:tcW w:w="456" w:type="pct"/>
            <w:vAlign w:val="center"/>
          </w:tcPr>
          <w:p w:rsidR="00017739" w:rsidRPr="005E4C46" w:rsidRDefault="00017739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246B2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246B2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39" w:type="pct"/>
            <w:vAlign w:val="center"/>
          </w:tcPr>
          <w:p w:rsidR="00017739" w:rsidRPr="005E4C46" w:rsidRDefault="00017739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85</w:t>
            </w:r>
          </w:p>
        </w:tc>
        <w:tc>
          <w:tcPr>
            <w:tcW w:w="447" w:type="pct"/>
            <w:vAlign w:val="center"/>
          </w:tcPr>
          <w:p w:rsidR="00017739" w:rsidRPr="005E4C46" w:rsidRDefault="00246B2F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0</w:t>
            </w:r>
          </w:p>
        </w:tc>
        <w:tc>
          <w:tcPr>
            <w:tcW w:w="445" w:type="pct"/>
            <w:vAlign w:val="center"/>
          </w:tcPr>
          <w:p w:rsidR="00017739" w:rsidRPr="005E4C46" w:rsidRDefault="00017739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246B2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</w:p>
        </w:tc>
      </w:tr>
      <w:tr w:rsidR="00017739" w:rsidRPr="005E4C46" w:rsidTr="006C29C5">
        <w:trPr>
          <w:trHeight w:val="113"/>
        </w:trPr>
        <w:tc>
          <w:tcPr>
            <w:tcW w:w="446" w:type="pct"/>
            <w:vMerge/>
            <w:vAlign w:val="center"/>
          </w:tcPr>
          <w:p w:rsidR="00017739" w:rsidRPr="005E4C46" w:rsidRDefault="00017739" w:rsidP="000177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vAlign w:val="center"/>
          </w:tcPr>
          <w:p w:rsidR="00017739" w:rsidRPr="005E4C46" w:rsidRDefault="00017739" w:rsidP="000177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 w:val="restart"/>
            <w:vAlign w:val="center"/>
          </w:tcPr>
          <w:p w:rsidR="00017739" w:rsidRPr="005E4C46" w:rsidRDefault="00076771" w:rsidP="000177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446" w:type="pct"/>
            <w:vAlign w:val="center"/>
          </w:tcPr>
          <w:p w:rsidR="00017739" w:rsidRPr="005E4C46" w:rsidRDefault="00017739" w:rsidP="000177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wn</w:t>
            </w:r>
          </w:p>
        </w:tc>
        <w:tc>
          <w:tcPr>
            <w:tcW w:w="446" w:type="pct"/>
            <w:vAlign w:val="center"/>
          </w:tcPr>
          <w:p w:rsidR="00017739" w:rsidRPr="005E4C46" w:rsidRDefault="00017739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46" w:type="pct"/>
            <w:vAlign w:val="center"/>
          </w:tcPr>
          <w:p w:rsidR="00017739" w:rsidRPr="005E4C46" w:rsidRDefault="00CB5363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535" w:type="pct"/>
            <w:vAlign w:val="center"/>
          </w:tcPr>
          <w:p w:rsidR="00017739" w:rsidRPr="005E4C46" w:rsidRDefault="00017739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</w:t>
            </w:r>
            <w:r w:rsidR="00246B2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456" w:type="pct"/>
            <w:vAlign w:val="center"/>
          </w:tcPr>
          <w:p w:rsidR="00017739" w:rsidRPr="005E4C46" w:rsidRDefault="00017739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246B2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439" w:type="pct"/>
            <w:vAlign w:val="center"/>
          </w:tcPr>
          <w:p w:rsidR="00017739" w:rsidRPr="005E4C46" w:rsidRDefault="00017739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29</w:t>
            </w:r>
          </w:p>
        </w:tc>
        <w:tc>
          <w:tcPr>
            <w:tcW w:w="447" w:type="pct"/>
            <w:vAlign w:val="center"/>
          </w:tcPr>
          <w:p w:rsidR="00017739" w:rsidRPr="005E4C46" w:rsidRDefault="00246B2F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7</w:t>
            </w:r>
          </w:p>
        </w:tc>
        <w:tc>
          <w:tcPr>
            <w:tcW w:w="445" w:type="pct"/>
            <w:vAlign w:val="center"/>
          </w:tcPr>
          <w:p w:rsidR="00017739" w:rsidRPr="005E4C46" w:rsidRDefault="00246B2F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1</w:t>
            </w:r>
          </w:p>
        </w:tc>
      </w:tr>
      <w:tr w:rsidR="00017739" w:rsidRPr="005E4C46" w:rsidTr="006C29C5">
        <w:trPr>
          <w:trHeight w:val="112"/>
        </w:trPr>
        <w:tc>
          <w:tcPr>
            <w:tcW w:w="446" w:type="pct"/>
            <w:vMerge/>
            <w:vAlign w:val="center"/>
          </w:tcPr>
          <w:p w:rsidR="00017739" w:rsidRPr="005E4C46" w:rsidRDefault="00017739" w:rsidP="000177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tcBorders>
              <w:bottom w:val="single" w:sz="4" w:space="0" w:color="auto"/>
            </w:tcBorders>
            <w:vAlign w:val="center"/>
          </w:tcPr>
          <w:p w:rsidR="00017739" w:rsidRPr="005E4C46" w:rsidRDefault="00017739" w:rsidP="000177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tcBorders>
              <w:bottom w:val="single" w:sz="4" w:space="0" w:color="auto"/>
            </w:tcBorders>
            <w:vAlign w:val="center"/>
          </w:tcPr>
          <w:p w:rsidR="00017739" w:rsidRPr="005E4C46" w:rsidRDefault="00017739" w:rsidP="000177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:rsidR="00017739" w:rsidRPr="005E4C46" w:rsidRDefault="00017739" w:rsidP="000177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ot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:rsidR="00017739" w:rsidRPr="005E4C46" w:rsidRDefault="00017739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:rsidR="00017739" w:rsidRPr="005E4C46" w:rsidRDefault="00246B2F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vAlign w:val="center"/>
          </w:tcPr>
          <w:p w:rsidR="00017739" w:rsidRPr="005E4C46" w:rsidRDefault="00017739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</w:t>
            </w:r>
            <w:r w:rsidR="00246B2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center"/>
          </w:tcPr>
          <w:p w:rsidR="00017739" w:rsidRPr="005E4C46" w:rsidRDefault="00017739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246B2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vAlign w:val="center"/>
          </w:tcPr>
          <w:p w:rsidR="00017739" w:rsidRPr="005E4C46" w:rsidRDefault="00017739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55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vAlign w:val="center"/>
          </w:tcPr>
          <w:p w:rsidR="00017739" w:rsidRPr="005E4C46" w:rsidRDefault="00246B2F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3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vAlign w:val="center"/>
          </w:tcPr>
          <w:p w:rsidR="00017739" w:rsidRPr="005E4C46" w:rsidRDefault="00246B2F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8</w:t>
            </w:r>
          </w:p>
        </w:tc>
      </w:tr>
      <w:tr w:rsidR="00017739" w:rsidRPr="005E4C46" w:rsidTr="006C29C5">
        <w:trPr>
          <w:trHeight w:val="113"/>
        </w:trPr>
        <w:tc>
          <w:tcPr>
            <w:tcW w:w="446" w:type="pct"/>
            <w:vMerge/>
            <w:vAlign w:val="center"/>
          </w:tcPr>
          <w:p w:rsidR="00017739" w:rsidRPr="005E4C46" w:rsidRDefault="00017739" w:rsidP="000177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 w:val="restart"/>
            <w:tcBorders>
              <w:top w:val="single" w:sz="4" w:space="0" w:color="auto"/>
            </w:tcBorders>
            <w:vAlign w:val="center"/>
          </w:tcPr>
          <w:p w:rsidR="00017739" w:rsidRPr="005E4C46" w:rsidRDefault="00017739" w:rsidP="000177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</w:t>
            </w:r>
          </w:p>
        </w:tc>
        <w:tc>
          <w:tcPr>
            <w:tcW w:w="447" w:type="pct"/>
            <w:vMerge w:val="restart"/>
            <w:tcBorders>
              <w:top w:val="single" w:sz="4" w:space="0" w:color="auto"/>
            </w:tcBorders>
            <w:vAlign w:val="center"/>
          </w:tcPr>
          <w:p w:rsidR="00017739" w:rsidRPr="005E4C46" w:rsidRDefault="00076771" w:rsidP="000177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:rsidR="00017739" w:rsidRPr="005E4C46" w:rsidRDefault="00017739" w:rsidP="000177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wn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:rsidR="00017739" w:rsidRPr="005E4C46" w:rsidRDefault="00017739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:rsidR="00017739" w:rsidRPr="005E4C46" w:rsidRDefault="00246B2F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35" w:type="pct"/>
            <w:tcBorders>
              <w:top w:val="single" w:sz="4" w:space="0" w:color="auto"/>
            </w:tcBorders>
            <w:vAlign w:val="center"/>
          </w:tcPr>
          <w:p w:rsidR="00017739" w:rsidRPr="005E4C46" w:rsidRDefault="00246B2F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1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center"/>
          </w:tcPr>
          <w:p w:rsidR="00017739" w:rsidRPr="005E4C46" w:rsidRDefault="00017739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246B2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439" w:type="pct"/>
            <w:tcBorders>
              <w:top w:val="single" w:sz="4" w:space="0" w:color="auto"/>
            </w:tcBorders>
            <w:vAlign w:val="center"/>
          </w:tcPr>
          <w:p w:rsidR="00017739" w:rsidRPr="005E4C46" w:rsidRDefault="00017739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246B2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</w:p>
        </w:tc>
        <w:tc>
          <w:tcPr>
            <w:tcW w:w="447" w:type="pct"/>
            <w:tcBorders>
              <w:top w:val="single" w:sz="4" w:space="0" w:color="auto"/>
            </w:tcBorders>
            <w:vAlign w:val="center"/>
          </w:tcPr>
          <w:p w:rsidR="00017739" w:rsidRPr="005E4C46" w:rsidRDefault="00246B2F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9</w:t>
            </w:r>
          </w:p>
        </w:tc>
        <w:tc>
          <w:tcPr>
            <w:tcW w:w="445" w:type="pct"/>
            <w:tcBorders>
              <w:top w:val="single" w:sz="4" w:space="0" w:color="auto"/>
            </w:tcBorders>
            <w:vAlign w:val="center"/>
          </w:tcPr>
          <w:p w:rsidR="00017739" w:rsidRPr="005E4C46" w:rsidRDefault="00017739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9</w:t>
            </w:r>
          </w:p>
        </w:tc>
      </w:tr>
      <w:tr w:rsidR="00017739" w:rsidRPr="005E4C46" w:rsidTr="006C29C5">
        <w:trPr>
          <w:trHeight w:val="112"/>
        </w:trPr>
        <w:tc>
          <w:tcPr>
            <w:tcW w:w="446" w:type="pct"/>
            <w:vMerge/>
            <w:vAlign w:val="center"/>
          </w:tcPr>
          <w:p w:rsidR="00017739" w:rsidRPr="005E4C46" w:rsidRDefault="00017739" w:rsidP="000177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vAlign w:val="center"/>
          </w:tcPr>
          <w:p w:rsidR="00017739" w:rsidRPr="005E4C46" w:rsidRDefault="00017739" w:rsidP="000177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vAlign w:val="center"/>
          </w:tcPr>
          <w:p w:rsidR="00017739" w:rsidRPr="005E4C46" w:rsidRDefault="00017739" w:rsidP="000177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6" w:type="pct"/>
            <w:vAlign w:val="center"/>
          </w:tcPr>
          <w:p w:rsidR="00017739" w:rsidRPr="005E4C46" w:rsidRDefault="00017739" w:rsidP="000177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ot</w:t>
            </w:r>
          </w:p>
        </w:tc>
        <w:tc>
          <w:tcPr>
            <w:tcW w:w="446" w:type="pct"/>
            <w:vAlign w:val="center"/>
          </w:tcPr>
          <w:p w:rsidR="00017739" w:rsidRPr="005E4C46" w:rsidRDefault="00017739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46" w:type="pct"/>
            <w:vAlign w:val="center"/>
          </w:tcPr>
          <w:p w:rsidR="00017739" w:rsidRPr="005E4C46" w:rsidRDefault="00246B2F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535" w:type="pct"/>
            <w:vAlign w:val="center"/>
          </w:tcPr>
          <w:p w:rsidR="00017739" w:rsidRPr="005E4C46" w:rsidRDefault="00017739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246B2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456" w:type="pct"/>
            <w:vAlign w:val="center"/>
          </w:tcPr>
          <w:p w:rsidR="00017739" w:rsidRPr="005E4C46" w:rsidRDefault="00017739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246B2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246B2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39" w:type="pct"/>
            <w:vAlign w:val="center"/>
          </w:tcPr>
          <w:p w:rsidR="00017739" w:rsidRPr="005E4C46" w:rsidRDefault="00017739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246B2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</w:t>
            </w:r>
          </w:p>
        </w:tc>
        <w:tc>
          <w:tcPr>
            <w:tcW w:w="447" w:type="pct"/>
            <w:vAlign w:val="center"/>
          </w:tcPr>
          <w:p w:rsidR="00017739" w:rsidRPr="005E4C46" w:rsidRDefault="00017739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8</w:t>
            </w:r>
          </w:p>
        </w:tc>
        <w:tc>
          <w:tcPr>
            <w:tcW w:w="445" w:type="pct"/>
            <w:vAlign w:val="center"/>
          </w:tcPr>
          <w:p w:rsidR="00017739" w:rsidRPr="005E4C46" w:rsidRDefault="00017739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246B2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246B2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017739" w:rsidRPr="005E4C46" w:rsidTr="006C29C5">
        <w:trPr>
          <w:trHeight w:val="113"/>
        </w:trPr>
        <w:tc>
          <w:tcPr>
            <w:tcW w:w="446" w:type="pct"/>
            <w:vMerge/>
            <w:vAlign w:val="center"/>
          </w:tcPr>
          <w:p w:rsidR="00017739" w:rsidRPr="005E4C46" w:rsidRDefault="00017739" w:rsidP="000177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vAlign w:val="center"/>
          </w:tcPr>
          <w:p w:rsidR="00017739" w:rsidRPr="005E4C46" w:rsidRDefault="00017739" w:rsidP="000177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 w:val="restart"/>
            <w:vAlign w:val="center"/>
          </w:tcPr>
          <w:p w:rsidR="00017739" w:rsidRPr="005E4C46" w:rsidRDefault="00076771" w:rsidP="000177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446" w:type="pct"/>
            <w:vAlign w:val="center"/>
          </w:tcPr>
          <w:p w:rsidR="00017739" w:rsidRPr="005E4C46" w:rsidRDefault="00017739" w:rsidP="000177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wn</w:t>
            </w:r>
          </w:p>
        </w:tc>
        <w:tc>
          <w:tcPr>
            <w:tcW w:w="446" w:type="pct"/>
            <w:vAlign w:val="center"/>
          </w:tcPr>
          <w:p w:rsidR="00017739" w:rsidRPr="005E4C46" w:rsidRDefault="00017739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46" w:type="pct"/>
            <w:vAlign w:val="center"/>
          </w:tcPr>
          <w:p w:rsidR="00017739" w:rsidRPr="005E4C46" w:rsidRDefault="00246B2F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535" w:type="pct"/>
            <w:vAlign w:val="center"/>
          </w:tcPr>
          <w:p w:rsidR="00017739" w:rsidRPr="005E4C46" w:rsidRDefault="00017739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  <w:r w:rsidR="00246B2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456" w:type="pct"/>
            <w:vAlign w:val="center"/>
          </w:tcPr>
          <w:p w:rsidR="00017739" w:rsidRPr="005E4C46" w:rsidRDefault="00017739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246B2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9</w:t>
            </w:r>
          </w:p>
        </w:tc>
        <w:tc>
          <w:tcPr>
            <w:tcW w:w="439" w:type="pct"/>
            <w:vAlign w:val="center"/>
          </w:tcPr>
          <w:p w:rsidR="00017739" w:rsidRPr="005E4C46" w:rsidRDefault="00017739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246B2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B92596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447" w:type="pct"/>
            <w:vAlign w:val="center"/>
          </w:tcPr>
          <w:p w:rsidR="00017739" w:rsidRPr="005E4C46" w:rsidRDefault="00246B2F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3</w:t>
            </w:r>
          </w:p>
        </w:tc>
        <w:tc>
          <w:tcPr>
            <w:tcW w:w="445" w:type="pct"/>
            <w:vAlign w:val="center"/>
          </w:tcPr>
          <w:p w:rsidR="00017739" w:rsidRPr="005E4C46" w:rsidRDefault="00246B2F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5</w:t>
            </w:r>
          </w:p>
        </w:tc>
      </w:tr>
      <w:tr w:rsidR="00017739" w:rsidRPr="005E4C46" w:rsidTr="006C29C5">
        <w:trPr>
          <w:trHeight w:val="112"/>
        </w:trPr>
        <w:tc>
          <w:tcPr>
            <w:tcW w:w="446" w:type="pct"/>
            <w:vMerge/>
            <w:tcBorders>
              <w:bottom w:val="single" w:sz="4" w:space="0" w:color="auto"/>
            </w:tcBorders>
            <w:vAlign w:val="center"/>
          </w:tcPr>
          <w:p w:rsidR="00017739" w:rsidRPr="005E4C46" w:rsidRDefault="00017739" w:rsidP="000177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tcBorders>
              <w:bottom w:val="single" w:sz="4" w:space="0" w:color="auto"/>
            </w:tcBorders>
            <w:vAlign w:val="center"/>
          </w:tcPr>
          <w:p w:rsidR="00017739" w:rsidRPr="005E4C46" w:rsidRDefault="00017739" w:rsidP="000177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tcBorders>
              <w:bottom w:val="single" w:sz="4" w:space="0" w:color="auto"/>
            </w:tcBorders>
            <w:vAlign w:val="center"/>
          </w:tcPr>
          <w:p w:rsidR="00017739" w:rsidRPr="005E4C46" w:rsidRDefault="00017739" w:rsidP="000177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:rsidR="00017739" w:rsidRPr="005E4C46" w:rsidRDefault="00017739" w:rsidP="000177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ot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:rsidR="00017739" w:rsidRPr="005E4C46" w:rsidRDefault="00017739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:rsidR="00017739" w:rsidRPr="005E4C46" w:rsidRDefault="00246B2F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vAlign w:val="center"/>
          </w:tcPr>
          <w:p w:rsidR="00017739" w:rsidRPr="005E4C46" w:rsidRDefault="00017739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9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center"/>
          </w:tcPr>
          <w:p w:rsidR="00017739" w:rsidRPr="005E4C46" w:rsidRDefault="00017739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246B2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246B2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vAlign w:val="center"/>
          </w:tcPr>
          <w:p w:rsidR="00017739" w:rsidRPr="005E4C46" w:rsidRDefault="00017739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246B2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B92596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vAlign w:val="center"/>
          </w:tcPr>
          <w:p w:rsidR="00017739" w:rsidRPr="005E4C46" w:rsidRDefault="00246B2F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6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vAlign w:val="center"/>
          </w:tcPr>
          <w:p w:rsidR="00017739" w:rsidRPr="005E4C46" w:rsidRDefault="00017739" w:rsidP="00246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246B2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3</w:t>
            </w:r>
          </w:p>
        </w:tc>
      </w:tr>
      <w:tr w:rsidR="000059DE" w:rsidRPr="005E4C46" w:rsidTr="006C29C5">
        <w:trPr>
          <w:trHeight w:val="113"/>
        </w:trPr>
        <w:tc>
          <w:tcPr>
            <w:tcW w:w="446" w:type="pct"/>
            <w:vMerge w:val="restart"/>
            <w:tcBorders>
              <w:top w:val="single" w:sz="4" w:space="0" w:color="auto"/>
            </w:tcBorders>
            <w:vAlign w:val="center"/>
          </w:tcPr>
          <w:p w:rsidR="000059DE" w:rsidRPr="005E4C46" w:rsidRDefault="000059DE" w:rsidP="000059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</w:t>
            </w:r>
          </w:p>
        </w:tc>
        <w:tc>
          <w:tcPr>
            <w:tcW w:w="447" w:type="pct"/>
            <w:vMerge w:val="restart"/>
            <w:tcBorders>
              <w:top w:val="single" w:sz="4" w:space="0" w:color="auto"/>
            </w:tcBorders>
            <w:vAlign w:val="center"/>
          </w:tcPr>
          <w:p w:rsidR="000059DE" w:rsidRPr="005E4C46" w:rsidRDefault="000059DE" w:rsidP="000059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447" w:type="pct"/>
            <w:vMerge w:val="restart"/>
            <w:tcBorders>
              <w:top w:val="single" w:sz="4" w:space="0" w:color="auto"/>
            </w:tcBorders>
            <w:vAlign w:val="center"/>
          </w:tcPr>
          <w:p w:rsidR="000059DE" w:rsidRPr="005E4C46" w:rsidRDefault="00076771" w:rsidP="000059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:rsidR="000059DE" w:rsidRPr="005E4C46" w:rsidRDefault="000059DE" w:rsidP="000059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wn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:rsidR="000059DE" w:rsidRPr="005E4C46" w:rsidRDefault="000059DE" w:rsidP="00CB5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46" w:type="pct"/>
            <w:tcBorders>
              <w:top w:val="single" w:sz="4" w:space="0" w:color="auto"/>
            </w:tcBorders>
          </w:tcPr>
          <w:p w:rsidR="000059DE" w:rsidRPr="005E4C46" w:rsidRDefault="00CB5363" w:rsidP="00CB5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35" w:type="pct"/>
            <w:tcBorders>
              <w:top w:val="single" w:sz="4" w:space="0" w:color="auto"/>
            </w:tcBorders>
          </w:tcPr>
          <w:p w:rsidR="000059DE" w:rsidRPr="005E4C46" w:rsidRDefault="000059DE" w:rsidP="00CB5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2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</w:t>
            </w:r>
          </w:p>
        </w:tc>
        <w:tc>
          <w:tcPr>
            <w:tcW w:w="456" w:type="pct"/>
            <w:tcBorders>
              <w:top w:val="single" w:sz="4" w:space="0" w:color="auto"/>
            </w:tcBorders>
          </w:tcPr>
          <w:p w:rsidR="000059DE" w:rsidRPr="005E4C46" w:rsidRDefault="00CB5363" w:rsidP="00CB5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0059DE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0059DE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</w:t>
            </w:r>
          </w:p>
        </w:tc>
        <w:tc>
          <w:tcPr>
            <w:tcW w:w="439" w:type="pct"/>
            <w:tcBorders>
              <w:top w:val="single" w:sz="4" w:space="0" w:color="auto"/>
            </w:tcBorders>
          </w:tcPr>
          <w:p w:rsidR="000059DE" w:rsidRPr="005E4C46" w:rsidRDefault="000059DE" w:rsidP="00CB5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9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CB5363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47" w:type="pct"/>
            <w:tcBorders>
              <w:top w:val="single" w:sz="4" w:space="0" w:color="auto"/>
            </w:tcBorders>
          </w:tcPr>
          <w:p w:rsidR="000059DE" w:rsidRPr="005E4C46" w:rsidRDefault="000059DE" w:rsidP="00CB5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9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445" w:type="pct"/>
            <w:tcBorders>
              <w:top w:val="single" w:sz="4" w:space="0" w:color="auto"/>
            </w:tcBorders>
          </w:tcPr>
          <w:p w:rsidR="000059DE" w:rsidRPr="005E4C46" w:rsidRDefault="000059DE" w:rsidP="00CB5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2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CB5363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0059DE" w:rsidRPr="005E4C46" w:rsidTr="006C29C5">
        <w:trPr>
          <w:trHeight w:val="112"/>
        </w:trPr>
        <w:tc>
          <w:tcPr>
            <w:tcW w:w="446" w:type="pct"/>
            <w:vMerge/>
            <w:vAlign w:val="center"/>
          </w:tcPr>
          <w:p w:rsidR="000059DE" w:rsidRPr="005E4C46" w:rsidRDefault="000059DE" w:rsidP="000059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vAlign w:val="center"/>
          </w:tcPr>
          <w:p w:rsidR="000059DE" w:rsidRPr="005E4C46" w:rsidRDefault="000059DE" w:rsidP="000059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vAlign w:val="center"/>
          </w:tcPr>
          <w:p w:rsidR="000059DE" w:rsidRPr="005E4C46" w:rsidRDefault="000059DE" w:rsidP="000059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6" w:type="pct"/>
            <w:vAlign w:val="center"/>
          </w:tcPr>
          <w:p w:rsidR="000059DE" w:rsidRPr="005E4C46" w:rsidRDefault="000059DE" w:rsidP="000059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ot</w:t>
            </w:r>
          </w:p>
        </w:tc>
        <w:tc>
          <w:tcPr>
            <w:tcW w:w="446" w:type="pct"/>
            <w:vAlign w:val="center"/>
          </w:tcPr>
          <w:p w:rsidR="000059DE" w:rsidRPr="005E4C46" w:rsidRDefault="000059DE" w:rsidP="00CB5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46" w:type="pct"/>
          </w:tcPr>
          <w:p w:rsidR="000059DE" w:rsidRPr="005E4C46" w:rsidRDefault="00CB5363" w:rsidP="00CB5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35" w:type="pct"/>
          </w:tcPr>
          <w:p w:rsidR="000059DE" w:rsidRPr="005E4C46" w:rsidRDefault="000059DE" w:rsidP="00CB5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2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CB5363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456" w:type="pct"/>
          </w:tcPr>
          <w:p w:rsidR="000059DE" w:rsidRPr="005E4C46" w:rsidRDefault="000059DE" w:rsidP="00CB5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439" w:type="pct"/>
          </w:tcPr>
          <w:p w:rsidR="000059DE" w:rsidRPr="005E4C46" w:rsidRDefault="000059DE" w:rsidP="00CB5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4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CB5363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47" w:type="pct"/>
          </w:tcPr>
          <w:p w:rsidR="000059DE" w:rsidRPr="005E4C46" w:rsidRDefault="000059DE" w:rsidP="00CB5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8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</w:t>
            </w:r>
          </w:p>
        </w:tc>
        <w:tc>
          <w:tcPr>
            <w:tcW w:w="445" w:type="pct"/>
          </w:tcPr>
          <w:p w:rsidR="000059DE" w:rsidRPr="005E4C46" w:rsidRDefault="000059DE" w:rsidP="00CB5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5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CB5363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0059DE" w:rsidRPr="005E4C46" w:rsidTr="006C29C5">
        <w:trPr>
          <w:trHeight w:val="113"/>
        </w:trPr>
        <w:tc>
          <w:tcPr>
            <w:tcW w:w="446" w:type="pct"/>
            <w:vMerge/>
            <w:vAlign w:val="center"/>
          </w:tcPr>
          <w:p w:rsidR="000059DE" w:rsidRPr="005E4C46" w:rsidRDefault="000059DE" w:rsidP="000059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vAlign w:val="center"/>
          </w:tcPr>
          <w:p w:rsidR="000059DE" w:rsidRPr="005E4C46" w:rsidRDefault="000059DE" w:rsidP="000059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 w:val="restart"/>
            <w:vAlign w:val="center"/>
          </w:tcPr>
          <w:p w:rsidR="000059DE" w:rsidRPr="005E4C46" w:rsidRDefault="00076771" w:rsidP="000059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446" w:type="pct"/>
            <w:vAlign w:val="center"/>
          </w:tcPr>
          <w:p w:rsidR="000059DE" w:rsidRPr="005E4C46" w:rsidRDefault="000059DE" w:rsidP="000059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wn</w:t>
            </w:r>
          </w:p>
        </w:tc>
        <w:tc>
          <w:tcPr>
            <w:tcW w:w="446" w:type="pct"/>
            <w:vAlign w:val="center"/>
          </w:tcPr>
          <w:p w:rsidR="000059DE" w:rsidRPr="005E4C46" w:rsidRDefault="000059DE" w:rsidP="00CB5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46" w:type="pct"/>
          </w:tcPr>
          <w:p w:rsidR="000059DE" w:rsidRPr="005E4C46" w:rsidRDefault="00CB5363" w:rsidP="00CB5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35" w:type="pct"/>
          </w:tcPr>
          <w:p w:rsidR="000059DE" w:rsidRPr="005E4C46" w:rsidRDefault="000059DE" w:rsidP="00CB5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9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CB5363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56" w:type="pct"/>
          </w:tcPr>
          <w:p w:rsidR="000059DE" w:rsidRPr="005E4C46" w:rsidRDefault="00CB5363" w:rsidP="00CB5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0059DE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0059DE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439" w:type="pct"/>
          </w:tcPr>
          <w:p w:rsidR="000059DE" w:rsidRPr="005E4C46" w:rsidRDefault="000059DE" w:rsidP="00CB5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4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CB5363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47" w:type="pct"/>
          </w:tcPr>
          <w:p w:rsidR="000059DE" w:rsidRPr="005E4C46" w:rsidRDefault="000059DE" w:rsidP="00CB5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2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45" w:type="pct"/>
          </w:tcPr>
          <w:p w:rsidR="000059DE" w:rsidRPr="005E4C46" w:rsidRDefault="000059DE" w:rsidP="00CB5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9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CB5363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</w:t>
            </w:r>
          </w:p>
        </w:tc>
      </w:tr>
      <w:tr w:rsidR="000059DE" w:rsidRPr="005E4C46" w:rsidTr="006C29C5">
        <w:trPr>
          <w:trHeight w:val="112"/>
        </w:trPr>
        <w:tc>
          <w:tcPr>
            <w:tcW w:w="446" w:type="pct"/>
            <w:vMerge/>
            <w:vAlign w:val="center"/>
          </w:tcPr>
          <w:p w:rsidR="000059DE" w:rsidRPr="005E4C46" w:rsidRDefault="000059DE" w:rsidP="000059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tcBorders>
              <w:bottom w:val="single" w:sz="4" w:space="0" w:color="auto"/>
            </w:tcBorders>
            <w:vAlign w:val="center"/>
          </w:tcPr>
          <w:p w:rsidR="000059DE" w:rsidRPr="005E4C46" w:rsidRDefault="000059DE" w:rsidP="000059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tcBorders>
              <w:bottom w:val="single" w:sz="4" w:space="0" w:color="auto"/>
            </w:tcBorders>
            <w:vAlign w:val="center"/>
          </w:tcPr>
          <w:p w:rsidR="000059DE" w:rsidRPr="005E4C46" w:rsidRDefault="000059DE" w:rsidP="000059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:rsidR="000059DE" w:rsidRPr="005E4C46" w:rsidRDefault="000059DE" w:rsidP="000059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ot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:rsidR="000059DE" w:rsidRPr="005E4C46" w:rsidRDefault="000059DE" w:rsidP="00CB5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46" w:type="pct"/>
            <w:tcBorders>
              <w:bottom w:val="single" w:sz="4" w:space="0" w:color="auto"/>
            </w:tcBorders>
          </w:tcPr>
          <w:p w:rsidR="000059DE" w:rsidRPr="005E4C46" w:rsidRDefault="00CB5363" w:rsidP="00CB5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:rsidR="000059DE" w:rsidRPr="005E4C46" w:rsidRDefault="000059DE" w:rsidP="00CB5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5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CB5363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456" w:type="pct"/>
            <w:tcBorders>
              <w:bottom w:val="single" w:sz="4" w:space="0" w:color="auto"/>
            </w:tcBorders>
          </w:tcPr>
          <w:p w:rsidR="000059DE" w:rsidRPr="005E4C46" w:rsidRDefault="00CB5363" w:rsidP="00CB5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0059DE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0059DE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439" w:type="pct"/>
            <w:tcBorders>
              <w:bottom w:val="single" w:sz="4" w:space="0" w:color="auto"/>
            </w:tcBorders>
          </w:tcPr>
          <w:p w:rsidR="000059DE" w:rsidRPr="005E4C46" w:rsidRDefault="00CB5363" w:rsidP="00CB5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0059DE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0059DE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</w:t>
            </w:r>
          </w:p>
        </w:tc>
        <w:tc>
          <w:tcPr>
            <w:tcW w:w="447" w:type="pct"/>
            <w:tcBorders>
              <w:bottom w:val="single" w:sz="4" w:space="0" w:color="auto"/>
            </w:tcBorders>
          </w:tcPr>
          <w:p w:rsidR="000059DE" w:rsidRPr="005E4C46" w:rsidRDefault="000059DE" w:rsidP="00CB5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9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445" w:type="pct"/>
            <w:tcBorders>
              <w:bottom w:val="single" w:sz="4" w:space="0" w:color="auto"/>
            </w:tcBorders>
          </w:tcPr>
          <w:p w:rsidR="000059DE" w:rsidRPr="005E4C46" w:rsidRDefault="000059DE" w:rsidP="00CB5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5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CB5363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</w:t>
            </w:r>
          </w:p>
        </w:tc>
      </w:tr>
      <w:tr w:rsidR="000059DE" w:rsidRPr="005E4C46" w:rsidTr="006C29C5">
        <w:trPr>
          <w:trHeight w:val="113"/>
        </w:trPr>
        <w:tc>
          <w:tcPr>
            <w:tcW w:w="446" w:type="pct"/>
            <w:vMerge/>
            <w:vAlign w:val="center"/>
          </w:tcPr>
          <w:p w:rsidR="000059DE" w:rsidRPr="005E4C46" w:rsidRDefault="000059DE" w:rsidP="000059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 w:val="restart"/>
            <w:tcBorders>
              <w:top w:val="single" w:sz="4" w:space="0" w:color="auto"/>
            </w:tcBorders>
            <w:vAlign w:val="center"/>
          </w:tcPr>
          <w:p w:rsidR="000059DE" w:rsidRPr="005E4C46" w:rsidRDefault="000059DE" w:rsidP="000059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</w:t>
            </w:r>
          </w:p>
        </w:tc>
        <w:tc>
          <w:tcPr>
            <w:tcW w:w="447" w:type="pct"/>
            <w:vMerge w:val="restart"/>
            <w:tcBorders>
              <w:top w:val="single" w:sz="4" w:space="0" w:color="auto"/>
            </w:tcBorders>
            <w:vAlign w:val="center"/>
          </w:tcPr>
          <w:p w:rsidR="000059DE" w:rsidRPr="005E4C46" w:rsidRDefault="00076771" w:rsidP="000059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:rsidR="000059DE" w:rsidRPr="005E4C46" w:rsidRDefault="000059DE" w:rsidP="000059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wn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:rsidR="000059DE" w:rsidRPr="005E4C46" w:rsidRDefault="000059DE" w:rsidP="00CB5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46" w:type="pct"/>
            <w:tcBorders>
              <w:top w:val="single" w:sz="4" w:space="0" w:color="auto"/>
            </w:tcBorders>
          </w:tcPr>
          <w:p w:rsidR="000059DE" w:rsidRPr="005E4C46" w:rsidRDefault="00CB5363" w:rsidP="00CB5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35" w:type="pct"/>
            <w:tcBorders>
              <w:top w:val="single" w:sz="4" w:space="0" w:color="auto"/>
            </w:tcBorders>
          </w:tcPr>
          <w:p w:rsidR="000059DE" w:rsidRPr="005E4C46" w:rsidRDefault="000059DE" w:rsidP="00CB5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2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CB5363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456" w:type="pct"/>
            <w:tcBorders>
              <w:top w:val="single" w:sz="4" w:space="0" w:color="auto"/>
            </w:tcBorders>
          </w:tcPr>
          <w:p w:rsidR="000059DE" w:rsidRPr="005E4C46" w:rsidRDefault="000059DE" w:rsidP="00CB5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CB5363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39" w:type="pct"/>
            <w:tcBorders>
              <w:top w:val="single" w:sz="4" w:space="0" w:color="auto"/>
            </w:tcBorders>
          </w:tcPr>
          <w:p w:rsidR="000059DE" w:rsidRPr="005E4C46" w:rsidRDefault="000059DE" w:rsidP="00CB5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6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CB5363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47" w:type="pct"/>
            <w:tcBorders>
              <w:top w:val="single" w:sz="4" w:space="0" w:color="auto"/>
            </w:tcBorders>
          </w:tcPr>
          <w:p w:rsidR="000059DE" w:rsidRPr="005E4C46" w:rsidRDefault="000059DE" w:rsidP="00CB5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5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45" w:type="pct"/>
            <w:tcBorders>
              <w:top w:val="single" w:sz="4" w:space="0" w:color="auto"/>
            </w:tcBorders>
          </w:tcPr>
          <w:p w:rsidR="000059DE" w:rsidRPr="005E4C46" w:rsidRDefault="000059DE" w:rsidP="00CB5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4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CB5363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</w:t>
            </w:r>
          </w:p>
        </w:tc>
      </w:tr>
      <w:tr w:rsidR="000059DE" w:rsidRPr="005E4C46" w:rsidTr="006C29C5">
        <w:trPr>
          <w:trHeight w:val="112"/>
        </w:trPr>
        <w:tc>
          <w:tcPr>
            <w:tcW w:w="446" w:type="pct"/>
            <w:vMerge/>
            <w:vAlign w:val="center"/>
          </w:tcPr>
          <w:p w:rsidR="000059DE" w:rsidRPr="005E4C46" w:rsidRDefault="000059DE" w:rsidP="000059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vAlign w:val="center"/>
          </w:tcPr>
          <w:p w:rsidR="000059DE" w:rsidRPr="005E4C46" w:rsidRDefault="000059DE" w:rsidP="000059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vAlign w:val="center"/>
          </w:tcPr>
          <w:p w:rsidR="000059DE" w:rsidRPr="005E4C46" w:rsidRDefault="000059DE" w:rsidP="000059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6" w:type="pct"/>
            <w:vAlign w:val="center"/>
          </w:tcPr>
          <w:p w:rsidR="000059DE" w:rsidRPr="005E4C46" w:rsidRDefault="000059DE" w:rsidP="000059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ot</w:t>
            </w:r>
          </w:p>
        </w:tc>
        <w:tc>
          <w:tcPr>
            <w:tcW w:w="446" w:type="pct"/>
            <w:vAlign w:val="center"/>
          </w:tcPr>
          <w:p w:rsidR="000059DE" w:rsidRPr="005E4C46" w:rsidRDefault="000059DE" w:rsidP="00CB5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46" w:type="pct"/>
          </w:tcPr>
          <w:p w:rsidR="000059DE" w:rsidRPr="005E4C46" w:rsidRDefault="00CB5363" w:rsidP="00CB5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535" w:type="pct"/>
          </w:tcPr>
          <w:p w:rsidR="000059DE" w:rsidRPr="005E4C46" w:rsidRDefault="000059DE" w:rsidP="00CB5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6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</w:t>
            </w:r>
          </w:p>
        </w:tc>
        <w:tc>
          <w:tcPr>
            <w:tcW w:w="456" w:type="pct"/>
          </w:tcPr>
          <w:p w:rsidR="000059DE" w:rsidRPr="005E4C46" w:rsidRDefault="00CB5363" w:rsidP="00CB5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0059DE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0059DE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</w:t>
            </w:r>
          </w:p>
        </w:tc>
        <w:tc>
          <w:tcPr>
            <w:tcW w:w="439" w:type="pct"/>
          </w:tcPr>
          <w:p w:rsidR="000059DE" w:rsidRPr="005E4C46" w:rsidRDefault="000059DE" w:rsidP="00CB5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5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CB5363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47" w:type="pct"/>
          </w:tcPr>
          <w:p w:rsidR="000059DE" w:rsidRPr="005E4C46" w:rsidRDefault="000059DE" w:rsidP="00CB5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4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445" w:type="pct"/>
          </w:tcPr>
          <w:p w:rsidR="000059DE" w:rsidRPr="005E4C46" w:rsidRDefault="000059DE" w:rsidP="00CB5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CB5363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CB5363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0059DE" w:rsidRPr="005E4C46" w:rsidTr="006C29C5">
        <w:trPr>
          <w:trHeight w:val="113"/>
        </w:trPr>
        <w:tc>
          <w:tcPr>
            <w:tcW w:w="446" w:type="pct"/>
            <w:vMerge/>
            <w:vAlign w:val="center"/>
          </w:tcPr>
          <w:p w:rsidR="000059DE" w:rsidRPr="005E4C46" w:rsidRDefault="000059DE" w:rsidP="000059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vAlign w:val="center"/>
          </w:tcPr>
          <w:p w:rsidR="000059DE" w:rsidRPr="005E4C46" w:rsidRDefault="000059DE" w:rsidP="000059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 w:val="restart"/>
            <w:vAlign w:val="center"/>
          </w:tcPr>
          <w:p w:rsidR="000059DE" w:rsidRPr="005E4C46" w:rsidRDefault="00076771" w:rsidP="000059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446" w:type="pct"/>
            <w:vAlign w:val="center"/>
          </w:tcPr>
          <w:p w:rsidR="000059DE" w:rsidRPr="005E4C46" w:rsidRDefault="000059DE" w:rsidP="000059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wn</w:t>
            </w:r>
          </w:p>
        </w:tc>
        <w:tc>
          <w:tcPr>
            <w:tcW w:w="446" w:type="pct"/>
            <w:vAlign w:val="center"/>
          </w:tcPr>
          <w:p w:rsidR="000059DE" w:rsidRPr="005E4C46" w:rsidRDefault="000059DE" w:rsidP="00CB5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46" w:type="pct"/>
          </w:tcPr>
          <w:p w:rsidR="000059DE" w:rsidRPr="005E4C46" w:rsidRDefault="00CB5363" w:rsidP="00CB5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35" w:type="pct"/>
          </w:tcPr>
          <w:p w:rsidR="000059DE" w:rsidRPr="005E4C46" w:rsidRDefault="000059DE" w:rsidP="00CB5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7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</w:t>
            </w:r>
          </w:p>
        </w:tc>
        <w:tc>
          <w:tcPr>
            <w:tcW w:w="456" w:type="pct"/>
          </w:tcPr>
          <w:p w:rsidR="000059DE" w:rsidRPr="005E4C46" w:rsidRDefault="00CB5363" w:rsidP="00CB5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0059DE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</w:t>
            </w:r>
          </w:p>
        </w:tc>
        <w:tc>
          <w:tcPr>
            <w:tcW w:w="439" w:type="pct"/>
          </w:tcPr>
          <w:p w:rsidR="000059DE" w:rsidRPr="005E4C46" w:rsidRDefault="000059DE" w:rsidP="00CB5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8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CB5363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47" w:type="pct"/>
          </w:tcPr>
          <w:p w:rsidR="000059DE" w:rsidRPr="005E4C46" w:rsidRDefault="000059DE" w:rsidP="00CB5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2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</w:t>
            </w:r>
          </w:p>
        </w:tc>
        <w:tc>
          <w:tcPr>
            <w:tcW w:w="445" w:type="pct"/>
          </w:tcPr>
          <w:p w:rsidR="000059DE" w:rsidRPr="005E4C46" w:rsidRDefault="00CB5363" w:rsidP="00CB5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0059DE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0059DE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0059DE" w:rsidRPr="005E4C46" w:rsidTr="006C29C5">
        <w:trPr>
          <w:trHeight w:val="112"/>
        </w:trPr>
        <w:tc>
          <w:tcPr>
            <w:tcW w:w="446" w:type="pct"/>
            <w:vMerge/>
            <w:tcBorders>
              <w:bottom w:val="single" w:sz="4" w:space="0" w:color="auto"/>
            </w:tcBorders>
            <w:vAlign w:val="center"/>
          </w:tcPr>
          <w:p w:rsidR="000059DE" w:rsidRPr="005E4C46" w:rsidRDefault="000059DE" w:rsidP="000059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tcBorders>
              <w:bottom w:val="single" w:sz="4" w:space="0" w:color="auto"/>
            </w:tcBorders>
            <w:vAlign w:val="center"/>
          </w:tcPr>
          <w:p w:rsidR="000059DE" w:rsidRPr="005E4C46" w:rsidRDefault="000059DE" w:rsidP="000059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tcBorders>
              <w:bottom w:val="single" w:sz="4" w:space="0" w:color="auto"/>
            </w:tcBorders>
            <w:vAlign w:val="center"/>
          </w:tcPr>
          <w:p w:rsidR="000059DE" w:rsidRPr="005E4C46" w:rsidRDefault="000059DE" w:rsidP="000059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:rsidR="000059DE" w:rsidRPr="005E4C46" w:rsidRDefault="000059DE" w:rsidP="000059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ot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:rsidR="000059DE" w:rsidRPr="005E4C46" w:rsidRDefault="000059DE" w:rsidP="00CB5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46" w:type="pct"/>
            <w:tcBorders>
              <w:bottom w:val="single" w:sz="4" w:space="0" w:color="auto"/>
            </w:tcBorders>
          </w:tcPr>
          <w:p w:rsidR="000059DE" w:rsidRPr="005E4C46" w:rsidRDefault="00CB5363" w:rsidP="00CB5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:rsidR="000059DE" w:rsidRPr="005E4C46" w:rsidRDefault="000059DE" w:rsidP="00CB5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3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456" w:type="pct"/>
            <w:tcBorders>
              <w:bottom w:val="single" w:sz="4" w:space="0" w:color="auto"/>
            </w:tcBorders>
          </w:tcPr>
          <w:p w:rsidR="000059DE" w:rsidRPr="005E4C46" w:rsidRDefault="00CB5363" w:rsidP="00CB5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0059DE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0059DE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439" w:type="pct"/>
            <w:tcBorders>
              <w:bottom w:val="single" w:sz="4" w:space="0" w:color="auto"/>
            </w:tcBorders>
          </w:tcPr>
          <w:p w:rsidR="000059DE" w:rsidRPr="005E4C46" w:rsidRDefault="000059DE" w:rsidP="00CB5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</w:t>
            </w:r>
          </w:p>
        </w:tc>
        <w:tc>
          <w:tcPr>
            <w:tcW w:w="447" w:type="pct"/>
            <w:tcBorders>
              <w:bottom w:val="single" w:sz="4" w:space="0" w:color="auto"/>
            </w:tcBorders>
          </w:tcPr>
          <w:p w:rsidR="000059DE" w:rsidRPr="005E4C46" w:rsidRDefault="000059DE" w:rsidP="00CB5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1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445" w:type="pct"/>
            <w:tcBorders>
              <w:bottom w:val="single" w:sz="4" w:space="0" w:color="auto"/>
            </w:tcBorders>
          </w:tcPr>
          <w:p w:rsidR="000059DE" w:rsidRPr="005E4C46" w:rsidRDefault="000059DE" w:rsidP="00CB5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3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CB5363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696427" w:rsidRPr="005E4C46" w:rsidTr="006C29C5">
        <w:trPr>
          <w:trHeight w:val="113"/>
        </w:trPr>
        <w:tc>
          <w:tcPr>
            <w:tcW w:w="446" w:type="pct"/>
            <w:vMerge w:val="restart"/>
            <w:tcBorders>
              <w:top w:val="single" w:sz="4" w:space="0" w:color="auto"/>
            </w:tcBorders>
            <w:vAlign w:val="center"/>
          </w:tcPr>
          <w:p w:rsidR="00696427" w:rsidRPr="005E4C46" w:rsidRDefault="00696427" w:rsidP="006964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g</w:t>
            </w:r>
          </w:p>
        </w:tc>
        <w:tc>
          <w:tcPr>
            <w:tcW w:w="447" w:type="pct"/>
            <w:vMerge w:val="restart"/>
            <w:tcBorders>
              <w:top w:val="single" w:sz="4" w:space="0" w:color="auto"/>
            </w:tcBorders>
            <w:vAlign w:val="center"/>
          </w:tcPr>
          <w:p w:rsidR="00696427" w:rsidRPr="005E4C46" w:rsidRDefault="00696427" w:rsidP="006964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447" w:type="pct"/>
            <w:vMerge w:val="restart"/>
            <w:tcBorders>
              <w:top w:val="single" w:sz="4" w:space="0" w:color="auto"/>
            </w:tcBorders>
            <w:vAlign w:val="center"/>
          </w:tcPr>
          <w:p w:rsidR="00696427" w:rsidRPr="005E4C46" w:rsidRDefault="00076771" w:rsidP="006964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:rsidR="00696427" w:rsidRPr="005E4C46" w:rsidRDefault="00696427" w:rsidP="006964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wn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:rsidR="00696427" w:rsidRPr="005E4C46" w:rsidRDefault="00696427" w:rsidP="00DB45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:rsidR="00696427" w:rsidRPr="005E4C46" w:rsidRDefault="00696427" w:rsidP="00DB45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35" w:type="pct"/>
            <w:tcBorders>
              <w:top w:val="single" w:sz="4" w:space="0" w:color="auto"/>
            </w:tcBorders>
          </w:tcPr>
          <w:p w:rsidR="00696427" w:rsidRPr="005E4C46" w:rsidRDefault="00696427" w:rsidP="00DB45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490</w:t>
            </w:r>
          </w:p>
        </w:tc>
        <w:tc>
          <w:tcPr>
            <w:tcW w:w="456" w:type="pct"/>
            <w:tcBorders>
              <w:top w:val="single" w:sz="4" w:space="0" w:color="auto"/>
            </w:tcBorders>
          </w:tcPr>
          <w:p w:rsidR="00696427" w:rsidRPr="005E4C46" w:rsidRDefault="00696427" w:rsidP="00DB45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2</w:t>
            </w:r>
          </w:p>
        </w:tc>
        <w:tc>
          <w:tcPr>
            <w:tcW w:w="439" w:type="pct"/>
            <w:tcBorders>
              <w:top w:val="single" w:sz="4" w:space="0" w:color="auto"/>
            </w:tcBorders>
          </w:tcPr>
          <w:p w:rsidR="00696427" w:rsidRPr="005E4C46" w:rsidRDefault="00696427" w:rsidP="00DB45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100</w:t>
            </w:r>
          </w:p>
        </w:tc>
        <w:tc>
          <w:tcPr>
            <w:tcW w:w="447" w:type="pct"/>
            <w:tcBorders>
              <w:top w:val="single" w:sz="4" w:space="0" w:color="auto"/>
            </w:tcBorders>
          </w:tcPr>
          <w:p w:rsidR="00696427" w:rsidRPr="005E4C46" w:rsidRDefault="00696427" w:rsidP="00DB45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525</w:t>
            </w:r>
          </w:p>
        </w:tc>
        <w:tc>
          <w:tcPr>
            <w:tcW w:w="445" w:type="pct"/>
            <w:tcBorders>
              <w:top w:val="single" w:sz="4" w:space="0" w:color="auto"/>
            </w:tcBorders>
          </w:tcPr>
          <w:p w:rsidR="00696427" w:rsidRPr="005E4C46" w:rsidRDefault="00696427" w:rsidP="00DB45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810</w:t>
            </w:r>
          </w:p>
        </w:tc>
      </w:tr>
      <w:tr w:rsidR="00696427" w:rsidRPr="005E4C46" w:rsidTr="006C29C5">
        <w:trPr>
          <w:trHeight w:val="112"/>
        </w:trPr>
        <w:tc>
          <w:tcPr>
            <w:tcW w:w="446" w:type="pct"/>
            <w:vMerge/>
            <w:vAlign w:val="center"/>
          </w:tcPr>
          <w:p w:rsidR="00696427" w:rsidRPr="005E4C46" w:rsidRDefault="00696427" w:rsidP="006964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vAlign w:val="center"/>
          </w:tcPr>
          <w:p w:rsidR="00696427" w:rsidRPr="005E4C46" w:rsidRDefault="00696427" w:rsidP="006964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vAlign w:val="center"/>
          </w:tcPr>
          <w:p w:rsidR="00696427" w:rsidRPr="005E4C46" w:rsidRDefault="00696427" w:rsidP="006964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6" w:type="pct"/>
            <w:vAlign w:val="center"/>
          </w:tcPr>
          <w:p w:rsidR="00696427" w:rsidRPr="005E4C46" w:rsidRDefault="00696427" w:rsidP="006964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ot</w:t>
            </w:r>
          </w:p>
        </w:tc>
        <w:tc>
          <w:tcPr>
            <w:tcW w:w="446" w:type="pct"/>
            <w:vAlign w:val="center"/>
          </w:tcPr>
          <w:p w:rsidR="00696427" w:rsidRPr="005E4C46" w:rsidRDefault="00696427" w:rsidP="00DB45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46" w:type="pct"/>
            <w:vAlign w:val="center"/>
          </w:tcPr>
          <w:p w:rsidR="00696427" w:rsidRPr="005E4C46" w:rsidRDefault="00696427" w:rsidP="00DB45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35" w:type="pct"/>
          </w:tcPr>
          <w:p w:rsidR="00696427" w:rsidRPr="005E4C46" w:rsidRDefault="00696427" w:rsidP="00DB45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38</w:t>
            </w:r>
          </w:p>
        </w:tc>
        <w:tc>
          <w:tcPr>
            <w:tcW w:w="456" w:type="pct"/>
          </w:tcPr>
          <w:p w:rsidR="00696427" w:rsidRPr="005E4C46" w:rsidRDefault="00DB4572" w:rsidP="00DB45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696427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</w:t>
            </w:r>
          </w:p>
        </w:tc>
        <w:tc>
          <w:tcPr>
            <w:tcW w:w="439" w:type="pct"/>
          </w:tcPr>
          <w:p w:rsidR="00696427" w:rsidRPr="005E4C46" w:rsidRDefault="00696427" w:rsidP="00DB45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91</w:t>
            </w:r>
          </w:p>
        </w:tc>
        <w:tc>
          <w:tcPr>
            <w:tcW w:w="447" w:type="pct"/>
          </w:tcPr>
          <w:p w:rsidR="00696427" w:rsidRPr="005E4C46" w:rsidRDefault="00696427" w:rsidP="00DB45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63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445" w:type="pct"/>
          </w:tcPr>
          <w:p w:rsidR="00696427" w:rsidRPr="005E4C46" w:rsidRDefault="00696427" w:rsidP="00DB45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30</w:t>
            </w:r>
          </w:p>
        </w:tc>
      </w:tr>
      <w:tr w:rsidR="00696427" w:rsidRPr="005E4C46" w:rsidTr="006C29C5">
        <w:trPr>
          <w:trHeight w:val="113"/>
        </w:trPr>
        <w:tc>
          <w:tcPr>
            <w:tcW w:w="446" w:type="pct"/>
            <w:vMerge/>
            <w:vAlign w:val="center"/>
          </w:tcPr>
          <w:p w:rsidR="00696427" w:rsidRPr="005E4C46" w:rsidRDefault="00696427" w:rsidP="006964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vAlign w:val="center"/>
          </w:tcPr>
          <w:p w:rsidR="00696427" w:rsidRPr="005E4C46" w:rsidRDefault="00696427" w:rsidP="006964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 w:val="restart"/>
            <w:vAlign w:val="center"/>
          </w:tcPr>
          <w:p w:rsidR="00696427" w:rsidRPr="005E4C46" w:rsidRDefault="00076771" w:rsidP="006964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446" w:type="pct"/>
            <w:vAlign w:val="center"/>
          </w:tcPr>
          <w:p w:rsidR="00696427" w:rsidRPr="005E4C46" w:rsidRDefault="00696427" w:rsidP="006964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wn</w:t>
            </w:r>
          </w:p>
        </w:tc>
        <w:tc>
          <w:tcPr>
            <w:tcW w:w="446" w:type="pct"/>
            <w:vAlign w:val="center"/>
          </w:tcPr>
          <w:p w:rsidR="00696427" w:rsidRPr="005E4C46" w:rsidRDefault="00696427" w:rsidP="00DB45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46" w:type="pct"/>
            <w:vAlign w:val="center"/>
          </w:tcPr>
          <w:p w:rsidR="00696427" w:rsidRPr="005E4C46" w:rsidRDefault="00696427" w:rsidP="00DB45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35" w:type="pct"/>
          </w:tcPr>
          <w:p w:rsidR="00696427" w:rsidRPr="005E4C46" w:rsidRDefault="00696427" w:rsidP="00DB45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630</w:t>
            </w:r>
          </w:p>
        </w:tc>
        <w:tc>
          <w:tcPr>
            <w:tcW w:w="456" w:type="pct"/>
          </w:tcPr>
          <w:p w:rsidR="00696427" w:rsidRPr="005E4C46" w:rsidRDefault="00DB4572" w:rsidP="00DB45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696427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</w:t>
            </w:r>
          </w:p>
        </w:tc>
        <w:tc>
          <w:tcPr>
            <w:tcW w:w="439" w:type="pct"/>
          </w:tcPr>
          <w:p w:rsidR="00696427" w:rsidRPr="005E4C46" w:rsidRDefault="00696427" w:rsidP="00DB45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190</w:t>
            </w:r>
          </w:p>
        </w:tc>
        <w:tc>
          <w:tcPr>
            <w:tcW w:w="447" w:type="pct"/>
          </w:tcPr>
          <w:p w:rsidR="00696427" w:rsidRPr="005E4C46" w:rsidRDefault="00696427" w:rsidP="00DB45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665</w:t>
            </w:r>
          </w:p>
        </w:tc>
        <w:tc>
          <w:tcPr>
            <w:tcW w:w="445" w:type="pct"/>
          </w:tcPr>
          <w:p w:rsidR="00696427" w:rsidRPr="005E4C46" w:rsidRDefault="00696427" w:rsidP="00DB45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000</w:t>
            </w:r>
          </w:p>
        </w:tc>
      </w:tr>
      <w:tr w:rsidR="00696427" w:rsidRPr="005E4C46" w:rsidTr="006C29C5">
        <w:trPr>
          <w:trHeight w:val="112"/>
        </w:trPr>
        <w:tc>
          <w:tcPr>
            <w:tcW w:w="446" w:type="pct"/>
            <w:vMerge/>
            <w:vAlign w:val="center"/>
          </w:tcPr>
          <w:p w:rsidR="00696427" w:rsidRPr="005E4C46" w:rsidRDefault="00696427" w:rsidP="006964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tcBorders>
              <w:bottom w:val="single" w:sz="4" w:space="0" w:color="auto"/>
            </w:tcBorders>
            <w:vAlign w:val="center"/>
          </w:tcPr>
          <w:p w:rsidR="00696427" w:rsidRPr="005E4C46" w:rsidRDefault="00696427" w:rsidP="006964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tcBorders>
              <w:bottom w:val="single" w:sz="4" w:space="0" w:color="auto"/>
            </w:tcBorders>
            <w:vAlign w:val="center"/>
          </w:tcPr>
          <w:p w:rsidR="00696427" w:rsidRPr="005E4C46" w:rsidRDefault="00696427" w:rsidP="006964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:rsidR="00696427" w:rsidRPr="005E4C46" w:rsidRDefault="00696427" w:rsidP="006964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ot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:rsidR="00696427" w:rsidRPr="005E4C46" w:rsidRDefault="00696427" w:rsidP="00DB45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:rsidR="00696427" w:rsidRPr="005E4C46" w:rsidRDefault="00696427" w:rsidP="00DB45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:rsidR="00696427" w:rsidRPr="005E4C46" w:rsidRDefault="00696427" w:rsidP="00DB45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380</w:t>
            </w:r>
          </w:p>
        </w:tc>
        <w:tc>
          <w:tcPr>
            <w:tcW w:w="456" w:type="pct"/>
            <w:tcBorders>
              <w:bottom w:val="single" w:sz="4" w:space="0" w:color="auto"/>
            </w:tcBorders>
          </w:tcPr>
          <w:p w:rsidR="00696427" w:rsidRPr="005E4C46" w:rsidRDefault="00DB4572" w:rsidP="00DB45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696427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439" w:type="pct"/>
            <w:tcBorders>
              <w:bottom w:val="single" w:sz="4" w:space="0" w:color="auto"/>
            </w:tcBorders>
          </w:tcPr>
          <w:p w:rsidR="00696427" w:rsidRPr="005E4C46" w:rsidRDefault="00696427" w:rsidP="00DB45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23</w:t>
            </w:r>
          </w:p>
        </w:tc>
        <w:tc>
          <w:tcPr>
            <w:tcW w:w="447" w:type="pct"/>
            <w:tcBorders>
              <w:bottom w:val="single" w:sz="4" w:space="0" w:color="auto"/>
            </w:tcBorders>
          </w:tcPr>
          <w:p w:rsidR="00696427" w:rsidRPr="005E4C46" w:rsidRDefault="00696427" w:rsidP="00DB45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620</w:t>
            </w:r>
          </w:p>
        </w:tc>
        <w:tc>
          <w:tcPr>
            <w:tcW w:w="445" w:type="pct"/>
            <w:tcBorders>
              <w:bottom w:val="single" w:sz="4" w:space="0" w:color="auto"/>
            </w:tcBorders>
          </w:tcPr>
          <w:p w:rsidR="00696427" w:rsidRPr="005E4C46" w:rsidRDefault="00696427" w:rsidP="00DB45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700</w:t>
            </w:r>
          </w:p>
        </w:tc>
      </w:tr>
      <w:tr w:rsidR="00696427" w:rsidRPr="005E4C46" w:rsidTr="006C29C5">
        <w:trPr>
          <w:trHeight w:val="113"/>
        </w:trPr>
        <w:tc>
          <w:tcPr>
            <w:tcW w:w="446" w:type="pct"/>
            <w:vMerge/>
            <w:vAlign w:val="center"/>
          </w:tcPr>
          <w:p w:rsidR="00696427" w:rsidRPr="005E4C46" w:rsidRDefault="00696427" w:rsidP="006964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 w:val="restart"/>
            <w:tcBorders>
              <w:top w:val="single" w:sz="4" w:space="0" w:color="auto"/>
            </w:tcBorders>
            <w:vAlign w:val="center"/>
          </w:tcPr>
          <w:p w:rsidR="00696427" w:rsidRPr="005E4C46" w:rsidRDefault="00696427" w:rsidP="006964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</w:t>
            </w:r>
          </w:p>
        </w:tc>
        <w:tc>
          <w:tcPr>
            <w:tcW w:w="447" w:type="pct"/>
            <w:vMerge w:val="restart"/>
            <w:tcBorders>
              <w:top w:val="single" w:sz="4" w:space="0" w:color="auto"/>
            </w:tcBorders>
            <w:vAlign w:val="center"/>
          </w:tcPr>
          <w:p w:rsidR="00696427" w:rsidRPr="005E4C46" w:rsidRDefault="00076771" w:rsidP="006964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:rsidR="00696427" w:rsidRPr="005E4C46" w:rsidRDefault="00696427" w:rsidP="006964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wn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:rsidR="00696427" w:rsidRPr="005E4C46" w:rsidRDefault="00696427" w:rsidP="00DB45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:rsidR="00696427" w:rsidRPr="005E4C46" w:rsidRDefault="00696427" w:rsidP="00DB45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35" w:type="pct"/>
            <w:tcBorders>
              <w:top w:val="single" w:sz="4" w:space="0" w:color="auto"/>
            </w:tcBorders>
          </w:tcPr>
          <w:p w:rsidR="00696427" w:rsidRPr="005E4C46" w:rsidRDefault="00696427" w:rsidP="00DB45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235</w:t>
            </w:r>
          </w:p>
        </w:tc>
        <w:tc>
          <w:tcPr>
            <w:tcW w:w="456" w:type="pct"/>
            <w:tcBorders>
              <w:top w:val="single" w:sz="4" w:space="0" w:color="auto"/>
            </w:tcBorders>
          </w:tcPr>
          <w:p w:rsidR="00696427" w:rsidRPr="005E4C46" w:rsidRDefault="00DB4572" w:rsidP="00DB45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696427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439" w:type="pct"/>
            <w:tcBorders>
              <w:top w:val="single" w:sz="4" w:space="0" w:color="auto"/>
            </w:tcBorders>
          </w:tcPr>
          <w:p w:rsidR="00696427" w:rsidRPr="005E4C46" w:rsidRDefault="00696427" w:rsidP="00DB45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560</w:t>
            </w:r>
          </w:p>
        </w:tc>
        <w:tc>
          <w:tcPr>
            <w:tcW w:w="447" w:type="pct"/>
            <w:tcBorders>
              <w:top w:val="single" w:sz="4" w:space="0" w:color="auto"/>
            </w:tcBorders>
          </w:tcPr>
          <w:p w:rsidR="00696427" w:rsidRPr="005E4C46" w:rsidRDefault="00696427" w:rsidP="00DB45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285</w:t>
            </w:r>
          </w:p>
        </w:tc>
        <w:tc>
          <w:tcPr>
            <w:tcW w:w="445" w:type="pct"/>
            <w:tcBorders>
              <w:top w:val="single" w:sz="4" w:space="0" w:color="auto"/>
            </w:tcBorders>
          </w:tcPr>
          <w:p w:rsidR="00696427" w:rsidRPr="005E4C46" w:rsidRDefault="00696427" w:rsidP="00DB45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810</w:t>
            </w:r>
          </w:p>
        </w:tc>
      </w:tr>
      <w:tr w:rsidR="00696427" w:rsidRPr="005E4C46" w:rsidTr="006C29C5">
        <w:trPr>
          <w:trHeight w:val="112"/>
        </w:trPr>
        <w:tc>
          <w:tcPr>
            <w:tcW w:w="446" w:type="pct"/>
            <w:vMerge/>
            <w:vAlign w:val="center"/>
          </w:tcPr>
          <w:p w:rsidR="00696427" w:rsidRPr="005E4C46" w:rsidRDefault="00696427" w:rsidP="006964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vAlign w:val="center"/>
          </w:tcPr>
          <w:p w:rsidR="00696427" w:rsidRPr="005E4C46" w:rsidRDefault="00696427" w:rsidP="006964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vAlign w:val="center"/>
          </w:tcPr>
          <w:p w:rsidR="00696427" w:rsidRPr="005E4C46" w:rsidRDefault="00696427" w:rsidP="006964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6" w:type="pct"/>
            <w:vAlign w:val="center"/>
          </w:tcPr>
          <w:p w:rsidR="00696427" w:rsidRPr="005E4C46" w:rsidRDefault="00696427" w:rsidP="006964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ot</w:t>
            </w:r>
          </w:p>
        </w:tc>
        <w:tc>
          <w:tcPr>
            <w:tcW w:w="446" w:type="pct"/>
            <w:vAlign w:val="center"/>
          </w:tcPr>
          <w:p w:rsidR="00696427" w:rsidRPr="005E4C46" w:rsidRDefault="00696427" w:rsidP="00DB45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46" w:type="pct"/>
            <w:vAlign w:val="center"/>
          </w:tcPr>
          <w:p w:rsidR="00696427" w:rsidRPr="005E4C46" w:rsidRDefault="00696427" w:rsidP="00DB45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35" w:type="pct"/>
          </w:tcPr>
          <w:p w:rsidR="00696427" w:rsidRPr="005E4C46" w:rsidRDefault="00696427" w:rsidP="00DB45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49</w:t>
            </w:r>
          </w:p>
        </w:tc>
        <w:tc>
          <w:tcPr>
            <w:tcW w:w="456" w:type="pct"/>
          </w:tcPr>
          <w:p w:rsidR="00696427" w:rsidRPr="005E4C46" w:rsidRDefault="00DB4572" w:rsidP="00DB45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696427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</w:t>
            </w:r>
          </w:p>
        </w:tc>
        <w:tc>
          <w:tcPr>
            <w:tcW w:w="439" w:type="pct"/>
          </w:tcPr>
          <w:p w:rsidR="00696427" w:rsidRPr="005E4C46" w:rsidRDefault="00696427" w:rsidP="00DB45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26</w:t>
            </w:r>
          </w:p>
        </w:tc>
        <w:tc>
          <w:tcPr>
            <w:tcW w:w="447" w:type="pct"/>
          </w:tcPr>
          <w:p w:rsidR="00696427" w:rsidRPr="005E4C46" w:rsidRDefault="00696427" w:rsidP="00DB45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68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445" w:type="pct"/>
          </w:tcPr>
          <w:p w:rsidR="00696427" w:rsidRPr="005E4C46" w:rsidRDefault="00696427" w:rsidP="00DB45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24</w:t>
            </w:r>
          </w:p>
        </w:tc>
      </w:tr>
      <w:tr w:rsidR="00696427" w:rsidRPr="005E4C46" w:rsidTr="006C29C5">
        <w:trPr>
          <w:trHeight w:val="113"/>
        </w:trPr>
        <w:tc>
          <w:tcPr>
            <w:tcW w:w="446" w:type="pct"/>
            <w:vMerge/>
            <w:vAlign w:val="center"/>
          </w:tcPr>
          <w:p w:rsidR="00696427" w:rsidRPr="005E4C46" w:rsidRDefault="00696427" w:rsidP="006964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vAlign w:val="center"/>
          </w:tcPr>
          <w:p w:rsidR="00696427" w:rsidRPr="005E4C46" w:rsidRDefault="00696427" w:rsidP="006964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 w:val="restart"/>
            <w:vAlign w:val="center"/>
          </w:tcPr>
          <w:p w:rsidR="00696427" w:rsidRPr="005E4C46" w:rsidRDefault="00076771" w:rsidP="006964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446" w:type="pct"/>
            <w:vAlign w:val="center"/>
          </w:tcPr>
          <w:p w:rsidR="00696427" w:rsidRPr="005E4C46" w:rsidRDefault="00696427" w:rsidP="006964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wn</w:t>
            </w:r>
          </w:p>
        </w:tc>
        <w:tc>
          <w:tcPr>
            <w:tcW w:w="446" w:type="pct"/>
            <w:vAlign w:val="center"/>
          </w:tcPr>
          <w:p w:rsidR="00696427" w:rsidRPr="005E4C46" w:rsidRDefault="00696427" w:rsidP="00DB45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46" w:type="pct"/>
            <w:vAlign w:val="center"/>
          </w:tcPr>
          <w:p w:rsidR="00696427" w:rsidRPr="005E4C46" w:rsidRDefault="00696427" w:rsidP="00DB45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35" w:type="pct"/>
          </w:tcPr>
          <w:p w:rsidR="00696427" w:rsidRPr="005E4C46" w:rsidRDefault="00696427" w:rsidP="00DB45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78</w:t>
            </w:r>
            <w:r w:rsidR="00DB4572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456" w:type="pct"/>
          </w:tcPr>
          <w:p w:rsidR="00696427" w:rsidRPr="005E4C46" w:rsidRDefault="00DB4572" w:rsidP="00DB45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696427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439" w:type="pct"/>
          </w:tcPr>
          <w:p w:rsidR="00696427" w:rsidRPr="005E4C46" w:rsidRDefault="00696427" w:rsidP="00DB45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240</w:t>
            </w:r>
          </w:p>
        </w:tc>
        <w:tc>
          <w:tcPr>
            <w:tcW w:w="447" w:type="pct"/>
          </w:tcPr>
          <w:p w:rsidR="00696427" w:rsidRPr="005E4C46" w:rsidRDefault="00696427" w:rsidP="00DB45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755</w:t>
            </w:r>
          </w:p>
        </w:tc>
        <w:tc>
          <w:tcPr>
            <w:tcW w:w="445" w:type="pct"/>
          </w:tcPr>
          <w:p w:rsidR="00696427" w:rsidRPr="005E4C46" w:rsidRDefault="00696427" w:rsidP="00DB45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380</w:t>
            </w:r>
          </w:p>
        </w:tc>
      </w:tr>
      <w:tr w:rsidR="0088473E" w:rsidRPr="005E4C46" w:rsidTr="006C29C5">
        <w:trPr>
          <w:trHeight w:val="112"/>
        </w:trPr>
        <w:tc>
          <w:tcPr>
            <w:tcW w:w="446" w:type="pct"/>
            <w:vMerge/>
            <w:tcBorders>
              <w:bottom w:val="single" w:sz="4" w:space="0" w:color="auto"/>
            </w:tcBorders>
            <w:vAlign w:val="center"/>
          </w:tcPr>
          <w:p w:rsidR="0088473E" w:rsidRPr="005E4C46" w:rsidRDefault="0088473E" w:rsidP="008847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tcBorders>
              <w:bottom w:val="single" w:sz="4" w:space="0" w:color="auto"/>
            </w:tcBorders>
            <w:vAlign w:val="center"/>
          </w:tcPr>
          <w:p w:rsidR="0088473E" w:rsidRPr="005E4C46" w:rsidRDefault="0088473E" w:rsidP="008847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tcBorders>
              <w:bottom w:val="single" w:sz="4" w:space="0" w:color="auto"/>
            </w:tcBorders>
            <w:vAlign w:val="center"/>
          </w:tcPr>
          <w:p w:rsidR="0088473E" w:rsidRPr="005E4C46" w:rsidRDefault="0088473E" w:rsidP="008847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:rsidR="0088473E" w:rsidRPr="005E4C46" w:rsidRDefault="0088473E" w:rsidP="008847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ot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:rsidR="0088473E" w:rsidRPr="005E4C46" w:rsidRDefault="0088473E" w:rsidP="00DB45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46" w:type="pct"/>
            <w:tcBorders>
              <w:bottom w:val="single" w:sz="4" w:space="0" w:color="auto"/>
            </w:tcBorders>
          </w:tcPr>
          <w:p w:rsidR="0088473E" w:rsidRPr="005E4C46" w:rsidRDefault="00696427" w:rsidP="00DB45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:rsidR="0088473E" w:rsidRPr="005E4C46" w:rsidRDefault="0088473E" w:rsidP="00DB45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92</w:t>
            </w:r>
            <w:r w:rsidR="00DB4572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456" w:type="pct"/>
            <w:tcBorders>
              <w:bottom w:val="single" w:sz="4" w:space="0" w:color="auto"/>
            </w:tcBorders>
          </w:tcPr>
          <w:p w:rsidR="0088473E" w:rsidRPr="005E4C46" w:rsidRDefault="00DB4572" w:rsidP="00DB45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88473E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439" w:type="pct"/>
            <w:tcBorders>
              <w:bottom w:val="single" w:sz="4" w:space="0" w:color="auto"/>
            </w:tcBorders>
          </w:tcPr>
          <w:p w:rsidR="0088473E" w:rsidRPr="005E4C46" w:rsidRDefault="0088473E" w:rsidP="00DB45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20</w:t>
            </w:r>
          </w:p>
        </w:tc>
        <w:tc>
          <w:tcPr>
            <w:tcW w:w="447" w:type="pct"/>
            <w:tcBorders>
              <w:bottom w:val="single" w:sz="4" w:space="0" w:color="auto"/>
            </w:tcBorders>
          </w:tcPr>
          <w:p w:rsidR="0088473E" w:rsidRPr="005E4C46" w:rsidRDefault="0088473E" w:rsidP="00DB45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885</w:t>
            </w:r>
          </w:p>
        </w:tc>
        <w:tc>
          <w:tcPr>
            <w:tcW w:w="445" w:type="pct"/>
            <w:tcBorders>
              <w:bottom w:val="single" w:sz="4" w:space="0" w:color="auto"/>
            </w:tcBorders>
          </w:tcPr>
          <w:p w:rsidR="0088473E" w:rsidRPr="005E4C46" w:rsidRDefault="0088473E" w:rsidP="00DB45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670</w:t>
            </w:r>
          </w:p>
        </w:tc>
      </w:tr>
      <w:tr w:rsidR="00F94460" w:rsidRPr="005E4C46" w:rsidTr="006C29C5">
        <w:trPr>
          <w:trHeight w:val="113"/>
        </w:trPr>
        <w:tc>
          <w:tcPr>
            <w:tcW w:w="446" w:type="pct"/>
            <w:vMerge w:val="restart"/>
            <w:tcBorders>
              <w:top w:val="single" w:sz="4" w:space="0" w:color="auto"/>
            </w:tcBorders>
            <w:vAlign w:val="center"/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P</w:t>
            </w:r>
          </w:p>
        </w:tc>
        <w:tc>
          <w:tcPr>
            <w:tcW w:w="447" w:type="pct"/>
            <w:vMerge w:val="restart"/>
            <w:tcBorders>
              <w:top w:val="single" w:sz="4" w:space="0" w:color="auto"/>
            </w:tcBorders>
            <w:vAlign w:val="center"/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447" w:type="pct"/>
            <w:vMerge w:val="restart"/>
            <w:tcBorders>
              <w:top w:val="single" w:sz="4" w:space="0" w:color="auto"/>
            </w:tcBorders>
            <w:vAlign w:val="center"/>
          </w:tcPr>
          <w:p w:rsidR="00F94460" w:rsidRPr="005E4C46" w:rsidRDefault="00076771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wn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35" w:type="pct"/>
            <w:tcBorders>
              <w:top w:val="single" w:sz="4" w:space="0" w:color="auto"/>
            </w:tcBorders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9225</w:t>
            </w:r>
          </w:p>
        </w:tc>
        <w:tc>
          <w:tcPr>
            <w:tcW w:w="456" w:type="pct"/>
            <w:tcBorders>
              <w:top w:val="single" w:sz="4" w:space="0" w:color="auto"/>
            </w:tcBorders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78</w:t>
            </w:r>
          </w:p>
        </w:tc>
        <w:tc>
          <w:tcPr>
            <w:tcW w:w="439" w:type="pct"/>
            <w:tcBorders>
              <w:top w:val="single" w:sz="4" w:space="0" w:color="auto"/>
            </w:tcBorders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7300</w:t>
            </w:r>
          </w:p>
        </w:tc>
        <w:tc>
          <w:tcPr>
            <w:tcW w:w="447" w:type="pct"/>
            <w:tcBorders>
              <w:top w:val="single" w:sz="4" w:space="0" w:color="auto"/>
            </w:tcBorders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8950</w:t>
            </w:r>
          </w:p>
        </w:tc>
        <w:tc>
          <w:tcPr>
            <w:tcW w:w="445" w:type="pct"/>
            <w:tcBorders>
              <w:top w:val="single" w:sz="4" w:space="0" w:color="auto"/>
            </w:tcBorders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1700</w:t>
            </w:r>
          </w:p>
        </w:tc>
      </w:tr>
      <w:tr w:rsidR="00F94460" w:rsidRPr="005E4C46" w:rsidTr="006C29C5">
        <w:trPr>
          <w:trHeight w:val="112"/>
        </w:trPr>
        <w:tc>
          <w:tcPr>
            <w:tcW w:w="446" w:type="pct"/>
            <w:vMerge/>
            <w:vAlign w:val="center"/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vAlign w:val="center"/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vAlign w:val="center"/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6" w:type="pct"/>
            <w:vAlign w:val="center"/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ot</w:t>
            </w:r>
          </w:p>
        </w:tc>
        <w:tc>
          <w:tcPr>
            <w:tcW w:w="446" w:type="pct"/>
            <w:vAlign w:val="center"/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46" w:type="pct"/>
            <w:vAlign w:val="center"/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35" w:type="pct"/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0875</w:t>
            </w:r>
          </w:p>
        </w:tc>
        <w:tc>
          <w:tcPr>
            <w:tcW w:w="456" w:type="pct"/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45</w:t>
            </w:r>
          </w:p>
        </w:tc>
        <w:tc>
          <w:tcPr>
            <w:tcW w:w="439" w:type="pct"/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4600</w:t>
            </w:r>
          </w:p>
        </w:tc>
        <w:tc>
          <w:tcPr>
            <w:tcW w:w="447" w:type="pct"/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2050</w:t>
            </w:r>
          </w:p>
        </w:tc>
        <w:tc>
          <w:tcPr>
            <w:tcW w:w="445" w:type="pct"/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5200</w:t>
            </w:r>
          </w:p>
        </w:tc>
      </w:tr>
      <w:tr w:rsidR="00F94460" w:rsidRPr="005E4C46" w:rsidTr="006C29C5">
        <w:trPr>
          <w:trHeight w:val="113"/>
        </w:trPr>
        <w:tc>
          <w:tcPr>
            <w:tcW w:w="446" w:type="pct"/>
            <w:vMerge/>
            <w:vAlign w:val="center"/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vAlign w:val="center"/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 w:val="restart"/>
            <w:vAlign w:val="center"/>
          </w:tcPr>
          <w:p w:rsidR="00F94460" w:rsidRPr="005E4C46" w:rsidRDefault="00076771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446" w:type="pct"/>
            <w:vAlign w:val="center"/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wn</w:t>
            </w:r>
          </w:p>
        </w:tc>
        <w:tc>
          <w:tcPr>
            <w:tcW w:w="446" w:type="pct"/>
            <w:vAlign w:val="center"/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46" w:type="pct"/>
            <w:vAlign w:val="center"/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35" w:type="pct"/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0050</w:t>
            </w:r>
          </w:p>
        </w:tc>
        <w:tc>
          <w:tcPr>
            <w:tcW w:w="456" w:type="pct"/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79</w:t>
            </w:r>
          </w:p>
        </w:tc>
        <w:tc>
          <w:tcPr>
            <w:tcW w:w="439" w:type="pct"/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7000</w:t>
            </w:r>
          </w:p>
        </w:tc>
        <w:tc>
          <w:tcPr>
            <w:tcW w:w="447" w:type="pct"/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0550</w:t>
            </w:r>
          </w:p>
        </w:tc>
        <w:tc>
          <w:tcPr>
            <w:tcW w:w="445" w:type="pct"/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2100</w:t>
            </w:r>
          </w:p>
        </w:tc>
      </w:tr>
      <w:tr w:rsidR="00F94460" w:rsidRPr="005E4C46" w:rsidTr="006C29C5">
        <w:trPr>
          <w:trHeight w:val="112"/>
        </w:trPr>
        <w:tc>
          <w:tcPr>
            <w:tcW w:w="446" w:type="pct"/>
            <w:vMerge/>
            <w:vAlign w:val="center"/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vAlign w:val="center"/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vAlign w:val="center"/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6" w:type="pct"/>
            <w:vAlign w:val="center"/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ot</w:t>
            </w:r>
          </w:p>
        </w:tc>
        <w:tc>
          <w:tcPr>
            <w:tcW w:w="446" w:type="pct"/>
            <w:vAlign w:val="center"/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46" w:type="pct"/>
            <w:vAlign w:val="center"/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35" w:type="pct"/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9689</w:t>
            </w:r>
          </w:p>
        </w:tc>
        <w:tc>
          <w:tcPr>
            <w:tcW w:w="456" w:type="pct"/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69</w:t>
            </w:r>
          </w:p>
        </w:tc>
        <w:tc>
          <w:tcPr>
            <w:tcW w:w="439" w:type="pct"/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6400</w:t>
            </w:r>
          </w:p>
        </w:tc>
        <w:tc>
          <w:tcPr>
            <w:tcW w:w="447" w:type="pct"/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0400</w:t>
            </w:r>
          </w:p>
        </w:tc>
        <w:tc>
          <w:tcPr>
            <w:tcW w:w="445" w:type="pct"/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3000</w:t>
            </w:r>
          </w:p>
        </w:tc>
      </w:tr>
      <w:tr w:rsidR="00F94460" w:rsidRPr="005E4C46" w:rsidTr="006C29C5">
        <w:trPr>
          <w:trHeight w:val="113"/>
        </w:trPr>
        <w:tc>
          <w:tcPr>
            <w:tcW w:w="446" w:type="pct"/>
            <w:vMerge/>
            <w:vAlign w:val="center"/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 w:val="restart"/>
            <w:tcBorders>
              <w:top w:val="single" w:sz="4" w:space="0" w:color="auto"/>
            </w:tcBorders>
            <w:vAlign w:val="center"/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</w:t>
            </w:r>
          </w:p>
        </w:tc>
        <w:tc>
          <w:tcPr>
            <w:tcW w:w="447" w:type="pct"/>
            <w:vMerge w:val="restart"/>
            <w:tcBorders>
              <w:top w:val="single" w:sz="4" w:space="0" w:color="auto"/>
            </w:tcBorders>
            <w:vAlign w:val="center"/>
          </w:tcPr>
          <w:p w:rsidR="00F94460" w:rsidRPr="005E4C46" w:rsidRDefault="00076771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wn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35" w:type="pct"/>
            <w:tcBorders>
              <w:top w:val="single" w:sz="4" w:space="0" w:color="auto"/>
            </w:tcBorders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4600</w:t>
            </w:r>
          </w:p>
        </w:tc>
        <w:tc>
          <w:tcPr>
            <w:tcW w:w="456" w:type="pct"/>
            <w:tcBorders>
              <w:top w:val="single" w:sz="4" w:space="0" w:color="auto"/>
            </w:tcBorders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49</w:t>
            </w:r>
          </w:p>
        </w:tc>
        <w:tc>
          <w:tcPr>
            <w:tcW w:w="439" w:type="pct"/>
            <w:tcBorders>
              <w:top w:val="single" w:sz="4" w:space="0" w:color="auto"/>
            </w:tcBorders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9600</w:t>
            </w:r>
          </w:p>
        </w:tc>
        <w:tc>
          <w:tcPr>
            <w:tcW w:w="447" w:type="pct"/>
            <w:tcBorders>
              <w:top w:val="single" w:sz="4" w:space="0" w:color="auto"/>
            </w:tcBorders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5400</w:t>
            </w:r>
          </w:p>
        </w:tc>
        <w:tc>
          <w:tcPr>
            <w:tcW w:w="445" w:type="pct"/>
            <w:tcBorders>
              <w:top w:val="single" w:sz="4" w:space="0" w:color="auto"/>
            </w:tcBorders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8000</w:t>
            </w:r>
          </w:p>
        </w:tc>
      </w:tr>
      <w:tr w:rsidR="00F94460" w:rsidRPr="005E4C46" w:rsidTr="006C29C5">
        <w:trPr>
          <w:trHeight w:val="112"/>
        </w:trPr>
        <w:tc>
          <w:tcPr>
            <w:tcW w:w="446" w:type="pct"/>
            <w:vMerge/>
            <w:vAlign w:val="center"/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vAlign w:val="center"/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vAlign w:val="center"/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6" w:type="pct"/>
            <w:vAlign w:val="center"/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ot</w:t>
            </w:r>
          </w:p>
        </w:tc>
        <w:tc>
          <w:tcPr>
            <w:tcW w:w="446" w:type="pct"/>
            <w:vAlign w:val="center"/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46" w:type="pct"/>
            <w:vAlign w:val="center"/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35" w:type="pct"/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0320</w:t>
            </w:r>
          </w:p>
        </w:tc>
        <w:tc>
          <w:tcPr>
            <w:tcW w:w="456" w:type="pct"/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83</w:t>
            </w:r>
          </w:p>
        </w:tc>
        <w:tc>
          <w:tcPr>
            <w:tcW w:w="439" w:type="pct"/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7700</w:t>
            </w:r>
          </w:p>
        </w:tc>
        <w:tc>
          <w:tcPr>
            <w:tcW w:w="447" w:type="pct"/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0500</w:t>
            </w:r>
          </w:p>
        </w:tc>
        <w:tc>
          <w:tcPr>
            <w:tcW w:w="445" w:type="pct"/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3900</w:t>
            </w:r>
          </w:p>
        </w:tc>
      </w:tr>
      <w:tr w:rsidR="00F94460" w:rsidRPr="005E4C46" w:rsidTr="006C29C5">
        <w:trPr>
          <w:trHeight w:val="113"/>
        </w:trPr>
        <w:tc>
          <w:tcPr>
            <w:tcW w:w="446" w:type="pct"/>
            <w:vMerge/>
            <w:vAlign w:val="center"/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vAlign w:val="center"/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 w:val="restart"/>
            <w:vAlign w:val="center"/>
          </w:tcPr>
          <w:p w:rsidR="00F94460" w:rsidRPr="005E4C46" w:rsidRDefault="00076771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446" w:type="pct"/>
            <w:vAlign w:val="center"/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wn</w:t>
            </w:r>
          </w:p>
        </w:tc>
        <w:tc>
          <w:tcPr>
            <w:tcW w:w="446" w:type="pct"/>
            <w:vAlign w:val="center"/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46" w:type="pct"/>
            <w:vAlign w:val="center"/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35" w:type="pct"/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6950</w:t>
            </w:r>
          </w:p>
        </w:tc>
        <w:tc>
          <w:tcPr>
            <w:tcW w:w="456" w:type="pct"/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45</w:t>
            </w:r>
          </w:p>
        </w:tc>
        <w:tc>
          <w:tcPr>
            <w:tcW w:w="439" w:type="pct"/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4000</w:t>
            </w:r>
          </w:p>
        </w:tc>
        <w:tc>
          <w:tcPr>
            <w:tcW w:w="447" w:type="pct"/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6850</w:t>
            </w:r>
          </w:p>
        </w:tc>
        <w:tc>
          <w:tcPr>
            <w:tcW w:w="445" w:type="pct"/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0100</w:t>
            </w:r>
          </w:p>
        </w:tc>
      </w:tr>
      <w:tr w:rsidR="00F94460" w:rsidRPr="005E4C46" w:rsidTr="006C29C5">
        <w:trPr>
          <w:trHeight w:val="112"/>
        </w:trPr>
        <w:tc>
          <w:tcPr>
            <w:tcW w:w="446" w:type="pct"/>
            <w:vMerge/>
            <w:vAlign w:val="center"/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vAlign w:val="center"/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vAlign w:val="center"/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6" w:type="pct"/>
            <w:vAlign w:val="center"/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ot</w:t>
            </w:r>
          </w:p>
        </w:tc>
        <w:tc>
          <w:tcPr>
            <w:tcW w:w="446" w:type="pct"/>
            <w:vAlign w:val="center"/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46" w:type="pct"/>
            <w:vAlign w:val="center"/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35" w:type="pct"/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0675</w:t>
            </w:r>
          </w:p>
        </w:tc>
        <w:tc>
          <w:tcPr>
            <w:tcW w:w="456" w:type="pct"/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68</w:t>
            </w:r>
          </w:p>
        </w:tc>
        <w:tc>
          <w:tcPr>
            <w:tcW w:w="439" w:type="pct"/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6800</w:t>
            </w:r>
          </w:p>
        </w:tc>
        <w:tc>
          <w:tcPr>
            <w:tcW w:w="447" w:type="pct"/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1050</w:t>
            </w:r>
          </w:p>
        </w:tc>
        <w:tc>
          <w:tcPr>
            <w:tcW w:w="445" w:type="pct"/>
          </w:tcPr>
          <w:p w:rsidR="00F94460" w:rsidRPr="005E4C46" w:rsidRDefault="00F94460" w:rsidP="00F94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4800</w:t>
            </w:r>
          </w:p>
        </w:tc>
      </w:tr>
      <w:tr w:rsidR="00664638" w:rsidRPr="005E4C46" w:rsidTr="006C29C5">
        <w:trPr>
          <w:trHeight w:val="113"/>
        </w:trPr>
        <w:tc>
          <w:tcPr>
            <w:tcW w:w="446" w:type="pct"/>
            <w:vMerge w:val="restart"/>
            <w:tcBorders>
              <w:top w:val="single" w:sz="4" w:space="0" w:color="auto"/>
            </w:tcBorders>
            <w:vAlign w:val="center"/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n</w:t>
            </w:r>
          </w:p>
        </w:tc>
        <w:tc>
          <w:tcPr>
            <w:tcW w:w="447" w:type="pct"/>
            <w:vMerge w:val="restart"/>
            <w:tcBorders>
              <w:top w:val="single" w:sz="4" w:space="0" w:color="auto"/>
            </w:tcBorders>
            <w:vAlign w:val="center"/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447" w:type="pct"/>
            <w:vMerge w:val="restart"/>
            <w:tcBorders>
              <w:top w:val="single" w:sz="4" w:space="0" w:color="auto"/>
            </w:tcBorders>
            <w:vAlign w:val="center"/>
          </w:tcPr>
          <w:p w:rsidR="00664638" w:rsidRPr="005E4C46" w:rsidRDefault="00076771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wn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35" w:type="pct"/>
            <w:tcBorders>
              <w:top w:val="single" w:sz="4" w:space="0" w:color="auto"/>
            </w:tcBorders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6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</w:t>
            </w:r>
          </w:p>
        </w:tc>
        <w:tc>
          <w:tcPr>
            <w:tcW w:w="456" w:type="pct"/>
            <w:tcBorders>
              <w:top w:val="single" w:sz="4" w:space="0" w:color="auto"/>
            </w:tcBorders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5</w:t>
            </w:r>
          </w:p>
        </w:tc>
        <w:tc>
          <w:tcPr>
            <w:tcW w:w="439" w:type="pct"/>
            <w:tcBorders>
              <w:top w:val="single" w:sz="4" w:space="0" w:color="auto"/>
            </w:tcBorders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447" w:type="pct"/>
            <w:tcBorders>
              <w:top w:val="single" w:sz="4" w:space="0" w:color="auto"/>
            </w:tcBorders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2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445" w:type="pct"/>
            <w:tcBorders>
              <w:top w:val="single" w:sz="4" w:space="0" w:color="auto"/>
            </w:tcBorders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2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</w:tr>
      <w:tr w:rsidR="00664638" w:rsidRPr="005E4C46" w:rsidTr="006C29C5">
        <w:trPr>
          <w:trHeight w:val="112"/>
        </w:trPr>
        <w:tc>
          <w:tcPr>
            <w:tcW w:w="446" w:type="pct"/>
            <w:vMerge/>
            <w:vAlign w:val="center"/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vAlign w:val="center"/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vAlign w:val="center"/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6" w:type="pct"/>
            <w:vAlign w:val="center"/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ot</w:t>
            </w:r>
          </w:p>
        </w:tc>
        <w:tc>
          <w:tcPr>
            <w:tcW w:w="446" w:type="pct"/>
            <w:vAlign w:val="center"/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46" w:type="pct"/>
            <w:vAlign w:val="center"/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35" w:type="pct"/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6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456" w:type="pct"/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439" w:type="pct"/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4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447" w:type="pct"/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6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</w:t>
            </w:r>
          </w:p>
        </w:tc>
        <w:tc>
          <w:tcPr>
            <w:tcW w:w="445" w:type="pct"/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5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</w:t>
            </w:r>
          </w:p>
        </w:tc>
      </w:tr>
      <w:tr w:rsidR="00664638" w:rsidRPr="005E4C46" w:rsidTr="006C29C5">
        <w:trPr>
          <w:trHeight w:val="113"/>
        </w:trPr>
        <w:tc>
          <w:tcPr>
            <w:tcW w:w="446" w:type="pct"/>
            <w:vMerge/>
            <w:vAlign w:val="center"/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vAlign w:val="center"/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 w:val="restart"/>
            <w:vAlign w:val="center"/>
          </w:tcPr>
          <w:p w:rsidR="00664638" w:rsidRPr="005E4C46" w:rsidRDefault="00076771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446" w:type="pct"/>
            <w:vAlign w:val="center"/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wn</w:t>
            </w:r>
          </w:p>
        </w:tc>
        <w:tc>
          <w:tcPr>
            <w:tcW w:w="446" w:type="pct"/>
            <w:vAlign w:val="center"/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46" w:type="pct"/>
            <w:vAlign w:val="center"/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35" w:type="pct"/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7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</w:t>
            </w:r>
          </w:p>
        </w:tc>
        <w:tc>
          <w:tcPr>
            <w:tcW w:w="456" w:type="pct"/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8</w:t>
            </w:r>
          </w:p>
        </w:tc>
        <w:tc>
          <w:tcPr>
            <w:tcW w:w="439" w:type="pct"/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3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447" w:type="pct"/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6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</w:t>
            </w:r>
          </w:p>
        </w:tc>
        <w:tc>
          <w:tcPr>
            <w:tcW w:w="445" w:type="pct"/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4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</w:p>
        </w:tc>
      </w:tr>
      <w:tr w:rsidR="00664638" w:rsidRPr="005E4C46" w:rsidTr="006C29C5">
        <w:trPr>
          <w:trHeight w:val="112"/>
        </w:trPr>
        <w:tc>
          <w:tcPr>
            <w:tcW w:w="446" w:type="pct"/>
            <w:vMerge/>
            <w:vAlign w:val="center"/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tcBorders>
              <w:bottom w:val="single" w:sz="4" w:space="0" w:color="auto"/>
            </w:tcBorders>
            <w:vAlign w:val="center"/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tcBorders>
              <w:bottom w:val="single" w:sz="4" w:space="0" w:color="auto"/>
            </w:tcBorders>
            <w:vAlign w:val="center"/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ot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2</w:t>
            </w:r>
          </w:p>
        </w:tc>
        <w:tc>
          <w:tcPr>
            <w:tcW w:w="456" w:type="pct"/>
            <w:tcBorders>
              <w:bottom w:val="single" w:sz="4" w:space="0" w:color="auto"/>
            </w:tcBorders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</w:t>
            </w:r>
          </w:p>
        </w:tc>
        <w:tc>
          <w:tcPr>
            <w:tcW w:w="439" w:type="pct"/>
            <w:tcBorders>
              <w:bottom w:val="single" w:sz="4" w:space="0" w:color="auto"/>
            </w:tcBorders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</w:t>
            </w:r>
          </w:p>
        </w:tc>
        <w:tc>
          <w:tcPr>
            <w:tcW w:w="447" w:type="pct"/>
            <w:tcBorders>
              <w:bottom w:val="single" w:sz="4" w:space="0" w:color="auto"/>
            </w:tcBorders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</w:p>
        </w:tc>
        <w:tc>
          <w:tcPr>
            <w:tcW w:w="445" w:type="pct"/>
            <w:tcBorders>
              <w:bottom w:val="single" w:sz="4" w:space="0" w:color="auto"/>
            </w:tcBorders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9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</w:t>
            </w:r>
          </w:p>
        </w:tc>
      </w:tr>
      <w:tr w:rsidR="00664638" w:rsidRPr="005E4C46" w:rsidTr="006C29C5">
        <w:trPr>
          <w:trHeight w:val="113"/>
        </w:trPr>
        <w:tc>
          <w:tcPr>
            <w:tcW w:w="446" w:type="pct"/>
            <w:vMerge/>
            <w:vAlign w:val="center"/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 w:val="restart"/>
            <w:tcBorders>
              <w:top w:val="single" w:sz="4" w:space="0" w:color="auto"/>
            </w:tcBorders>
            <w:vAlign w:val="center"/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</w:t>
            </w:r>
          </w:p>
        </w:tc>
        <w:tc>
          <w:tcPr>
            <w:tcW w:w="447" w:type="pct"/>
            <w:vMerge w:val="restart"/>
            <w:tcBorders>
              <w:top w:val="single" w:sz="4" w:space="0" w:color="auto"/>
            </w:tcBorders>
            <w:vAlign w:val="center"/>
          </w:tcPr>
          <w:p w:rsidR="00664638" w:rsidRPr="005E4C46" w:rsidRDefault="00076771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wn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35" w:type="pct"/>
            <w:tcBorders>
              <w:top w:val="single" w:sz="4" w:space="0" w:color="auto"/>
            </w:tcBorders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2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456" w:type="pct"/>
            <w:tcBorders>
              <w:top w:val="single" w:sz="4" w:space="0" w:color="auto"/>
            </w:tcBorders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5</w:t>
            </w:r>
          </w:p>
        </w:tc>
        <w:tc>
          <w:tcPr>
            <w:tcW w:w="439" w:type="pct"/>
            <w:tcBorders>
              <w:top w:val="single" w:sz="4" w:space="0" w:color="auto"/>
            </w:tcBorders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7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</w:t>
            </w:r>
          </w:p>
        </w:tc>
        <w:tc>
          <w:tcPr>
            <w:tcW w:w="447" w:type="pct"/>
            <w:tcBorders>
              <w:top w:val="single" w:sz="4" w:space="0" w:color="auto"/>
            </w:tcBorders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2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</w:p>
        </w:tc>
        <w:tc>
          <w:tcPr>
            <w:tcW w:w="445" w:type="pct"/>
            <w:tcBorders>
              <w:top w:val="single" w:sz="4" w:space="0" w:color="auto"/>
            </w:tcBorders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7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</w:p>
        </w:tc>
      </w:tr>
      <w:tr w:rsidR="00664638" w:rsidRPr="005E4C46" w:rsidTr="006C29C5">
        <w:trPr>
          <w:trHeight w:val="112"/>
        </w:trPr>
        <w:tc>
          <w:tcPr>
            <w:tcW w:w="446" w:type="pct"/>
            <w:vMerge/>
            <w:vAlign w:val="center"/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vAlign w:val="center"/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vAlign w:val="center"/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6" w:type="pct"/>
            <w:vAlign w:val="center"/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ot</w:t>
            </w:r>
          </w:p>
        </w:tc>
        <w:tc>
          <w:tcPr>
            <w:tcW w:w="446" w:type="pct"/>
            <w:vAlign w:val="center"/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46" w:type="pct"/>
            <w:vAlign w:val="center"/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35" w:type="pct"/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3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</w:t>
            </w:r>
          </w:p>
        </w:tc>
        <w:tc>
          <w:tcPr>
            <w:tcW w:w="456" w:type="pct"/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</w:t>
            </w:r>
          </w:p>
        </w:tc>
        <w:tc>
          <w:tcPr>
            <w:tcW w:w="439" w:type="pct"/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1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447" w:type="pct"/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8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</w:t>
            </w:r>
          </w:p>
        </w:tc>
        <w:tc>
          <w:tcPr>
            <w:tcW w:w="445" w:type="pct"/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8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</w:t>
            </w:r>
          </w:p>
        </w:tc>
      </w:tr>
      <w:tr w:rsidR="00664638" w:rsidRPr="005E4C46" w:rsidTr="006C29C5">
        <w:trPr>
          <w:trHeight w:val="113"/>
        </w:trPr>
        <w:tc>
          <w:tcPr>
            <w:tcW w:w="446" w:type="pct"/>
            <w:vMerge/>
            <w:vAlign w:val="center"/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vAlign w:val="center"/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 w:val="restart"/>
            <w:vAlign w:val="center"/>
          </w:tcPr>
          <w:p w:rsidR="00664638" w:rsidRPr="005E4C46" w:rsidRDefault="00076771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446" w:type="pct"/>
            <w:vAlign w:val="center"/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wn</w:t>
            </w:r>
          </w:p>
        </w:tc>
        <w:tc>
          <w:tcPr>
            <w:tcW w:w="446" w:type="pct"/>
            <w:vAlign w:val="center"/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46" w:type="pct"/>
            <w:vAlign w:val="center"/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35" w:type="pct"/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5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</w:t>
            </w:r>
          </w:p>
        </w:tc>
        <w:tc>
          <w:tcPr>
            <w:tcW w:w="456" w:type="pct"/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</w:t>
            </w:r>
          </w:p>
        </w:tc>
        <w:tc>
          <w:tcPr>
            <w:tcW w:w="439" w:type="pct"/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447" w:type="pct"/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6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</w:t>
            </w:r>
          </w:p>
        </w:tc>
        <w:tc>
          <w:tcPr>
            <w:tcW w:w="445" w:type="pct"/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9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</w:t>
            </w:r>
          </w:p>
        </w:tc>
      </w:tr>
      <w:tr w:rsidR="00664638" w:rsidRPr="005E4C46" w:rsidTr="006C29C5">
        <w:trPr>
          <w:trHeight w:val="112"/>
        </w:trPr>
        <w:tc>
          <w:tcPr>
            <w:tcW w:w="446" w:type="pct"/>
            <w:vMerge/>
            <w:tcBorders>
              <w:bottom w:val="single" w:sz="4" w:space="0" w:color="auto"/>
            </w:tcBorders>
            <w:vAlign w:val="center"/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tcBorders>
              <w:bottom w:val="single" w:sz="4" w:space="0" w:color="auto"/>
            </w:tcBorders>
            <w:vAlign w:val="center"/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tcBorders>
              <w:bottom w:val="single" w:sz="4" w:space="0" w:color="auto"/>
            </w:tcBorders>
            <w:vAlign w:val="center"/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ot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3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</w:t>
            </w:r>
          </w:p>
        </w:tc>
        <w:tc>
          <w:tcPr>
            <w:tcW w:w="456" w:type="pct"/>
            <w:tcBorders>
              <w:bottom w:val="single" w:sz="4" w:space="0" w:color="auto"/>
            </w:tcBorders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</w:t>
            </w:r>
          </w:p>
        </w:tc>
        <w:tc>
          <w:tcPr>
            <w:tcW w:w="439" w:type="pct"/>
            <w:tcBorders>
              <w:bottom w:val="single" w:sz="4" w:space="0" w:color="auto"/>
            </w:tcBorders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</w:t>
            </w:r>
          </w:p>
        </w:tc>
        <w:tc>
          <w:tcPr>
            <w:tcW w:w="447" w:type="pct"/>
            <w:tcBorders>
              <w:bottom w:val="single" w:sz="4" w:space="0" w:color="auto"/>
            </w:tcBorders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7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</w:p>
        </w:tc>
        <w:tc>
          <w:tcPr>
            <w:tcW w:w="445" w:type="pct"/>
            <w:tcBorders>
              <w:bottom w:val="single" w:sz="4" w:space="0" w:color="auto"/>
            </w:tcBorders>
          </w:tcPr>
          <w:p w:rsidR="00664638" w:rsidRPr="005E4C46" w:rsidRDefault="00664638" w:rsidP="006646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3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</w:p>
        </w:tc>
      </w:tr>
      <w:tr w:rsidR="006D01DE" w:rsidRPr="005E4C46" w:rsidTr="006C29C5">
        <w:tc>
          <w:tcPr>
            <w:tcW w:w="446" w:type="pct"/>
            <w:vMerge w:val="restart"/>
            <w:tcBorders>
              <w:top w:val="single" w:sz="4" w:space="0" w:color="auto"/>
            </w:tcBorders>
            <w:vAlign w:val="center"/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/P</w:t>
            </w:r>
          </w:p>
        </w:tc>
        <w:tc>
          <w:tcPr>
            <w:tcW w:w="447" w:type="pct"/>
            <w:vMerge w:val="restart"/>
            <w:tcBorders>
              <w:top w:val="single" w:sz="4" w:space="0" w:color="auto"/>
            </w:tcBorders>
            <w:vAlign w:val="center"/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447" w:type="pct"/>
            <w:vMerge w:val="restart"/>
            <w:tcBorders>
              <w:top w:val="single" w:sz="4" w:space="0" w:color="auto"/>
            </w:tcBorders>
            <w:vAlign w:val="center"/>
          </w:tcPr>
          <w:p w:rsidR="006D01DE" w:rsidRPr="005E4C46" w:rsidRDefault="00076771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wn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35" w:type="pct"/>
            <w:tcBorders>
              <w:top w:val="single" w:sz="4" w:space="0" w:color="auto"/>
            </w:tcBorders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9</w:t>
            </w:r>
          </w:p>
        </w:tc>
        <w:tc>
          <w:tcPr>
            <w:tcW w:w="456" w:type="pct"/>
            <w:tcBorders>
              <w:top w:val="single" w:sz="4" w:space="0" w:color="auto"/>
            </w:tcBorders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0</w:t>
            </w:r>
          </w:p>
        </w:tc>
        <w:tc>
          <w:tcPr>
            <w:tcW w:w="439" w:type="pct"/>
            <w:tcBorders>
              <w:top w:val="single" w:sz="4" w:space="0" w:color="auto"/>
            </w:tcBorders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2</w:t>
            </w:r>
          </w:p>
        </w:tc>
        <w:tc>
          <w:tcPr>
            <w:tcW w:w="447" w:type="pct"/>
            <w:tcBorders>
              <w:top w:val="single" w:sz="4" w:space="0" w:color="auto"/>
            </w:tcBorders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4</w:t>
            </w:r>
          </w:p>
        </w:tc>
        <w:tc>
          <w:tcPr>
            <w:tcW w:w="445" w:type="pct"/>
            <w:tcBorders>
              <w:top w:val="single" w:sz="4" w:space="0" w:color="auto"/>
            </w:tcBorders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4</w:t>
            </w:r>
          </w:p>
        </w:tc>
      </w:tr>
      <w:tr w:rsidR="006D01DE" w:rsidRPr="005E4C46" w:rsidTr="006C29C5">
        <w:tc>
          <w:tcPr>
            <w:tcW w:w="446" w:type="pct"/>
            <w:vMerge/>
            <w:vAlign w:val="center"/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vAlign w:val="center"/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vAlign w:val="center"/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6" w:type="pct"/>
            <w:vAlign w:val="center"/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ot</w:t>
            </w:r>
          </w:p>
        </w:tc>
        <w:tc>
          <w:tcPr>
            <w:tcW w:w="446" w:type="pct"/>
            <w:vAlign w:val="center"/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46" w:type="pct"/>
            <w:vAlign w:val="center"/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35" w:type="pct"/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5</w:t>
            </w:r>
          </w:p>
        </w:tc>
        <w:tc>
          <w:tcPr>
            <w:tcW w:w="456" w:type="pct"/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20</w:t>
            </w:r>
          </w:p>
        </w:tc>
        <w:tc>
          <w:tcPr>
            <w:tcW w:w="439" w:type="pct"/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3</w:t>
            </w:r>
          </w:p>
        </w:tc>
        <w:tc>
          <w:tcPr>
            <w:tcW w:w="447" w:type="pct"/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5</w:t>
            </w:r>
          </w:p>
        </w:tc>
        <w:tc>
          <w:tcPr>
            <w:tcW w:w="445" w:type="pct"/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1</w:t>
            </w:r>
          </w:p>
        </w:tc>
      </w:tr>
      <w:tr w:rsidR="006D01DE" w:rsidRPr="005E4C46" w:rsidTr="006C29C5">
        <w:tc>
          <w:tcPr>
            <w:tcW w:w="446" w:type="pct"/>
            <w:vMerge/>
            <w:vAlign w:val="center"/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vAlign w:val="center"/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 w:val="restart"/>
            <w:vAlign w:val="center"/>
          </w:tcPr>
          <w:p w:rsidR="006D01DE" w:rsidRPr="005E4C46" w:rsidRDefault="00076771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446" w:type="pct"/>
            <w:vAlign w:val="center"/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wn</w:t>
            </w:r>
          </w:p>
        </w:tc>
        <w:tc>
          <w:tcPr>
            <w:tcW w:w="446" w:type="pct"/>
            <w:vAlign w:val="center"/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46" w:type="pct"/>
            <w:vAlign w:val="center"/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35" w:type="pct"/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9</w:t>
            </w:r>
          </w:p>
        </w:tc>
        <w:tc>
          <w:tcPr>
            <w:tcW w:w="456" w:type="pct"/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4</w:t>
            </w:r>
          </w:p>
        </w:tc>
        <w:tc>
          <w:tcPr>
            <w:tcW w:w="439" w:type="pct"/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1</w:t>
            </w:r>
          </w:p>
        </w:tc>
        <w:tc>
          <w:tcPr>
            <w:tcW w:w="447" w:type="pct"/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3</w:t>
            </w:r>
          </w:p>
        </w:tc>
        <w:tc>
          <w:tcPr>
            <w:tcW w:w="445" w:type="pct"/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6</w:t>
            </w:r>
          </w:p>
        </w:tc>
      </w:tr>
      <w:tr w:rsidR="006D01DE" w:rsidRPr="005E4C46" w:rsidTr="006C29C5">
        <w:tc>
          <w:tcPr>
            <w:tcW w:w="446" w:type="pct"/>
            <w:vMerge/>
            <w:vAlign w:val="center"/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tcBorders>
              <w:bottom w:val="single" w:sz="4" w:space="0" w:color="auto"/>
            </w:tcBorders>
            <w:vAlign w:val="center"/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tcBorders>
              <w:bottom w:val="single" w:sz="4" w:space="0" w:color="auto"/>
            </w:tcBorders>
            <w:vAlign w:val="center"/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ot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1</w:t>
            </w:r>
          </w:p>
        </w:tc>
        <w:tc>
          <w:tcPr>
            <w:tcW w:w="456" w:type="pct"/>
            <w:tcBorders>
              <w:bottom w:val="single" w:sz="4" w:space="0" w:color="auto"/>
            </w:tcBorders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6</w:t>
            </w:r>
          </w:p>
        </w:tc>
        <w:tc>
          <w:tcPr>
            <w:tcW w:w="439" w:type="pct"/>
            <w:tcBorders>
              <w:bottom w:val="single" w:sz="4" w:space="0" w:color="auto"/>
            </w:tcBorders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0</w:t>
            </w:r>
          </w:p>
        </w:tc>
        <w:tc>
          <w:tcPr>
            <w:tcW w:w="447" w:type="pct"/>
            <w:tcBorders>
              <w:bottom w:val="single" w:sz="4" w:space="0" w:color="auto"/>
            </w:tcBorders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2</w:t>
            </w:r>
          </w:p>
        </w:tc>
        <w:tc>
          <w:tcPr>
            <w:tcW w:w="445" w:type="pct"/>
            <w:tcBorders>
              <w:bottom w:val="single" w:sz="4" w:space="0" w:color="auto"/>
            </w:tcBorders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9</w:t>
            </w:r>
          </w:p>
        </w:tc>
      </w:tr>
      <w:tr w:rsidR="006D01DE" w:rsidRPr="005E4C46" w:rsidTr="006C29C5">
        <w:tc>
          <w:tcPr>
            <w:tcW w:w="446" w:type="pct"/>
            <w:vMerge/>
            <w:vAlign w:val="center"/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 w:val="restart"/>
            <w:tcBorders>
              <w:top w:val="single" w:sz="4" w:space="0" w:color="auto"/>
            </w:tcBorders>
            <w:vAlign w:val="center"/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</w:t>
            </w:r>
          </w:p>
        </w:tc>
        <w:tc>
          <w:tcPr>
            <w:tcW w:w="447" w:type="pct"/>
            <w:vMerge w:val="restart"/>
            <w:tcBorders>
              <w:top w:val="single" w:sz="4" w:space="0" w:color="auto"/>
            </w:tcBorders>
            <w:vAlign w:val="center"/>
          </w:tcPr>
          <w:p w:rsidR="006D01DE" w:rsidRPr="005E4C46" w:rsidRDefault="00076771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wn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35" w:type="pct"/>
            <w:tcBorders>
              <w:top w:val="single" w:sz="4" w:space="0" w:color="auto"/>
            </w:tcBorders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6</w:t>
            </w:r>
          </w:p>
        </w:tc>
        <w:tc>
          <w:tcPr>
            <w:tcW w:w="456" w:type="pct"/>
            <w:tcBorders>
              <w:top w:val="single" w:sz="4" w:space="0" w:color="auto"/>
            </w:tcBorders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3</w:t>
            </w:r>
          </w:p>
        </w:tc>
        <w:tc>
          <w:tcPr>
            <w:tcW w:w="439" w:type="pct"/>
            <w:tcBorders>
              <w:top w:val="single" w:sz="4" w:space="0" w:color="auto"/>
            </w:tcBorders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2</w:t>
            </w:r>
          </w:p>
        </w:tc>
        <w:tc>
          <w:tcPr>
            <w:tcW w:w="447" w:type="pct"/>
            <w:tcBorders>
              <w:top w:val="single" w:sz="4" w:space="0" w:color="auto"/>
            </w:tcBorders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5</w:t>
            </w:r>
          </w:p>
        </w:tc>
        <w:tc>
          <w:tcPr>
            <w:tcW w:w="445" w:type="pct"/>
            <w:tcBorders>
              <w:top w:val="single" w:sz="4" w:space="0" w:color="auto"/>
            </w:tcBorders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0</w:t>
            </w:r>
          </w:p>
        </w:tc>
      </w:tr>
      <w:tr w:rsidR="006D01DE" w:rsidRPr="005E4C46" w:rsidTr="006C29C5">
        <w:tc>
          <w:tcPr>
            <w:tcW w:w="446" w:type="pct"/>
            <w:vMerge/>
            <w:vAlign w:val="center"/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vAlign w:val="center"/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vAlign w:val="center"/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6" w:type="pct"/>
            <w:vAlign w:val="center"/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ot</w:t>
            </w:r>
          </w:p>
        </w:tc>
        <w:tc>
          <w:tcPr>
            <w:tcW w:w="446" w:type="pct"/>
            <w:vAlign w:val="center"/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46" w:type="pct"/>
            <w:vAlign w:val="center"/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535" w:type="pct"/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9</w:t>
            </w:r>
          </w:p>
        </w:tc>
        <w:tc>
          <w:tcPr>
            <w:tcW w:w="456" w:type="pct"/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8</w:t>
            </w:r>
          </w:p>
        </w:tc>
        <w:tc>
          <w:tcPr>
            <w:tcW w:w="439" w:type="pct"/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8</w:t>
            </w:r>
          </w:p>
        </w:tc>
        <w:tc>
          <w:tcPr>
            <w:tcW w:w="447" w:type="pct"/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8</w:t>
            </w:r>
          </w:p>
        </w:tc>
        <w:tc>
          <w:tcPr>
            <w:tcW w:w="445" w:type="pct"/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4</w:t>
            </w:r>
          </w:p>
        </w:tc>
      </w:tr>
      <w:tr w:rsidR="006D01DE" w:rsidRPr="005E4C46" w:rsidTr="006C29C5">
        <w:tc>
          <w:tcPr>
            <w:tcW w:w="446" w:type="pct"/>
            <w:vMerge/>
            <w:vAlign w:val="center"/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vAlign w:val="center"/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 w:val="restart"/>
            <w:vAlign w:val="center"/>
          </w:tcPr>
          <w:p w:rsidR="006D01DE" w:rsidRPr="005E4C46" w:rsidRDefault="00076771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446" w:type="pct"/>
            <w:vAlign w:val="center"/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wn</w:t>
            </w:r>
          </w:p>
        </w:tc>
        <w:tc>
          <w:tcPr>
            <w:tcW w:w="446" w:type="pct"/>
            <w:vAlign w:val="center"/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46" w:type="pct"/>
            <w:vAlign w:val="center"/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35" w:type="pct"/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4</w:t>
            </w:r>
          </w:p>
        </w:tc>
        <w:tc>
          <w:tcPr>
            <w:tcW w:w="456" w:type="pct"/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27</w:t>
            </w:r>
          </w:p>
        </w:tc>
        <w:tc>
          <w:tcPr>
            <w:tcW w:w="439" w:type="pct"/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6</w:t>
            </w:r>
          </w:p>
        </w:tc>
        <w:tc>
          <w:tcPr>
            <w:tcW w:w="447" w:type="pct"/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1</w:t>
            </w:r>
          </w:p>
        </w:tc>
        <w:tc>
          <w:tcPr>
            <w:tcW w:w="445" w:type="pct"/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7</w:t>
            </w:r>
          </w:p>
        </w:tc>
      </w:tr>
      <w:tr w:rsidR="006D01DE" w:rsidRPr="005E4C46" w:rsidTr="006C29C5">
        <w:tc>
          <w:tcPr>
            <w:tcW w:w="446" w:type="pct"/>
            <w:vMerge/>
            <w:tcBorders>
              <w:bottom w:val="single" w:sz="4" w:space="0" w:color="auto"/>
            </w:tcBorders>
            <w:vAlign w:val="center"/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tcBorders>
              <w:bottom w:val="single" w:sz="4" w:space="0" w:color="auto"/>
            </w:tcBorders>
            <w:vAlign w:val="center"/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tcBorders>
              <w:bottom w:val="single" w:sz="4" w:space="0" w:color="auto"/>
            </w:tcBorders>
            <w:vAlign w:val="center"/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ot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1</w:t>
            </w:r>
          </w:p>
        </w:tc>
        <w:tc>
          <w:tcPr>
            <w:tcW w:w="456" w:type="pct"/>
            <w:tcBorders>
              <w:bottom w:val="single" w:sz="4" w:space="0" w:color="auto"/>
            </w:tcBorders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30</w:t>
            </w:r>
          </w:p>
        </w:tc>
        <w:tc>
          <w:tcPr>
            <w:tcW w:w="439" w:type="pct"/>
            <w:tcBorders>
              <w:bottom w:val="single" w:sz="4" w:space="0" w:color="auto"/>
            </w:tcBorders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0</w:t>
            </w:r>
          </w:p>
        </w:tc>
        <w:tc>
          <w:tcPr>
            <w:tcW w:w="447" w:type="pct"/>
            <w:tcBorders>
              <w:bottom w:val="single" w:sz="4" w:space="0" w:color="auto"/>
            </w:tcBorders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3</w:t>
            </w:r>
          </w:p>
        </w:tc>
        <w:tc>
          <w:tcPr>
            <w:tcW w:w="445" w:type="pct"/>
            <w:tcBorders>
              <w:bottom w:val="single" w:sz="4" w:space="0" w:color="auto"/>
            </w:tcBorders>
          </w:tcPr>
          <w:p w:rsidR="006D01DE" w:rsidRPr="005E4C46" w:rsidRDefault="006D01DE" w:rsidP="006D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5</w:t>
            </w:r>
          </w:p>
        </w:tc>
      </w:tr>
      <w:tr w:rsidR="007F4743" w:rsidRPr="005E4C46" w:rsidTr="006C29C5">
        <w:tc>
          <w:tcPr>
            <w:tcW w:w="446" w:type="pct"/>
            <w:vMerge w:val="restart"/>
            <w:tcBorders>
              <w:top w:val="single" w:sz="4" w:space="0" w:color="auto"/>
            </w:tcBorders>
            <w:vAlign w:val="center"/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/Ca</w:t>
            </w:r>
          </w:p>
        </w:tc>
        <w:tc>
          <w:tcPr>
            <w:tcW w:w="447" w:type="pct"/>
            <w:vMerge w:val="restart"/>
            <w:tcBorders>
              <w:top w:val="single" w:sz="4" w:space="0" w:color="auto"/>
            </w:tcBorders>
            <w:vAlign w:val="center"/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447" w:type="pct"/>
            <w:vMerge w:val="restart"/>
            <w:tcBorders>
              <w:top w:val="single" w:sz="4" w:space="0" w:color="auto"/>
            </w:tcBorders>
            <w:vAlign w:val="center"/>
          </w:tcPr>
          <w:p w:rsidR="007F4743" w:rsidRPr="005E4C46" w:rsidRDefault="00076771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wn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35" w:type="pct"/>
            <w:tcBorders>
              <w:top w:val="single" w:sz="4" w:space="0" w:color="auto"/>
            </w:tcBorders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8</w:t>
            </w:r>
          </w:p>
        </w:tc>
        <w:tc>
          <w:tcPr>
            <w:tcW w:w="456" w:type="pct"/>
            <w:tcBorders>
              <w:top w:val="single" w:sz="4" w:space="0" w:color="auto"/>
            </w:tcBorders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6</w:t>
            </w:r>
          </w:p>
        </w:tc>
        <w:tc>
          <w:tcPr>
            <w:tcW w:w="439" w:type="pct"/>
            <w:tcBorders>
              <w:top w:val="single" w:sz="4" w:space="0" w:color="auto"/>
            </w:tcBorders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7</w:t>
            </w:r>
          </w:p>
        </w:tc>
        <w:tc>
          <w:tcPr>
            <w:tcW w:w="447" w:type="pct"/>
            <w:tcBorders>
              <w:top w:val="single" w:sz="4" w:space="0" w:color="auto"/>
            </w:tcBorders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8</w:t>
            </w:r>
          </w:p>
        </w:tc>
        <w:tc>
          <w:tcPr>
            <w:tcW w:w="445" w:type="pct"/>
            <w:tcBorders>
              <w:top w:val="single" w:sz="4" w:space="0" w:color="auto"/>
            </w:tcBorders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7</w:t>
            </w:r>
          </w:p>
        </w:tc>
      </w:tr>
      <w:tr w:rsidR="007F4743" w:rsidRPr="005E4C46" w:rsidTr="006C29C5">
        <w:tc>
          <w:tcPr>
            <w:tcW w:w="446" w:type="pct"/>
            <w:vMerge/>
            <w:vAlign w:val="center"/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vAlign w:val="center"/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vAlign w:val="center"/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6" w:type="pct"/>
            <w:vAlign w:val="center"/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ot</w:t>
            </w:r>
          </w:p>
        </w:tc>
        <w:tc>
          <w:tcPr>
            <w:tcW w:w="446" w:type="pct"/>
            <w:vAlign w:val="center"/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46" w:type="pct"/>
            <w:vAlign w:val="center"/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35" w:type="pct"/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6</w:t>
            </w:r>
          </w:p>
        </w:tc>
        <w:tc>
          <w:tcPr>
            <w:tcW w:w="456" w:type="pct"/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6</w:t>
            </w:r>
          </w:p>
        </w:tc>
        <w:tc>
          <w:tcPr>
            <w:tcW w:w="439" w:type="pct"/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8</w:t>
            </w:r>
          </w:p>
        </w:tc>
        <w:tc>
          <w:tcPr>
            <w:tcW w:w="447" w:type="pct"/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53</w:t>
            </w:r>
          </w:p>
        </w:tc>
        <w:tc>
          <w:tcPr>
            <w:tcW w:w="445" w:type="pct"/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6</w:t>
            </w:r>
          </w:p>
        </w:tc>
      </w:tr>
      <w:tr w:rsidR="007F4743" w:rsidRPr="005E4C46" w:rsidTr="006C29C5">
        <w:tc>
          <w:tcPr>
            <w:tcW w:w="446" w:type="pct"/>
            <w:vMerge/>
            <w:vAlign w:val="center"/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vAlign w:val="center"/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 w:val="restart"/>
            <w:vAlign w:val="center"/>
          </w:tcPr>
          <w:p w:rsidR="007F4743" w:rsidRPr="005E4C46" w:rsidRDefault="00076771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446" w:type="pct"/>
            <w:vAlign w:val="center"/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wn</w:t>
            </w:r>
          </w:p>
        </w:tc>
        <w:tc>
          <w:tcPr>
            <w:tcW w:w="446" w:type="pct"/>
            <w:vAlign w:val="center"/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46" w:type="pct"/>
            <w:vAlign w:val="center"/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35" w:type="pct"/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6</w:t>
            </w:r>
          </w:p>
        </w:tc>
        <w:tc>
          <w:tcPr>
            <w:tcW w:w="456" w:type="pct"/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7</w:t>
            </w:r>
          </w:p>
        </w:tc>
        <w:tc>
          <w:tcPr>
            <w:tcW w:w="439" w:type="pct"/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2</w:t>
            </w:r>
          </w:p>
        </w:tc>
        <w:tc>
          <w:tcPr>
            <w:tcW w:w="447" w:type="pct"/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1</w:t>
            </w:r>
          </w:p>
        </w:tc>
        <w:tc>
          <w:tcPr>
            <w:tcW w:w="445" w:type="pct"/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7</w:t>
            </w:r>
          </w:p>
        </w:tc>
      </w:tr>
      <w:tr w:rsidR="007F4743" w:rsidRPr="005E4C46" w:rsidTr="006C29C5">
        <w:tc>
          <w:tcPr>
            <w:tcW w:w="446" w:type="pct"/>
            <w:vMerge/>
            <w:vAlign w:val="center"/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tcBorders>
              <w:bottom w:val="single" w:sz="4" w:space="0" w:color="auto"/>
            </w:tcBorders>
            <w:vAlign w:val="center"/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tcBorders>
              <w:bottom w:val="single" w:sz="4" w:space="0" w:color="auto"/>
            </w:tcBorders>
            <w:vAlign w:val="center"/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ot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8</w:t>
            </w:r>
          </w:p>
        </w:tc>
        <w:tc>
          <w:tcPr>
            <w:tcW w:w="456" w:type="pct"/>
            <w:tcBorders>
              <w:bottom w:val="single" w:sz="4" w:space="0" w:color="auto"/>
            </w:tcBorders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8</w:t>
            </w:r>
          </w:p>
        </w:tc>
        <w:tc>
          <w:tcPr>
            <w:tcW w:w="439" w:type="pct"/>
            <w:tcBorders>
              <w:bottom w:val="single" w:sz="4" w:space="0" w:color="auto"/>
            </w:tcBorders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7</w:t>
            </w:r>
          </w:p>
        </w:tc>
        <w:tc>
          <w:tcPr>
            <w:tcW w:w="447" w:type="pct"/>
            <w:tcBorders>
              <w:bottom w:val="single" w:sz="4" w:space="0" w:color="auto"/>
            </w:tcBorders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9</w:t>
            </w:r>
          </w:p>
        </w:tc>
        <w:tc>
          <w:tcPr>
            <w:tcW w:w="445" w:type="pct"/>
            <w:tcBorders>
              <w:bottom w:val="single" w:sz="4" w:space="0" w:color="auto"/>
            </w:tcBorders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4</w:t>
            </w:r>
          </w:p>
        </w:tc>
      </w:tr>
      <w:tr w:rsidR="007F4743" w:rsidRPr="005E4C46" w:rsidTr="006C29C5">
        <w:tc>
          <w:tcPr>
            <w:tcW w:w="446" w:type="pct"/>
            <w:vMerge/>
            <w:vAlign w:val="center"/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 w:val="restart"/>
            <w:tcBorders>
              <w:top w:val="single" w:sz="4" w:space="0" w:color="auto"/>
            </w:tcBorders>
            <w:vAlign w:val="center"/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</w:t>
            </w:r>
          </w:p>
        </w:tc>
        <w:tc>
          <w:tcPr>
            <w:tcW w:w="447" w:type="pct"/>
            <w:vMerge w:val="restart"/>
            <w:tcBorders>
              <w:top w:val="single" w:sz="4" w:space="0" w:color="auto"/>
            </w:tcBorders>
            <w:vAlign w:val="center"/>
          </w:tcPr>
          <w:p w:rsidR="007F4743" w:rsidRPr="005E4C46" w:rsidRDefault="00076771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wn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535" w:type="pct"/>
            <w:tcBorders>
              <w:top w:val="single" w:sz="4" w:space="0" w:color="auto"/>
            </w:tcBorders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6</w:t>
            </w:r>
          </w:p>
        </w:tc>
        <w:tc>
          <w:tcPr>
            <w:tcW w:w="456" w:type="pct"/>
            <w:tcBorders>
              <w:top w:val="single" w:sz="4" w:space="0" w:color="auto"/>
            </w:tcBorders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8</w:t>
            </w:r>
          </w:p>
        </w:tc>
        <w:tc>
          <w:tcPr>
            <w:tcW w:w="439" w:type="pct"/>
            <w:tcBorders>
              <w:top w:val="single" w:sz="4" w:space="0" w:color="auto"/>
            </w:tcBorders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5</w:t>
            </w:r>
          </w:p>
        </w:tc>
        <w:tc>
          <w:tcPr>
            <w:tcW w:w="447" w:type="pct"/>
            <w:tcBorders>
              <w:top w:val="single" w:sz="4" w:space="0" w:color="auto"/>
            </w:tcBorders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4</w:t>
            </w:r>
          </w:p>
        </w:tc>
        <w:tc>
          <w:tcPr>
            <w:tcW w:w="445" w:type="pct"/>
            <w:tcBorders>
              <w:top w:val="single" w:sz="4" w:space="0" w:color="auto"/>
            </w:tcBorders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9</w:t>
            </w:r>
          </w:p>
        </w:tc>
      </w:tr>
      <w:tr w:rsidR="007F4743" w:rsidRPr="005E4C46" w:rsidTr="006C29C5">
        <w:tc>
          <w:tcPr>
            <w:tcW w:w="446" w:type="pct"/>
            <w:vMerge/>
            <w:vAlign w:val="center"/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vAlign w:val="center"/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vAlign w:val="center"/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6" w:type="pct"/>
            <w:vAlign w:val="center"/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ot</w:t>
            </w:r>
          </w:p>
        </w:tc>
        <w:tc>
          <w:tcPr>
            <w:tcW w:w="446" w:type="pct"/>
            <w:vAlign w:val="center"/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46" w:type="pct"/>
            <w:vAlign w:val="center"/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35" w:type="pct"/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AF58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2</w:t>
            </w:r>
          </w:p>
        </w:tc>
        <w:tc>
          <w:tcPr>
            <w:tcW w:w="456" w:type="pct"/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9</w:t>
            </w:r>
          </w:p>
        </w:tc>
        <w:tc>
          <w:tcPr>
            <w:tcW w:w="439" w:type="pct"/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AF58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8</w:t>
            </w:r>
          </w:p>
        </w:tc>
        <w:tc>
          <w:tcPr>
            <w:tcW w:w="447" w:type="pct"/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2</w:t>
            </w:r>
          </w:p>
        </w:tc>
        <w:tc>
          <w:tcPr>
            <w:tcW w:w="445" w:type="pct"/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AF58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2</w:t>
            </w:r>
          </w:p>
        </w:tc>
      </w:tr>
      <w:tr w:rsidR="007F4743" w:rsidRPr="005E4C46" w:rsidTr="006C29C5">
        <w:tc>
          <w:tcPr>
            <w:tcW w:w="446" w:type="pct"/>
            <w:vMerge/>
            <w:vAlign w:val="center"/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vAlign w:val="center"/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 w:val="restart"/>
            <w:vAlign w:val="center"/>
          </w:tcPr>
          <w:p w:rsidR="007F4743" w:rsidRPr="005E4C46" w:rsidRDefault="00076771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446" w:type="pct"/>
            <w:vAlign w:val="center"/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wn</w:t>
            </w:r>
          </w:p>
        </w:tc>
        <w:tc>
          <w:tcPr>
            <w:tcW w:w="446" w:type="pct"/>
            <w:vAlign w:val="center"/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46" w:type="pct"/>
            <w:vAlign w:val="center"/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35" w:type="pct"/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5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3</w:t>
            </w:r>
          </w:p>
        </w:tc>
        <w:tc>
          <w:tcPr>
            <w:tcW w:w="456" w:type="pct"/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AF58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6</w:t>
            </w:r>
          </w:p>
        </w:tc>
        <w:tc>
          <w:tcPr>
            <w:tcW w:w="439" w:type="pct"/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2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3</w:t>
            </w:r>
          </w:p>
        </w:tc>
        <w:tc>
          <w:tcPr>
            <w:tcW w:w="447" w:type="pct"/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9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2</w:t>
            </w:r>
          </w:p>
        </w:tc>
        <w:tc>
          <w:tcPr>
            <w:tcW w:w="445" w:type="pct"/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9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3</w:t>
            </w:r>
          </w:p>
        </w:tc>
      </w:tr>
      <w:tr w:rsidR="007F4743" w:rsidRPr="005E4C46" w:rsidTr="006C29C5">
        <w:tc>
          <w:tcPr>
            <w:tcW w:w="446" w:type="pct"/>
            <w:vMerge/>
            <w:tcBorders>
              <w:bottom w:val="single" w:sz="4" w:space="0" w:color="auto"/>
            </w:tcBorders>
            <w:vAlign w:val="center"/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tcBorders>
              <w:bottom w:val="single" w:sz="4" w:space="0" w:color="auto"/>
            </w:tcBorders>
            <w:vAlign w:val="center"/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vMerge/>
            <w:tcBorders>
              <w:bottom w:val="single" w:sz="4" w:space="0" w:color="auto"/>
            </w:tcBorders>
            <w:vAlign w:val="center"/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ot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5</w:t>
            </w:r>
          </w:p>
        </w:tc>
        <w:tc>
          <w:tcPr>
            <w:tcW w:w="456" w:type="pct"/>
            <w:tcBorders>
              <w:bottom w:val="single" w:sz="4" w:space="0" w:color="auto"/>
            </w:tcBorders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6</w:t>
            </w:r>
          </w:p>
        </w:tc>
        <w:tc>
          <w:tcPr>
            <w:tcW w:w="439" w:type="pct"/>
            <w:tcBorders>
              <w:bottom w:val="single" w:sz="4" w:space="0" w:color="auto"/>
            </w:tcBorders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AF58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0</w:t>
            </w:r>
          </w:p>
        </w:tc>
        <w:tc>
          <w:tcPr>
            <w:tcW w:w="447" w:type="pct"/>
            <w:tcBorders>
              <w:bottom w:val="single" w:sz="4" w:space="0" w:color="auto"/>
            </w:tcBorders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AF58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2</w:t>
            </w:r>
          </w:p>
        </w:tc>
        <w:tc>
          <w:tcPr>
            <w:tcW w:w="445" w:type="pct"/>
            <w:tcBorders>
              <w:bottom w:val="single" w:sz="4" w:space="0" w:color="auto"/>
            </w:tcBorders>
          </w:tcPr>
          <w:p w:rsidR="007F4743" w:rsidRPr="005E4C46" w:rsidRDefault="007F4743" w:rsidP="007F4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E9326F" w:rsidRPr="005E4C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AF58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0</w:t>
            </w:r>
          </w:p>
        </w:tc>
      </w:tr>
    </w:tbl>
    <w:p w:rsidR="00076771" w:rsidRPr="005E4C46" w:rsidRDefault="00076771" w:rsidP="00076771">
      <w:pPr>
        <w:pStyle w:val="Bezodstpw"/>
        <w:rPr>
          <w:rFonts w:cs="Times New Roman"/>
          <w:sz w:val="20"/>
          <w:lang w:val="en-GB"/>
        </w:rPr>
      </w:pPr>
      <w:r w:rsidRPr="005E4C46">
        <w:rPr>
          <w:rFonts w:cs="Times New Roman"/>
          <w:sz w:val="20"/>
          <w:lang w:val="en-GB"/>
        </w:rPr>
        <w:t>c – control, Cd – cadmium group</w:t>
      </w:r>
    </w:p>
    <w:p w:rsidR="00076771" w:rsidRPr="005E4C46" w:rsidRDefault="00E60A89" w:rsidP="00076771">
      <w:pPr>
        <w:pStyle w:val="Bezodstpw"/>
        <w:rPr>
          <w:rFonts w:cs="Times New Roman"/>
          <w:sz w:val="20"/>
          <w:lang w:val="en-GB"/>
        </w:rPr>
      </w:pPr>
      <w:r>
        <w:rPr>
          <w:rFonts w:cs="Times New Roman"/>
          <w:sz w:val="20"/>
          <w:lang w:val="en-GB"/>
        </w:rPr>
        <w:t>M – male, F – female</w:t>
      </w:r>
    </w:p>
    <w:p w:rsidR="00F430BB" w:rsidRPr="005E4C46" w:rsidRDefault="00F430BB">
      <w:pPr>
        <w:rPr>
          <w:lang w:val="en-GB"/>
        </w:rPr>
      </w:pPr>
    </w:p>
    <w:sectPr w:rsidR="00F430BB" w:rsidRPr="005E4C46" w:rsidSect="006C29C5">
      <w:pgSz w:w="16838" w:h="11906" w:orient="landscape"/>
      <w:pgMar w:top="56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01AB"/>
    <w:rsid w:val="000059DE"/>
    <w:rsid w:val="00017739"/>
    <w:rsid w:val="00076771"/>
    <w:rsid w:val="000C18F6"/>
    <w:rsid w:val="00246B2F"/>
    <w:rsid w:val="003701AB"/>
    <w:rsid w:val="0042625A"/>
    <w:rsid w:val="005E4C46"/>
    <w:rsid w:val="00664638"/>
    <w:rsid w:val="00696427"/>
    <w:rsid w:val="006C29C5"/>
    <w:rsid w:val="006D01DE"/>
    <w:rsid w:val="006E6ED1"/>
    <w:rsid w:val="007339F2"/>
    <w:rsid w:val="007D7A62"/>
    <w:rsid w:val="007F4743"/>
    <w:rsid w:val="0088473E"/>
    <w:rsid w:val="00AF1E36"/>
    <w:rsid w:val="00AF5813"/>
    <w:rsid w:val="00B434DF"/>
    <w:rsid w:val="00B45F3A"/>
    <w:rsid w:val="00B460CA"/>
    <w:rsid w:val="00B92596"/>
    <w:rsid w:val="00BA13EF"/>
    <w:rsid w:val="00CB5363"/>
    <w:rsid w:val="00D1730D"/>
    <w:rsid w:val="00DB2E5F"/>
    <w:rsid w:val="00DB4572"/>
    <w:rsid w:val="00DD22A5"/>
    <w:rsid w:val="00DF4ABF"/>
    <w:rsid w:val="00E32194"/>
    <w:rsid w:val="00E60A89"/>
    <w:rsid w:val="00E91134"/>
    <w:rsid w:val="00E9326F"/>
    <w:rsid w:val="00ED5FD2"/>
    <w:rsid w:val="00F33D80"/>
    <w:rsid w:val="00F430BB"/>
    <w:rsid w:val="00F84B4F"/>
    <w:rsid w:val="00F94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801093"/>
  <w15:chartTrackingRefBased/>
  <w15:docId w15:val="{11888C6B-A2DA-493C-9E62-F792C93D2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3701AB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link w:val="BezodstpwZnak"/>
    <w:uiPriority w:val="1"/>
    <w:qFormat/>
    <w:rsid w:val="00DF4ABF"/>
    <w:pPr>
      <w:spacing w:after="0" w:line="240" w:lineRule="auto"/>
      <w:jc w:val="both"/>
    </w:pPr>
    <w:rPr>
      <w:rFonts w:ascii="Times New Roman" w:hAnsi="Times New Roman"/>
      <w:sz w:val="24"/>
    </w:rPr>
  </w:style>
  <w:style w:type="character" w:customStyle="1" w:styleId="BezodstpwZnak">
    <w:name w:val="Bez odstępów Znak"/>
    <w:basedOn w:val="Domylnaczcionkaakapitu"/>
    <w:link w:val="Bezodstpw"/>
    <w:uiPriority w:val="1"/>
    <w:rsid w:val="00DF4ABF"/>
    <w:rPr>
      <w:rFonts w:ascii="Times New Roman" w:hAnsi="Times New Roman"/>
      <w:sz w:val="24"/>
    </w:rPr>
  </w:style>
  <w:style w:type="table" w:styleId="Tabela-Siatka">
    <w:name w:val="Table Grid"/>
    <w:basedOn w:val="Standardowy"/>
    <w:uiPriority w:val="39"/>
    <w:rsid w:val="003701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7</Words>
  <Characters>3107</Characters>
  <Application>Microsoft Office Word</Application>
  <DocSecurity>0</DocSecurity>
  <Lines>25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 Świetlicka</dc:creator>
  <cp:keywords/>
  <dc:description/>
  <cp:lastModifiedBy>Iza Świetlicka</cp:lastModifiedBy>
  <cp:revision>2</cp:revision>
  <dcterms:created xsi:type="dcterms:W3CDTF">2019-04-03T20:22:00Z</dcterms:created>
  <dcterms:modified xsi:type="dcterms:W3CDTF">2019-04-03T20:22:00Z</dcterms:modified>
</cp:coreProperties>
</file>